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369BA" w14:textId="35AABD00" w:rsidR="00270808" w:rsidRPr="003B0873" w:rsidRDefault="00270808" w:rsidP="00270808">
      <w:pPr>
        <w:rPr>
          <w:rFonts w:asciiTheme="minorHAnsi" w:hAnsiTheme="minorHAnsi" w:cstheme="minorHAnsi"/>
          <w:sz w:val="18"/>
          <w:szCs w:val="18"/>
        </w:rPr>
      </w:pPr>
      <w:r w:rsidRPr="003B0873">
        <w:rPr>
          <w:rFonts w:asciiTheme="minorHAnsi" w:hAnsiTheme="minorHAnsi" w:cstheme="minorHAnsi"/>
          <w:b/>
          <w:bCs/>
          <w:sz w:val="18"/>
          <w:szCs w:val="18"/>
        </w:rPr>
        <w:t xml:space="preserve">Supplementary Table </w:t>
      </w:r>
      <w:r w:rsidR="00962767" w:rsidRPr="003B0873">
        <w:rPr>
          <w:rFonts w:asciiTheme="minorHAnsi" w:hAnsiTheme="minorHAnsi" w:cstheme="minorHAnsi"/>
          <w:b/>
          <w:bCs/>
          <w:sz w:val="18"/>
          <w:szCs w:val="18"/>
        </w:rPr>
        <w:t>1</w:t>
      </w:r>
      <w:r w:rsidRPr="003B0873">
        <w:rPr>
          <w:rFonts w:asciiTheme="minorHAnsi" w:hAnsiTheme="minorHAnsi" w:cstheme="minorHAnsi"/>
          <w:b/>
          <w:bCs/>
          <w:sz w:val="18"/>
          <w:szCs w:val="18"/>
        </w:rPr>
        <w:t>:</w:t>
      </w:r>
      <w:r w:rsidRPr="003B0873">
        <w:rPr>
          <w:rFonts w:asciiTheme="minorHAnsi" w:hAnsiTheme="minorHAnsi" w:cstheme="minorHAnsi"/>
          <w:sz w:val="18"/>
          <w:szCs w:val="18"/>
        </w:rPr>
        <w:t xml:space="preserve"> </w:t>
      </w:r>
      <w:r w:rsidR="008B4666" w:rsidRPr="003B0873">
        <w:rPr>
          <w:rFonts w:asciiTheme="minorHAnsi" w:hAnsiTheme="minorHAnsi" w:cstheme="minorHAnsi"/>
          <w:b/>
          <w:bCs/>
          <w:sz w:val="18"/>
          <w:szCs w:val="18"/>
        </w:rPr>
        <w:t>Overview of</w:t>
      </w:r>
      <w:r w:rsidR="00BE382E">
        <w:rPr>
          <w:rFonts w:asciiTheme="minorHAnsi" w:hAnsiTheme="minorHAnsi" w:cstheme="minorHAnsi"/>
          <w:b/>
          <w:bCs/>
          <w:sz w:val="18"/>
          <w:szCs w:val="18"/>
        </w:rPr>
        <w:t xml:space="preserve"> </w:t>
      </w:r>
      <w:r w:rsidR="001F5AA1">
        <w:rPr>
          <w:rFonts w:asciiTheme="minorHAnsi" w:hAnsiTheme="minorHAnsi" w:cstheme="minorHAnsi"/>
          <w:b/>
          <w:bCs/>
          <w:sz w:val="18"/>
          <w:szCs w:val="18"/>
        </w:rPr>
        <w:t xml:space="preserve"> (likely)</w:t>
      </w:r>
      <w:r w:rsidR="001F5AA1" w:rsidRPr="003B0873">
        <w:rPr>
          <w:rFonts w:asciiTheme="minorHAnsi" w:hAnsiTheme="minorHAnsi" w:cstheme="minorHAnsi"/>
          <w:b/>
          <w:bCs/>
          <w:sz w:val="18"/>
          <w:szCs w:val="18"/>
        </w:rPr>
        <w:t xml:space="preserve"> </w:t>
      </w:r>
      <w:r w:rsidR="008B4666" w:rsidRPr="003B0873">
        <w:rPr>
          <w:rFonts w:asciiTheme="minorHAnsi" w:hAnsiTheme="minorHAnsi" w:cstheme="minorHAnsi"/>
          <w:b/>
          <w:bCs/>
          <w:sz w:val="18"/>
          <w:szCs w:val="18"/>
        </w:rPr>
        <w:t>p</w:t>
      </w:r>
      <w:r w:rsidRPr="003B0873">
        <w:rPr>
          <w:rFonts w:asciiTheme="minorHAnsi" w:hAnsiTheme="minorHAnsi" w:cstheme="minorHAnsi"/>
          <w:b/>
          <w:bCs/>
          <w:sz w:val="18"/>
          <w:szCs w:val="18"/>
        </w:rPr>
        <w:t xml:space="preserve">athogenic </w:t>
      </w:r>
      <w:r w:rsidRPr="003B0873">
        <w:rPr>
          <w:rFonts w:asciiTheme="minorHAnsi" w:hAnsiTheme="minorHAnsi" w:cstheme="minorHAnsi"/>
          <w:b/>
          <w:bCs/>
          <w:i/>
          <w:iCs/>
          <w:sz w:val="18"/>
          <w:szCs w:val="18"/>
        </w:rPr>
        <w:t>TGFB3</w:t>
      </w:r>
      <w:r w:rsidRPr="003B0873">
        <w:rPr>
          <w:rFonts w:asciiTheme="minorHAnsi" w:hAnsiTheme="minorHAnsi" w:cstheme="minorHAnsi"/>
          <w:b/>
          <w:bCs/>
          <w:sz w:val="18"/>
          <w:szCs w:val="18"/>
        </w:rPr>
        <w:t xml:space="preserve"> variants</w:t>
      </w:r>
      <w:r w:rsidR="007A7ED2">
        <w:rPr>
          <w:rFonts w:asciiTheme="minorHAnsi" w:hAnsiTheme="minorHAnsi" w:cstheme="minorHAnsi"/>
          <w:b/>
          <w:bCs/>
          <w:sz w:val="18"/>
          <w:szCs w:val="18"/>
        </w:rPr>
        <w:t xml:space="preserve"> (published and current cohort)</w:t>
      </w:r>
      <w:r w:rsidRPr="003B0873">
        <w:rPr>
          <w:rFonts w:asciiTheme="minorHAnsi" w:hAnsiTheme="minorHAnsi" w:cstheme="minorHAnsi"/>
          <w:b/>
          <w:bCs/>
          <w:sz w:val="18"/>
          <w:szCs w:val="18"/>
        </w:rPr>
        <w:t>.</w:t>
      </w:r>
      <w:r w:rsidR="00BE4106">
        <w:rPr>
          <w:rFonts w:asciiTheme="minorHAnsi" w:hAnsiTheme="minorHAnsi" w:cstheme="minorHAnsi"/>
          <w:b/>
          <w:bCs/>
          <w:sz w:val="18"/>
          <w:szCs w:val="18"/>
        </w:rPr>
        <w:br/>
      </w:r>
    </w:p>
    <w:tbl>
      <w:tblPr>
        <w:tblStyle w:val="Tabelraster"/>
        <w:tblW w:w="15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1470"/>
        <w:gridCol w:w="798"/>
        <w:gridCol w:w="1134"/>
        <w:gridCol w:w="851"/>
        <w:gridCol w:w="709"/>
        <w:gridCol w:w="992"/>
        <w:gridCol w:w="1843"/>
        <w:gridCol w:w="1843"/>
        <w:gridCol w:w="3402"/>
        <w:gridCol w:w="620"/>
      </w:tblGrid>
      <w:tr w:rsidR="0023783A" w:rsidRPr="00FD669E" w14:paraId="614D4426" w14:textId="77777777" w:rsidTr="001F7561">
        <w:trPr>
          <w:cantSplit/>
          <w:jc w:val="center"/>
        </w:trPr>
        <w:tc>
          <w:tcPr>
            <w:tcW w:w="709" w:type="dxa"/>
            <w:tcBorders>
              <w:bottom w:val="single" w:sz="12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1ABAB10" w14:textId="38AC2AA4" w:rsidR="0023783A" w:rsidRPr="00FD669E" w:rsidRDefault="0023783A" w:rsidP="00747B18">
            <w:pPr>
              <w:spacing w:after="4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b/>
                <w:bCs/>
                <w:color w:val="212121"/>
                <w:sz w:val="16"/>
                <w:szCs w:val="16"/>
              </w:rPr>
              <w:t>Exon</w:t>
            </w:r>
            <w:r>
              <w:rPr>
                <w:rFonts w:asciiTheme="minorHAnsi" w:hAnsiTheme="minorHAnsi" w:cstheme="minorHAnsi"/>
                <w:b/>
                <w:bCs/>
                <w:color w:val="212121"/>
                <w:sz w:val="16"/>
                <w:szCs w:val="16"/>
              </w:rPr>
              <w:t>/</w:t>
            </w:r>
            <w:r>
              <w:rPr>
                <w:rFonts w:asciiTheme="minorHAnsi" w:hAnsiTheme="minorHAnsi" w:cstheme="minorHAnsi"/>
                <w:b/>
                <w:bCs/>
                <w:color w:val="212121"/>
                <w:sz w:val="16"/>
                <w:szCs w:val="16"/>
              </w:rPr>
              <w:br/>
              <w:t>Intron</w:t>
            </w:r>
          </w:p>
        </w:tc>
        <w:tc>
          <w:tcPr>
            <w:tcW w:w="1134" w:type="dxa"/>
            <w:tcBorders>
              <w:bottom w:val="single" w:sz="12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1CE2C73" w14:textId="00E5A17E" w:rsidR="0023783A" w:rsidRPr="00FD669E" w:rsidRDefault="0023783A" w:rsidP="00747B18">
            <w:pPr>
              <w:spacing w:after="4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b/>
                <w:bCs/>
                <w:color w:val="212121"/>
                <w:sz w:val="16"/>
                <w:szCs w:val="16"/>
              </w:rPr>
              <w:t>c‐Notation</w:t>
            </w:r>
          </w:p>
        </w:tc>
        <w:tc>
          <w:tcPr>
            <w:tcW w:w="1470" w:type="dxa"/>
            <w:tcBorders>
              <w:bottom w:val="single" w:sz="12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D8C14FD" w14:textId="04711DA4" w:rsidR="0023783A" w:rsidRPr="00FD669E" w:rsidRDefault="0023783A" w:rsidP="00747B18">
            <w:pPr>
              <w:spacing w:after="4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b/>
                <w:bCs/>
                <w:color w:val="212121"/>
                <w:sz w:val="16"/>
                <w:szCs w:val="16"/>
              </w:rPr>
              <w:t>p‐Notation</w:t>
            </w:r>
          </w:p>
        </w:tc>
        <w:tc>
          <w:tcPr>
            <w:tcW w:w="798" w:type="dxa"/>
            <w:tcBorders>
              <w:bottom w:val="single" w:sz="12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20E1D42" w14:textId="028ADF45" w:rsidR="0023783A" w:rsidRPr="00FD669E" w:rsidRDefault="0023783A" w:rsidP="00747B18">
            <w:pPr>
              <w:spacing w:after="4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b/>
                <w:bCs/>
                <w:color w:val="212121"/>
                <w:sz w:val="16"/>
                <w:szCs w:val="16"/>
              </w:rPr>
              <w:t>Domain</w:t>
            </w:r>
          </w:p>
        </w:tc>
        <w:tc>
          <w:tcPr>
            <w:tcW w:w="1134" w:type="dxa"/>
            <w:tcBorders>
              <w:bottom w:val="single" w:sz="12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2851D4E" w14:textId="24A40C01" w:rsidR="0023783A" w:rsidRPr="00FD669E" w:rsidRDefault="0023783A" w:rsidP="00747B18">
            <w:pPr>
              <w:spacing w:after="4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b/>
                <w:bCs/>
                <w:color w:val="212121"/>
                <w:sz w:val="16"/>
                <w:szCs w:val="16"/>
              </w:rPr>
              <w:t>Clinical Significance</w:t>
            </w:r>
          </w:p>
        </w:tc>
        <w:tc>
          <w:tcPr>
            <w:tcW w:w="851" w:type="dxa"/>
            <w:tcBorders>
              <w:bottom w:val="single" w:sz="12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7C2193F" w14:textId="328EDAA0" w:rsidR="0023783A" w:rsidRPr="00FD669E" w:rsidRDefault="0023783A" w:rsidP="00747B18">
            <w:pPr>
              <w:spacing w:after="4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b/>
                <w:bCs/>
                <w:color w:val="212121"/>
                <w:sz w:val="16"/>
                <w:szCs w:val="16"/>
              </w:rPr>
              <w:t>Proband</w:t>
            </w:r>
            <w:r>
              <w:rPr>
                <w:rFonts w:asciiTheme="minorHAnsi" w:hAnsiTheme="minorHAnsi" w:cstheme="minorHAnsi"/>
                <w:b/>
                <w:bCs/>
                <w:color w:val="212121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bottom w:val="single" w:sz="12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C4F4C8B" w14:textId="2ED003A5" w:rsidR="0023783A" w:rsidRPr="00FD669E" w:rsidRDefault="0023783A" w:rsidP="00747B18">
            <w:pPr>
              <w:spacing w:after="4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b/>
                <w:bCs/>
                <w:color w:val="212121"/>
                <w:sz w:val="16"/>
                <w:szCs w:val="16"/>
              </w:rPr>
              <w:t>Gender</w:t>
            </w:r>
          </w:p>
        </w:tc>
        <w:tc>
          <w:tcPr>
            <w:tcW w:w="992" w:type="dxa"/>
            <w:tcBorders>
              <w:bottom w:val="single" w:sz="12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9385559" w14:textId="59BD57FC" w:rsidR="0023783A" w:rsidRPr="00FD669E" w:rsidRDefault="0023783A" w:rsidP="00747B18">
            <w:pPr>
              <w:spacing w:after="4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b/>
                <w:bCs/>
                <w:color w:val="212121"/>
                <w:sz w:val="16"/>
                <w:szCs w:val="16"/>
              </w:rPr>
              <w:t>Age last evaluation</w:t>
            </w:r>
            <w:r>
              <w:rPr>
                <w:rFonts w:asciiTheme="minorHAnsi" w:hAnsiTheme="minorHAnsi" w:cstheme="minorHAnsi"/>
                <w:b/>
                <w:bCs/>
                <w:color w:val="212121"/>
                <w:sz w:val="16"/>
                <w:szCs w:val="16"/>
              </w:rPr>
              <w:t xml:space="preserve"> (Years)</w:t>
            </w:r>
          </w:p>
        </w:tc>
        <w:tc>
          <w:tcPr>
            <w:tcW w:w="1843" w:type="dxa"/>
            <w:tcBorders>
              <w:bottom w:val="single" w:sz="12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F6319F0" w14:textId="4535126F" w:rsidR="0023783A" w:rsidRPr="00FD669E" w:rsidRDefault="0023783A" w:rsidP="0023783A">
            <w:pPr>
              <w:spacing w:after="40"/>
              <w:rPr>
                <w:rFonts w:asciiTheme="minorHAnsi" w:hAnsiTheme="minorHAnsi" w:cstheme="minorHAnsi"/>
                <w:b/>
                <w:bCs/>
                <w:color w:val="21212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212121"/>
                <w:sz w:val="16"/>
                <w:szCs w:val="16"/>
              </w:rPr>
              <w:t>Aortic manifestations</w:t>
            </w:r>
          </w:p>
        </w:tc>
        <w:tc>
          <w:tcPr>
            <w:tcW w:w="1843" w:type="dxa"/>
            <w:tcBorders>
              <w:bottom w:val="single" w:sz="12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12F23E8" w14:textId="12FC7A09" w:rsidR="0023783A" w:rsidRPr="00FD669E" w:rsidRDefault="0023783A" w:rsidP="00747B18">
            <w:pPr>
              <w:spacing w:after="4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212121"/>
                <w:sz w:val="16"/>
                <w:szCs w:val="16"/>
              </w:rPr>
              <w:t xml:space="preserve">Non-aortic </w:t>
            </w:r>
            <w:r w:rsidR="001F7561">
              <w:rPr>
                <w:rFonts w:asciiTheme="minorHAnsi" w:hAnsiTheme="minorHAnsi" w:cstheme="minorHAnsi"/>
                <w:b/>
                <w:bCs/>
                <w:color w:val="212121"/>
                <w:sz w:val="16"/>
                <w:szCs w:val="16"/>
              </w:rPr>
              <w:t>c</w:t>
            </w:r>
            <w:r>
              <w:rPr>
                <w:rFonts w:asciiTheme="minorHAnsi" w:hAnsiTheme="minorHAnsi" w:cstheme="minorHAnsi"/>
                <w:b/>
                <w:bCs/>
                <w:color w:val="212121"/>
                <w:sz w:val="16"/>
                <w:szCs w:val="16"/>
              </w:rPr>
              <w:t>ardiovascular</w:t>
            </w:r>
            <w:r w:rsidRPr="00FD669E">
              <w:rPr>
                <w:rFonts w:asciiTheme="minorHAnsi" w:hAnsiTheme="minorHAnsi" w:cstheme="minorHAnsi"/>
                <w:b/>
                <w:bCs/>
                <w:color w:val="212121"/>
                <w:sz w:val="16"/>
                <w:szCs w:val="16"/>
              </w:rPr>
              <w:t xml:space="preserve"> manifestations</w:t>
            </w:r>
          </w:p>
        </w:tc>
        <w:tc>
          <w:tcPr>
            <w:tcW w:w="3402" w:type="dxa"/>
            <w:tcBorders>
              <w:bottom w:val="single" w:sz="12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8813653" w14:textId="7EAAC642" w:rsidR="0023783A" w:rsidRPr="00FD669E" w:rsidRDefault="0023783A" w:rsidP="00747B18">
            <w:pPr>
              <w:spacing w:after="4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b/>
                <w:bCs/>
                <w:color w:val="212121"/>
                <w:sz w:val="16"/>
                <w:szCs w:val="16"/>
              </w:rPr>
              <w:t>Systemic manifestations</w:t>
            </w:r>
          </w:p>
        </w:tc>
        <w:tc>
          <w:tcPr>
            <w:tcW w:w="620" w:type="dxa"/>
            <w:tcBorders>
              <w:bottom w:val="single" w:sz="12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00DED15" w14:textId="34DD3999" w:rsidR="0023783A" w:rsidRPr="00FD669E" w:rsidRDefault="0023783A" w:rsidP="00747B18">
            <w:pPr>
              <w:spacing w:after="4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b/>
                <w:bCs/>
                <w:color w:val="212121"/>
                <w:sz w:val="16"/>
                <w:szCs w:val="16"/>
              </w:rPr>
              <w:t>Ref.</w:t>
            </w:r>
          </w:p>
        </w:tc>
      </w:tr>
      <w:tr w:rsidR="0023783A" w:rsidRPr="00FD669E" w14:paraId="15DE7560" w14:textId="77777777" w:rsidTr="001F7561">
        <w:trPr>
          <w:cantSplit/>
          <w:trHeight w:val="190"/>
          <w:jc w:val="center"/>
        </w:trPr>
        <w:tc>
          <w:tcPr>
            <w:tcW w:w="709" w:type="dxa"/>
            <w:tcBorders>
              <w:top w:val="single" w:sz="12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1689F6A" w14:textId="1249A00C" w:rsidR="0023783A" w:rsidRPr="00FD669E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12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5B88DCE" w14:textId="14690494" w:rsidR="0023783A" w:rsidRPr="00FD669E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c.106A&gt;T</w:t>
            </w:r>
          </w:p>
        </w:tc>
        <w:tc>
          <w:tcPr>
            <w:tcW w:w="1470" w:type="dxa"/>
            <w:tcBorders>
              <w:top w:val="single" w:sz="12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425120B" w14:textId="7761E7F3" w:rsidR="0023783A" w:rsidRPr="00FD669E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p.Lys36*</w:t>
            </w:r>
          </w:p>
        </w:tc>
        <w:tc>
          <w:tcPr>
            <w:tcW w:w="798" w:type="dxa"/>
            <w:tcBorders>
              <w:top w:val="single" w:sz="12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D3213A6" w14:textId="7CC49334" w:rsidR="0023783A" w:rsidRPr="00FD669E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LAP</w:t>
            </w:r>
          </w:p>
        </w:tc>
        <w:tc>
          <w:tcPr>
            <w:tcW w:w="1134" w:type="dxa"/>
            <w:tcBorders>
              <w:top w:val="single" w:sz="12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528B7A0" w14:textId="169C5DF1" w:rsidR="0023783A" w:rsidRPr="00FD669E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Pathogenic</w:t>
            </w:r>
          </w:p>
        </w:tc>
        <w:tc>
          <w:tcPr>
            <w:tcW w:w="851" w:type="dxa"/>
            <w:tcBorders>
              <w:top w:val="single" w:sz="12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6193351" w14:textId="1D562C44" w:rsidR="0023783A" w:rsidRPr="00FD669E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12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FD27B20" w14:textId="1DEAA4AC" w:rsidR="0023783A" w:rsidRPr="00FD669E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single" w:sz="12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8CA4627" w14:textId="43987AB8" w:rsidR="0023783A" w:rsidRPr="00FD669E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NA</w:t>
            </w:r>
          </w:p>
        </w:tc>
        <w:tc>
          <w:tcPr>
            <w:tcW w:w="1843" w:type="dxa"/>
            <w:tcBorders>
              <w:top w:val="single" w:sz="12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F3BD5EA" w14:textId="1E7450E2" w:rsidR="0023783A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AoR</w:t>
            </w:r>
            <w:proofErr w:type="spellEnd"/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 xml:space="preserve"> aneurysm</w:t>
            </w:r>
          </w:p>
        </w:tc>
        <w:tc>
          <w:tcPr>
            <w:tcW w:w="1843" w:type="dxa"/>
            <w:tcBorders>
              <w:top w:val="single" w:sz="12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2F2239B" w14:textId="7203A028" w:rsidR="0023783A" w:rsidRPr="00FD669E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NA</w:t>
            </w:r>
          </w:p>
        </w:tc>
        <w:tc>
          <w:tcPr>
            <w:tcW w:w="3402" w:type="dxa"/>
            <w:tcBorders>
              <w:top w:val="single" w:sz="12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E4CB832" w14:textId="7F284480" w:rsidR="0023783A" w:rsidRPr="00FD669E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Myopia, joint dislocation, delayed wound healing</w:t>
            </w:r>
          </w:p>
        </w:tc>
        <w:tc>
          <w:tcPr>
            <w:tcW w:w="620" w:type="dxa"/>
            <w:tcBorders>
              <w:top w:val="single" w:sz="12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0430332" w14:textId="33665325" w:rsidR="0023783A" w:rsidRPr="00C3723C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 w:rsidRPr="00C3723C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fldChar w:fldCharType="begin">
                <w:fldData xml:space="preserve">PEVuZE5vdGU+PENpdGU+PEF1dGhvcj5TY2hlcGVyczwvQXV0aG9yPjxZZWFyPjIwMTg8L1llYXI+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Pr="00C3723C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instrText xml:space="preserve"> ADDIN EN.CITE </w:instrText>
            </w:r>
            <w:r w:rsidRPr="00C3723C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fldChar w:fldCharType="begin">
                <w:fldData xml:space="preserve">PEVuZE5vdGU+PENpdGU+PEF1dGhvcj5TY2hlcGVyczwvQXV0aG9yPjxZZWFyPjIwMTg8L1llYXI+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Pr="00C3723C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instrText xml:space="preserve"> ADDIN EN.CITE.DATA </w:instrText>
            </w:r>
            <w:r w:rsidRPr="00C3723C"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r>
            <w:r w:rsidRPr="00C3723C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fldChar w:fldCharType="end"/>
            </w:r>
            <w:r w:rsidRPr="00C3723C"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r>
            <w:r w:rsidRPr="00C3723C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fldChar w:fldCharType="separate"/>
            </w:r>
            <w:r w:rsidRPr="00C3723C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[1]</w:t>
            </w:r>
            <w:r w:rsidRPr="00C3723C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fldChar w:fldCharType="end"/>
            </w:r>
          </w:p>
        </w:tc>
      </w:tr>
      <w:tr w:rsidR="0023783A" w:rsidRPr="00FD669E" w14:paraId="50085DD4" w14:textId="77777777" w:rsidTr="001F7561">
        <w:trPr>
          <w:cantSplit/>
          <w:trHeight w:val="713"/>
          <w:jc w:val="center"/>
        </w:trPr>
        <w:tc>
          <w:tcPr>
            <w:tcW w:w="709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C3C5A04" w14:textId="1A0FE56E" w:rsidR="0023783A" w:rsidRPr="00FD669E" w:rsidRDefault="0023783A" w:rsidP="00EC473B">
            <w:pPr>
              <w:spacing w:before="4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2564117" w14:textId="6EE16754" w:rsidR="0023783A" w:rsidRPr="00FD669E" w:rsidRDefault="0023783A" w:rsidP="00EC473B">
            <w:pPr>
              <w:spacing w:before="4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c.170dup</w:t>
            </w:r>
          </w:p>
        </w:tc>
        <w:tc>
          <w:tcPr>
            <w:tcW w:w="1470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20BF017" w14:textId="2D522BC7" w:rsidR="0023783A" w:rsidRPr="00FD669E" w:rsidRDefault="0023783A" w:rsidP="00EC473B">
            <w:pPr>
              <w:spacing w:before="4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p.Glu58*</w:t>
            </w:r>
          </w:p>
        </w:tc>
        <w:tc>
          <w:tcPr>
            <w:tcW w:w="798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F0668F0" w14:textId="0DDA02E8" w:rsidR="0023783A" w:rsidRPr="00FD669E" w:rsidRDefault="0023783A" w:rsidP="00EC473B">
            <w:pPr>
              <w:spacing w:before="4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LAP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3F49D12" w14:textId="7FAE302E" w:rsidR="0023783A" w:rsidRPr="00FD669E" w:rsidRDefault="0023783A" w:rsidP="00EC473B">
            <w:pPr>
              <w:spacing w:before="4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Pathogenic</w:t>
            </w:r>
          </w:p>
        </w:tc>
        <w:tc>
          <w:tcPr>
            <w:tcW w:w="851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A3AAC3C" w14:textId="587B53DD" w:rsidR="0023783A" w:rsidRPr="00FD669E" w:rsidRDefault="0023783A" w:rsidP="00EC473B">
            <w:pPr>
              <w:spacing w:before="4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7EE3478" w14:textId="0E4D2892" w:rsidR="0023783A" w:rsidRPr="00FD669E" w:rsidRDefault="0023783A" w:rsidP="00EC473B">
            <w:pPr>
              <w:spacing w:before="4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85F9BAF" w14:textId="411A1001" w:rsidR="0023783A" w:rsidRPr="00FD669E" w:rsidRDefault="0023783A" w:rsidP="00EC473B">
            <w:pPr>
              <w:spacing w:before="4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52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5CEB287" w14:textId="18610D4C" w:rsidR="0023783A" w:rsidRPr="00FD669E" w:rsidRDefault="0023783A" w:rsidP="00EC473B">
            <w:pPr>
              <w:spacing w:before="40"/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Dissection (AA, 50y</w:t>
            </w: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rs)</w:t>
            </w: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 xml:space="preserve">, </w:t>
            </w:r>
            <w:proofErr w:type="spellStart"/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Ao</w:t>
            </w:r>
            <w:proofErr w:type="spellEnd"/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 xml:space="preserve"> +/- 63mm at</w:t>
            </w: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 xml:space="preserve"> dissection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6E47C56" w14:textId="771D25CB" w:rsidR="0023783A" w:rsidRPr="00FD669E" w:rsidRDefault="0023783A" w:rsidP="00EC473B">
            <w:pPr>
              <w:spacing w:before="4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D</w:t>
            </w: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ilatation iliac artery at 51y</w:t>
            </w: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rs</w:t>
            </w: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, tortuosity (internal carotid and vertebral arteries)</w:t>
            </w:r>
          </w:p>
        </w:tc>
        <w:tc>
          <w:tcPr>
            <w:tcW w:w="3402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682E16E" w14:textId="4D8D816B" w:rsidR="0023783A" w:rsidRPr="00FD669E" w:rsidRDefault="0023783A" w:rsidP="00EC473B">
            <w:pPr>
              <w:spacing w:before="4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 xml:space="preserve">Height +0.5 SD, retrognathia, myopia (−7 </w:t>
            </w:r>
            <w:proofErr w:type="spellStart"/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dioptres</w:t>
            </w:r>
            <w:proofErr w:type="spellEnd"/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), DPF, crowded teeth, thin upper lip, pointed nose, kyphosis, color blindness, symptomatic hypokalemia (52y</w:t>
            </w: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rs</w:t>
            </w: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), varices</w:t>
            </w:r>
          </w:p>
        </w:tc>
        <w:tc>
          <w:tcPr>
            <w:tcW w:w="620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60F3245" w14:textId="59E909F7" w:rsidR="0023783A" w:rsidRPr="00CF3589" w:rsidRDefault="0023783A" w:rsidP="00EC473B">
            <w:pPr>
              <w:spacing w:before="40"/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2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23783A" w:rsidRPr="00FD669E" w14:paraId="48D8D5DC" w14:textId="77777777" w:rsidTr="001F7561">
        <w:trPr>
          <w:cantSplit/>
          <w:trHeight w:val="443"/>
          <w:jc w:val="center"/>
        </w:trPr>
        <w:tc>
          <w:tcPr>
            <w:tcW w:w="709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C0462E8" w14:textId="27B233D8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F5356C3" w14:textId="7A7BA5D4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 </w:t>
            </w:r>
          </w:p>
        </w:tc>
        <w:tc>
          <w:tcPr>
            <w:tcW w:w="1470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B347A0A" w14:textId="7495B757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 </w:t>
            </w:r>
          </w:p>
        </w:tc>
        <w:tc>
          <w:tcPr>
            <w:tcW w:w="798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73AAD91" w14:textId="2EA7723A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1218F02" w14:textId="68D5EB04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F7818D2" w14:textId="71A5F162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D5CE2A5" w14:textId="062A4340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F6F89D1" w14:textId="1E62B177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50</w:t>
            </w:r>
          </w:p>
        </w:tc>
        <w:tc>
          <w:tcPr>
            <w:tcW w:w="1843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8D87380" w14:textId="77777777" w:rsidR="0023783A" w:rsidRPr="00FD669E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506E168" w14:textId="4E3E5122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Tortuosity (internal carotid and vertebral arteries)</w:t>
            </w:r>
          </w:p>
        </w:tc>
        <w:tc>
          <w:tcPr>
            <w:tcW w:w="3402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4021B63" w14:textId="4434B6F4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Hypertelorism, PE, JH, Ara, PP, EB</w:t>
            </w:r>
          </w:p>
        </w:tc>
        <w:tc>
          <w:tcPr>
            <w:tcW w:w="620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FE17F2E" w14:textId="7FA8F4B9" w:rsidR="0023783A" w:rsidRPr="00CF3589" w:rsidRDefault="0023783A" w:rsidP="00EC473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2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23783A" w:rsidRPr="00FD669E" w14:paraId="4935CF1A" w14:textId="77777777" w:rsidTr="001F7561">
        <w:trPr>
          <w:cantSplit/>
          <w:jc w:val="center"/>
        </w:trPr>
        <w:tc>
          <w:tcPr>
            <w:tcW w:w="709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1914412" w14:textId="121CD90B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CED36A2" w14:textId="77BF288D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c.427A&gt;T</w:t>
            </w:r>
          </w:p>
        </w:tc>
        <w:tc>
          <w:tcPr>
            <w:tcW w:w="147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355EBB9" w14:textId="22016FAD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p.Arg143*</w:t>
            </w:r>
          </w:p>
        </w:tc>
        <w:tc>
          <w:tcPr>
            <w:tcW w:w="798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240F040" w14:textId="01CBB198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LAP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04D8B23" w14:textId="7E68CBE3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Likely pathogenic</w:t>
            </w:r>
          </w:p>
        </w:tc>
        <w:tc>
          <w:tcPr>
            <w:tcW w:w="851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9DF86ED" w14:textId="1562C219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F47E7F8" w14:textId="08BD0297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49B05EF" w14:textId="56191599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58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5C58BC0" w14:textId="6F25F896" w:rsidR="0023783A" w:rsidRPr="00FD669E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AoR</w:t>
            </w:r>
            <w:proofErr w:type="spellEnd"/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 xml:space="preserve"> aneurysm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A3F90CB" w14:textId="25857C4E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T</w:t>
            </w: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rileaflet</w:t>
            </w:r>
            <w:proofErr w:type="spellEnd"/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 xml:space="preserve"> aortic valve</w:t>
            </w:r>
          </w:p>
        </w:tc>
        <w:tc>
          <w:tcPr>
            <w:tcW w:w="3402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3A295F5" w14:textId="122EAE02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NA</w:t>
            </w:r>
          </w:p>
        </w:tc>
        <w:tc>
          <w:tcPr>
            <w:tcW w:w="62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F5FCC84" w14:textId="73717620" w:rsidR="0023783A" w:rsidRPr="00CF3589" w:rsidRDefault="0023783A" w:rsidP="00EC473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fldChar w:fldCharType="begin">
                <w:fldData xml:space="preserve">PEVuZE5vdGU+PENpdGU+PEF1dGhvcj5aaWdhbnNoaW48L0F1dGhvcj48WWVhcj4yMDE1PC9ZZWFy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fldChar w:fldCharType="begin">
                <w:fldData xml:space="preserve">PEVuZE5vdGU+PENpdGU+PEF1dGhvcj5aaWdhbnNoaW48L0F1dGhvcj48WWVhcj4yMDE1PC9ZZWFy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212121"/>
                <w:sz w:val="16"/>
                <w:szCs w:val="16"/>
              </w:rPr>
              <w:t>[3]</w:t>
            </w:r>
            <w:r w:rsidRPr="00CF3589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fldChar w:fldCharType="end"/>
            </w:r>
          </w:p>
        </w:tc>
      </w:tr>
      <w:tr w:rsidR="0023783A" w:rsidRPr="00FD669E" w14:paraId="42CCB257" w14:textId="77777777" w:rsidTr="001F7561">
        <w:trPr>
          <w:cantSplit/>
          <w:jc w:val="center"/>
        </w:trPr>
        <w:tc>
          <w:tcPr>
            <w:tcW w:w="709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40B05B4" w14:textId="41E29550" w:rsidR="0023783A" w:rsidRPr="00FD669E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5E68F8D" w14:textId="036610B9" w:rsidR="0023783A" w:rsidRPr="00FD669E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 w:rsidRPr="00965A69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c.437delT</w:t>
            </w:r>
          </w:p>
        </w:tc>
        <w:tc>
          <w:tcPr>
            <w:tcW w:w="147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91DE0CD" w14:textId="4B44572A" w:rsidR="0023783A" w:rsidRPr="00FD669E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 w:rsidRPr="00965A69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p.Leu146Hisfs*68</w:t>
            </w:r>
          </w:p>
        </w:tc>
        <w:tc>
          <w:tcPr>
            <w:tcW w:w="798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A45E460" w14:textId="22FCFD87" w:rsidR="0023783A" w:rsidRPr="00FD669E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LAP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65710CA" w14:textId="2E219E98" w:rsidR="0023783A" w:rsidRPr="00FD669E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Pathogenic</w:t>
            </w:r>
          </w:p>
        </w:tc>
        <w:tc>
          <w:tcPr>
            <w:tcW w:w="851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52BEE05" w14:textId="62EF4B8E" w:rsidR="0023783A" w:rsidRPr="00FD669E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1573172" w14:textId="0DECEBDF" w:rsidR="0023783A" w:rsidRPr="00FD669E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910D760" w14:textId="018D0DF0" w:rsidR="0023783A" w:rsidRPr="00FD669E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20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798E670" w14:textId="4382B9D2" w:rsidR="0023783A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NA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6236C78" w14:textId="068F03FE" w:rsidR="0023783A" w:rsidRPr="00FD669E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NA</w:t>
            </w:r>
          </w:p>
        </w:tc>
        <w:tc>
          <w:tcPr>
            <w:tcW w:w="3402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8051554" w14:textId="3D19479F" w:rsidR="0023783A" w:rsidRPr="00FD669E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 w:rsidRPr="00965A69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JH, PP, osteo-arthritis, fractures, easy bruising, food allerg</w:t>
            </w: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ies</w:t>
            </w:r>
          </w:p>
        </w:tc>
        <w:tc>
          <w:tcPr>
            <w:tcW w:w="62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6101A45" w14:textId="0418B90E" w:rsidR="0023783A" w:rsidRPr="00CF3589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fldChar w:fldCharType="begin">
                <w:fldData xml:space="preserve">PEVuZE5vdGU+PENpdGU+PEF1dGhvcj5TY2hlcGVyczwvQXV0aG9yPjxZZWFyPjIwMTg8L1llYXI+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fldChar w:fldCharType="begin">
                <w:fldData xml:space="preserve">PEVuZE5vdGU+PENpdGU+PEF1dGhvcj5TY2hlcGVyczwvQXV0aG9yPjxZZWFyPjIwMTg8L1llYXI+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fldChar w:fldCharType="end"/>
            </w: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212121"/>
                <w:sz w:val="16"/>
                <w:szCs w:val="16"/>
              </w:rPr>
              <w:t>[1]</w:t>
            </w: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fldChar w:fldCharType="end"/>
            </w:r>
          </w:p>
        </w:tc>
      </w:tr>
      <w:tr w:rsidR="0023783A" w:rsidRPr="00FD669E" w14:paraId="257CE1A9" w14:textId="77777777" w:rsidTr="001F7561">
        <w:trPr>
          <w:cantSplit/>
          <w:jc w:val="center"/>
        </w:trPr>
        <w:tc>
          <w:tcPr>
            <w:tcW w:w="709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056E8B2" w14:textId="6F9ECFE2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129BCC0" w14:textId="3A99FF9F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c.463C&gt;T</w:t>
            </w:r>
          </w:p>
        </w:tc>
        <w:tc>
          <w:tcPr>
            <w:tcW w:w="147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93ABB30" w14:textId="40F04D9B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p.(Arg155Trp)</w:t>
            </w:r>
          </w:p>
        </w:tc>
        <w:tc>
          <w:tcPr>
            <w:tcW w:w="798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D2BE513" w14:textId="5DDDFACA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LAP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7FFCC11" w14:textId="27EAFC2A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Likely pathogenic</w:t>
            </w:r>
          </w:p>
        </w:tc>
        <w:tc>
          <w:tcPr>
            <w:tcW w:w="851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B446A8F" w14:textId="7CD8967E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AB8ED9C" w14:textId="1C126BAB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3801E4F" w14:textId="492F47BD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16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E809490" w14:textId="11C2C4F8" w:rsidR="0023783A" w:rsidRPr="00FD669E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NA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517B616" w14:textId="7FCD353E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NA</w:t>
            </w:r>
          </w:p>
        </w:tc>
        <w:tc>
          <w:tcPr>
            <w:tcW w:w="3402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9B1275C" w14:textId="0159B502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Height +1 SD, HAP, PE, breast asymmetry, scoliosis, Ara</w:t>
            </w:r>
          </w:p>
        </w:tc>
        <w:tc>
          <w:tcPr>
            <w:tcW w:w="62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C3FC532" w14:textId="6DD3A157" w:rsidR="0023783A" w:rsidRPr="00CF3589" w:rsidRDefault="0023783A" w:rsidP="00EC473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2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23783A" w:rsidRPr="00FD669E" w14:paraId="0A5B85BE" w14:textId="77777777" w:rsidTr="001F7561">
        <w:trPr>
          <w:cantSplit/>
          <w:jc w:val="center"/>
        </w:trPr>
        <w:tc>
          <w:tcPr>
            <w:tcW w:w="709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9E43603" w14:textId="3276CC53" w:rsidR="0023783A" w:rsidRPr="00FD669E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Intron 2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2F8DBDE" w14:textId="12896565" w:rsidR="0023783A" w:rsidRPr="00FD669E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c.516+1G&gt;A</w:t>
            </w:r>
          </w:p>
        </w:tc>
        <w:tc>
          <w:tcPr>
            <w:tcW w:w="147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017B821" w14:textId="2E0388DE" w:rsidR="0023783A" w:rsidRPr="00FD669E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NA</w:t>
            </w:r>
          </w:p>
        </w:tc>
        <w:tc>
          <w:tcPr>
            <w:tcW w:w="798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8FF93B8" w14:textId="14D2939F" w:rsidR="0023783A" w:rsidRPr="00FD669E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FD2C97F" w14:textId="7050D82D" w:rsidR="0023783A" w:rsidRPr="00FD669E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Likely pathogenic</w:t>
            </w:r>
          </w:p>
        </w:tc>
        <w:tc>
          <w:tcPr>
            <w:tcW w:w="851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488C3D5" w14:textId="688227F0" w:rsidR="0023783A" w:rsidRPr="00FD669E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DCDB325" w14:textId="64430A1C" w:rsidR="0023783A" w:rsidRPr="00FD669E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75E7A85" w14:textId="7F56B6E1" w:rsidR="0023783A" w:rsidRPr="00FD669E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21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62842F5" w14:textId="3F858692" w:rsidR="0023783A" w:rsidRPr="00EB31AA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Dilatation (</w:t>
            </w:r>
            <w:proofErr w:type="spellStart"/>
            <w:r w:rsidRPr="00EB31AA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AoR</w:t>
            </w:r>
            <w:proofErr w:type="spellEnd"/>
            <w:r w:rsidRPr="00EB31AA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, 16y</w:t>
            </w: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rs</w:t>
            </w:r>
            <w:r w:rsidRPr="00EB31AA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E8EFF42" w14:textId="48692D9F" w:rsidR="0023783A" w:rsidRPr="00FD669E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NA</w:t>
            </w:r>
          </w:p>
        </w:tc>
        <w:tc>
          <w:tcPr>
            <w:tcW w:w="3402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EE350A1" w14:textId="2CC61A27" w:rsidR="0023783A" w:rsidRPr="00FD669E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 xml:space="preserve">Height +3.5 DS, </w:t>
            </w: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DC</w:t>
            </w:r>
            <w:r w:rsidRPr="00EB31AA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, retrognathia, myopia, DPF, HAP, cleft palate, PC, kyphoscoliosis, JH, Ara, PP, sternoclavicular subluxation, SS, autoimmune thrombocytopenia, chronic diarrhea</w:t>
            </w:r>
          </w:p>
        </w:tc>
        <w:tc>
          <w:tcPr>
            <w:tcW w:w="62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1991F89" w14:textId="43B01F79" w:rsidR="0023783A" w:rsidRPr="00CF3589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212121"/>
                <w:sz w:val="16"/>
                <w:szCs w:val="16"/>
              </w:rPr>
              <w:t>[2]</w:t>
            </w:r>
            <w:r w:rsidRPr="00CF3589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fldChar w:fldCharType="end"/>
            </w:r>
          </w:p>
        </w:tc>
      </w:tr>
      <w:tr w:rsidR="0023783A" w:rsidRPr="00FD669E" w14:paraId="0AC9A0AD" w14:textId="77777777" w:rsidTr="00BD0810">
        <w:trPr>
          <w:cantSplit/>
          <w:jc w:val="center"/>
        </w:trPr>
        <w:tc>
          <w:tcPr>
            <w:tcW w:w="709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0AA2BD8" w14:textId="5338468E" w:rsidR="0023783A" w:rsidRPr="00EB31AA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Intron 2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B60E2FF" w14:textId="30F795CC" w:rsidR="0023783A" w:rsidRPr="00EB31AA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c.517-3_517-2delinsAG</w:t>
            </w:r>
          </w:p>
        </w:tc>
        <w:tc>
          <w:tcPr>
            <w:tcW w:w="147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EF12F45" w14:textId="03C7E606" w:rsidR="0023783A" w:rsidRPr="00FD669E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NA</w:t>
            </w:r>
          </w:p>
        </w:tc>
        <w:tc>
          <w:tcPr>
            <w:tcW w:w="798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5AF53B7" w14:textId="62CDEE79" w:rsidR="0023783A" w:rsidRPr="00EB31AA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22B71AB" w14:textId="4DCBCB29" w:rsidR="0023783A" w:rsidRPr="00EB31AA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Likely pathogenic</w:t>
            </w:r>
          </w:p>
        </w:tc>
        <w:tc>
          <w:tcPr>
            <w:tcW w:w="851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7B46CF6" w14:textId="1E3DD1F7" w:rsidR="0023783A" w:rsidRPr="00EB31AA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FC4E9EA" w14:textId="2892260F" w:rsidR="0023783A" w:rsidRPr="00EB31AA" w:rsidRDefault="0023783A" w:rsidP="00BD0810">
            <w:pPr>
              <w:jc w:val="center"/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04E99F6" w14:textId="32E9FFF7" w:rsidR="0023783A" w:rsidRPr="00EB31AA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50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374372F" w14:textId="14AFD04C" w:rsidR="0023783A" w:rsidRPr="00EB31AA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Dilatation (</w:t>
            </w:r>
            <w:proofErr w:type="spellStart"/>
            <w:r w:rsidRPr="00EB31AA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AoR</w:t>
            </w:r>
            <w:proofErr w:type="spellEnd"/>
            <w:r w:rsidRPr="00EB31AA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 xml:space="preserve">, Bentall </w:t>
            </w: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surgery</w:t>
            </w:r>
            <w:r w:rsidRPr="00EB31AA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 xml:space="preserve"> 42y</w:t>
            </w: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rs)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275580B" w14:textId="3AC433F1" w:rsidR="0023783A" w:rsidRPr="00EB31AA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MVI</w:t>
            </w:r>
            <w:r w:rsidRPr="00EB31AA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, DCM, arrhythmia</w:t>
            </w:r>
          </w:p>
        </w:tc>
        <w:tc>
          <w:tcPr>
            <w:tcW w:w="3402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ABF8A7F" w14:textId="32F27FB0" w:rsidR="0023783A" w:rsidRPr="00EB31AA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 xml:space="preserve">Midface hypoplasia, HAP, scoliosis, JH, increased AHR, Ara, EB, delayed wound healing, thin translucent skin, soft velvety skin, </w:t>
            </w: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 xml:space="preserve">reduced </w:t>
            </w:r>
            <w:r w:rsidRPr="00EB31AA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subcutaneous fat</w:t>
            </w:r>
          </w:p>
        </w:tc>
        <w:tc>
          <w:tcPr>
            <w:tcW w:w="62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130DE36" w14:textId="48259E26" w:rsidR="0023783A" w:rsidRPr="00CF3589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212121"/>
                <w:sz w:val="16"/>
                <w:szCs w:val="16"/>
              </w:rPr>
              <w:t>[2]</w:t>
            </w:r>
            <w:r w:rsidRPr="00CF3589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fldChar w:fldCharType="end"/>
            </w:r>
          </w:p>
        </w:tc>
      </w:tr>
      <w:tr w:rsidR="0023783A" w:rsidRPr="00965A69" w14:paraId="6FC115B9" w14:textId="77777777" w:rsidTr="001F7561">
        <w:trPr>
          <w:cantSplit/>
          <w:jc w:val="center"/>
        </w:trPr>
        <w:tc>
          <w:tcPr>
            <w:tcW w:w="709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2E9E9B6" w14:textId="33B8043A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2B7B260" w14:textId="3586EE20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c.754+2T &gt; C</w:t>
            </w:r>
          </w:p>
        </w:tc>
        <w:tc>
          <w:tcPr>
            <w:tcW w:w="1470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C42DCBF" w14:textId="7CA322C2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p.Glu216_Lys251del</w:t>
            </w:r>
          </w:p>
        </w:tc>
        <w:tc>
          <w:tcPr>
            <w:tcW w:w="798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C1B7D5B" w14:textId="463F0F4E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LAP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5A4CA2D" w14:textId="7C3B10BA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Pathogenic</w:t>
            </w:r>
          </w:p>
        </w:tc>
        <w:tc>
          <w:tcPr>
            <w:tcW w:w="851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DECEA15" w14:textId="00FDB745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4DCD0EA" w14:textId="206C83BF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6477E12" w14:textId="7E06FA45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72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22179E9" w14:textId="135FF43E" w:rsidR="0023783A" w:rsidRPr="00FD669E" w:rsidRDefault="0023783A" w:rsidP="00EC473B">
            <w:pPr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 xml:space="preserve">Dissection </w:t>
            </w:r>
            <w:proofErr w:type="spellStart"/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AoA</w:t>
            </w:r>
            <w:proofErr w:type="spellEnd"/>
          </w:p>
        </w:tc>
        <w:tc>
          <w:tcPr>
            <w:tcW w:w="1843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FBC42F1" w14:textId="05599FD6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L</w:t>
            </w: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eft subclavian artery aneurysm (45y</w:t>
            </w:r>
            <w:r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rs</w:t>
            </w: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)</w:t>
            </w:r>
          </w:p>
        </w:tc>
        <w:tc>
          <w:tcPr>
            <w:tcW w:w="3402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460FF8E" w14:textId="08C326B7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Long face, thin skin, EB</w:t>
            </w:r>
          </w:p>
        </w:tc>
        <w:tc>
          <w:tcPr>
            <w:tcW w:w="620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838A28F" w14:textId="63C8DCF2" w:rsidR="0023783A" w:rsidRPr="00965A69" w:rsidRDefault="0023783A" w:rsidP="00EC473B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4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23783A" w:rsidRPr="00965A69" w14:paraId="1B963997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4FCD3313" w14:textId="77777777" w:rsidR="0023783A" w:rsidRPr="00965A69" w:rsidRDefault="0023783A" w:rsidP="00EC473B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E2D3313" w14:textId="77777777" w:rsidR="0023783A" w:rsidRPr="00965A69" w:rsidRDefault="0023783A" w:rsidP="00EC473B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770D2B34" w14:textId="77777777" w:rsidR="0023783A" w:rsidRPr="00965A69" w:rsidRDefault="0023783A" w:rsidP="00EC473B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4F3F58C9" w14:textId="77777777" w:rsidR="0023783A" w:rsidRPr="00965A69" w:rsidRDefault="0023783A" w:rsidP="00EC473B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C3DEA44" w14:textId="77777777" w:rsidR="0023783A" w:rsidRPr="00965A69" w:rsidRDefault="0023783A" w:rsidP="00EC473B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E5104F9" w14:textId="59BCF144" w:rsidR="0023783A" w:rsidRPr="00637351" w:rsidRDefault="0023783A" w:rsidP="00EC473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37351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538AF3C" w14:textId="4080A8A0" w:rsidR="0023783A" w:rsidRPr="00637351" w:rsidRDefault="0023783A" w:rsidP="00EC473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37351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AA73E20" w14:textId="22D1E3AF" w:rsidR="0023783A" w:rsidRPr="00637351" w:rsidRDefault="0023783A" w:rsidP="00EC473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37351">
              <w:rPr>
                <w:rFonts w:asciiTheme="minorHAnsi" w:hAnsiTheme="minorHAnsi" w:cstheme="minorHAnsi"/>
                <w:sz w:val="16"/>
                <w:szCs w:val="16"/>
              </w:rPr>
              <w:t>57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D6ACD7F" w14:textId="5626490F" w:rsidR="0023783A" w:rsidRPr="00637351" w:rsidRDefault="0023783A" w:rsidP="00EC473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uptured descending TAA (57yrs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D074DB5" w14:textId="6C624988" w:rsidR="0023783A" w:rsidRPr="00637351" w:rsidRDefault="0023783A" w:rsidP="00EC473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0C3CEACE" w14:textId="6A9D378B" w:rsidR="0023783A" w:rsidRPr="00637351" w:rsidRDefault="0023783A" w:rsidP="00EC473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37351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18089058" w14:textId="64561BF4" w:rsidR="0023783A" w:rsidRPr="00965A69" w:rsidRDefault="0023783A" w:rsidP="00EC473B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4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23783A" w:rsidRPr="00965A69" w14:paraId="3D0EB450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5D6B48E0" w14:textId="77777777" w:rsidR="0023783A" w:rsidRPr="00637351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7D79E27" w14:textId="77777777" w:rsidR="0023783A" w:rsidRPr="00637351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25DB23C6" w14:textId="77777777" w:rsidR="0023783A" w:rsidRPr="00637351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62F82218" w14:textId="77777777" w:rsidR="0023783A" w:rsidRPr="00637351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440D147" w14:textId="77777777" w:rsidR="0023783A" w:rsidRPr="00637351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5A9737A" w14:textId="55DE5B90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0BFCB43" w14:textId="4E6B774E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8E5AF2C" w14:textId="0BCCDCEE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56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19E3155" w14:textId="09A5AC8D" w:rsidR="0023783A" w:rsidRPr="0023783A" w:rsidRDefault="0023783A" w:rsidP="00EC473B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proofErr w:type="spellStart"/>
            <w:r w:rsidRPr="0023783A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Descending</w:t>
            </w:r>
            <w:proofErr w:type="spellEnd"/>
            <w:r w:rsidRPr="0023783A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 TAA (50yrs), </w:t>
            </w:r>
            <w:proofErr w:type="spellStart"/>
            <w:r w:rsidRPr="0023783A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infrarenal</w:t>
            </w:r>
            <w:proofErr w:type="spellEnd"/>
            <w:r w:rsidRPr="0023783A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 AA (52y</w: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rs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E7DD8C3" w14:textId="0EAC70F2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Carotid artery surgery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6CF1B05E" w14:textId="51F1B58C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Long face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0F07E5FC" w14:textId="136C37EB" w:rsidR="0023783A" w:rsidRPr="00965A69" w:rsidRDefault="0023783A" w:rsidP="00EC473B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4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23783A" w:rsidRPr="00965A69" w14:paraId="4A92D1F0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78282AA4" w14:textId="77777777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7F8BDA8" w14:textId="77777777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5C90950B" w14:textId="77777777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31B2BDFC" w14:textId="77777777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12F311C" w14:textId="77777777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A7BBA5D" w14:textId="4F211368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7A96EA7" w14:textId="42F26502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A06FA06" w14:textId="6819CA9A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4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5AD7C83" w14:textId="73F9049D" w:rsidR="0023783A" w:rsidRPr="00FD669E" w:rsidRDefault="0023783A" w:rsidP="00EC473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Aortic rupture (40yrs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8B28DAC" w14:textId="47154F73" w:rsidR="0023783A" w:rsidRPr="001F7561" w:rsidRDefault="001F7561" w:rsidP="00EC473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34F1E2FD" w14:textId="428E7CA0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F2F2F2" w:themeFill="background1" w:themeFillShade="F2"/>
          </w:tcPr>
          <w:p w14:paraId="3E9DE624" w14:textId="449B2378" w:rsidR="0023783A" w:rsidRPr="00965A69" w:rsidRDefault="0023783A" w:rsidP="00EC473B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4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23783A" w:rsidRPr="00965A69" w14:paraId="7953BEAF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7D8CBC60" w14:textId="77777777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B23A710" w14:textId="77777777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41CCD1C7" w14:textId="77777777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69988546" w14:textId="77777777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B3DC14C" w14:textId="77777777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B2D458C" w14:textId="4D08865A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2D1C389" w14:textId="5B17183D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44710AC" w14:textId="2009CB6E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51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518324F" w14:textId="36315A49" w:rsidR="0023783A" w:rsidRPr="00FD669E" w:rsidRDefault="0023783A" w:rsidP="00EC473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Aortic sinus: 38mm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5576F46" w14:textId="100C714C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ild MVP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3654CAA3" w14:textId="257CBF9B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PE, HAP, retrognathia, varices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6DEEB2F1" w14:textId="67B0356B" w:rsidR="0023783A" w:rsidRPr="00965A69" w:rsidRDefault="0023783A" w:rsidP="00EC473B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4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23783A" w:rsidRPr="00965A69" w14:paraId="74813AA8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1CC73896" w14:textId="77777777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1D29375" w14:textId="77777777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266FB57D" w14:textId="77777777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269248EA" w14:textId="77777777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503FDF1" w14:textId="77777777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531E497" w14:textId="582C803B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61B26C2" w14:textId="3E40323F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AAAB944" w14:textId="3FD47A6C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49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2E16E54" w14:textId="125FC79A" w:rsidR="0023783A" w:rsidRPr="00FD669E" w:rsidRDefault="0023783A" w:rsidP="00EC473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Aortic sinus: 36mm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29248E9" w14:textId="12A9DFED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Stroke (48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s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), MI with chorda rupture surgery (49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s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1103D901" w14:textId="437EF49A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5BA8C458" w14:textId="6C74E72D" w:rsidR="0023783A" w:rsidRPr="00965A69" w:rsidRDefault="0023783A" w:rsidP="00EC473B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4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23783A" w:rsidRPr="00965A69" w14:paraId="115A5476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1CB4454E" w14:textId="50288CB4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AD387FE" w14:textId="31777DF9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30150021" w14:textId="2E133225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30B2B833" w14:textId="53DF06C2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3513792" w14:textId="246BBA83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DCDBAF9" w14:textId="13BE6099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88AC19F" w14:textId="098C7A2B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E329840" w14:textId="6D377A04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17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EAEB166" w14:textId="264E7FE1" w:rsidR="0023783A" w:rsidRPr="00FD669E" w:rsidRDefault="0023783A" w:rsidP="00EC473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Aortic sinus: 32mm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6079E87" w14:textId="30A1904E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6D595B43" w14:textId="2EAFA651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ild scoliosis, mild JH, soft skin, EB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180EF85A" w14:textId="366DBC31" w:rsidR="0023783A" w:rsidRPr="00965A69" w:rsidRDefault="0023783A" w:rsidP="00EC473B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4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23783A" w:rsidRPr="00965A69" w14:paraId="348F9AAA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5166FC72" w14:textId="77777777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6EF897D" w14:textId="77777777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5E7A65B6" w14:textId="77777777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189CE723" w14:textId="77777777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65BF265" w14:textId="77777777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06EEDE0" w14:textId="53EED263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AA87467" w14:textId="0C0A14B5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B867EF2" w14:textId="79C91714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24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3B34E8D" w14:textId="603AED4B" w:rsidR="0023783A" w:rsidRPr="00FD669E" w:rsidRDefault="0023783A" w:rsidP="00EC473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1C0B021" w14:textId="6ED886AB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o imaging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performed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1831ADE5" w14:textId="26B30C20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PC </w:t>
            </w:r>
            <w:proofErr w:type="spellStart"/>
            <w:r w:rsidRPr="00FD669E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surgery</w:t>
            </w:r>
            <w:proofErr w:type="spellEnd"/>
            <w:r w:rsidRPr="00FD669E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 (14y</w: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rs</w:t>
            </w:r>
            <w:r w:rsidRPr="00FD669E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), HAP, </w:t>
            </w:r>
            <w:proofErr w:type="spellStart"/>
            <w:r w:rsidRPr="00FD669E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Retrognathia</w:t>
            </w:r>
            <w:proofErr w:type="spellEnd"/>
            <w:r w:rsidRPr="00FD669E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, varices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44E8DDBE" w14:textId="7CB2C18B" w:rsidR="0023783A" w:rsidRPr="00965A69" w:rsidRDefault="0023783A" w:rsidP="00EC473B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4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23783A" w:rsidRPr="00965A69" w14:paraId="5B6D0D1C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042D4108" w14:textId="77777777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7247824" w14:textId="77777777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2D21EBAC" w14:textId="77777777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095B0339" w14:textId="77777777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3975E1A" w14:textId="77777777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101CE5B" w14:textId="75775420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D565AC4" w14:textId="7DE344CF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4E4E5A6" w14:textId="12D3BCB4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8365074" w14:textId="32011234" w:rsidR="0023783A" w:rsidRPr="00FD669E" w:rsidRDefault="0023783A" w:rsidP="00EC473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Infrarenal AA (68yrs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C4ADFFB" w14:textId="34F72BDF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4F7F6F62" w14:textId="38E83CCE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Hiatal hernia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66E0DC37" w14:textId="69BC4168" w:rsidR="0023783A" w:rsidRPr="00965A69" w:rsidRDefault="0023783A" w:rsidP="00EC473B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4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23783A" w:rsidRPr="00965A69" w14:paraId="7ED6569D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019CD0EE" w14:textId="0830BD6D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807E132" w14:textId="0CFE05CA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615737D8" w14:textId="001A5365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6A06486F" w14:textId="2873DE0D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E15CAE8" w14:textId="4C63B717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515CE11" w14:textId="5E18713A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08F4D52" w14:textId="6ABC949C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4963966" w14:textId="5F9E1D01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47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095CC0D" w14:textId="2A0120B9" w:rsidR="0023783A" w:rsidRPr="00FD669E" w:rsidRDefault="0046534A" w:rsidP="00EC473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AA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224EC80" w14:textId="611FA65E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VP with MI grade 3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1D91BA73" w14:textId="5277723A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Long face, PP, hiatal hernia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7AAAA058" w14:textId="2AB4CA1C" w:rsidR="0023783A" w:rsidRPr="00965A69" w:rsidRDefault="0023783A" w:rsidP="00EC473B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4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23783A" w:rsidRPr="00965A69" w14:paraId="66BE2DB9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7FC5AE9B" w14:textId="626C065A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DC86DF6" w14:textId="139F5427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6D2F67BB" w14:textId="64BF229A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4EAB6A51" w14:textId="3FB6D967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11A8928" w14:textId="73131FC6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20C944F" w14:textId="254E33D5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7A246D6" w14:textId="44272734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78432B1" w14:textId="2D17D1E7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69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D694E84" w14:textId="1BC93B02" w:rsidR="0023783A" w:rsidRPr="00FD669E" w:rsidRDefault="0046534A" w:rsidP="00EC473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Aortic sinus: 32mm,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AAo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>: 35mm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5999DEC" w14:textId="73E3AF38" w:rsidR="0023783A" w:rsidRPr="00FD669E" w:rsidRDefault="0046534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114C36B0" w14:textId="7362B486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ild scoliosis, total hip replacement, pelvic organ prolapse, hiatal hernia, varices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33DAAA25" w14:textId="022C4941" w:rsidR="0023783A" w:rsidRPr="00965A69" w:rsidRDefault="0023783A" w:rsidP="00EC473B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4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23783A" w:rsidRPr="00965A69" w14:paraId="321EFB60" w14:textId="77777777" w:rsidTr="001F7561">
        <w:trPr>
          <w:cantSplit/>
          <w:jc w:val="center"/>
        </w:trPr>
        <w:tc>
          <w:tcPr>
            <w:tcW w:w="709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8ECFBB5" w14:textId="77777777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6811F01" w14:textId="77777777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28F3172" w14:textId="77777777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A68B237" w14:textId="77777777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D89AC9D" w14:textId="77777777" w:rsidR="0023783A" w:rsidRPr="00965A69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5AFEB8F" w14:textId="22718925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8ECB5C6" w14:textId="78A70D48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C064B31" w14:textId="3BB56FE1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44</w:t>
            </w:r>
          </w:p>
        </w:tc>
        <w:tc>
          <w:tcPr>
            <w:tcW w:w="1843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996F162" w14:textId="418557B0" w:rsidR="0023783A" w:rsidRPr="00FD669E" w:rsidRDefault="0046534A" w:rsidP="00EC473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Aortic sinus: 39mm</w:t>
            </w:r>
          </w:p>
        </w:tc>
        <w:tc>
          <w:tcPr>
            <w:tcW w:w="1843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87F5D9B" w14:textId="3381E1BD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Aneurysm right common iliac artery (44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s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), mild MVP</w:t>
            </w:r>
          </w:p>
        </w:tc>
        <w:tc>
          <w:tcPr>
            <w:tcW w:w="3402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936F618" w14:textId="0776F069" w:rsidR="0023783A" w:rsidRPr="00FD669E" w:rsidRDefault="0023783A" w:rsidP="00EC473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 xml:space="preserve">Severe scoliosis, </w:t>
            </w:r>
            <w:proofErr w:type="spellStart"/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spondylodesis</w:t>
            </w:r>
            <w:proofErr w:type="spellEnd"/>
            <w:r w:rsidRPr="00FD669E">
              <w:rPr>
                <w:rFonts w:asciiTheme="minorHAnsi" w:hAnsiTheme="minorHAnsi" w:cstheme="minorHAnsi"/>
                <w:sz w:val="16"/>
                <w:szCs w:val="16"/>
              </w:rPr>
              <w:t xml:space="preserve"> Th4-L1, Long face, Retrognathia  </w:t>
            </w:r>
          </w:p>
        </w:tc>
        <w:tc>
          <w:tcPr>
            <w:tcW w:w="620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C8C0169" w14:textId="20446546" w:rsidR="0023783A" w:rsidRPr="00965A69" w:rsidRDefault="0023783A" w:rsidP="00EC473B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4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965A69" w14:paraId="3BDE9D86" w14:textId="77777777" w:rsidTr="001F7561">
        <w:trPr>
          <w:cantSplit/>
          <w:jc w:val="center"/>
        </w:trPr>
        <w:tc>
          <w:tcPr>
            <w:tcW w:w="709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99E70BB" w14:textId="68D02512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E57B47C" w14:textId="142B04E0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c.704delA</w:t>
            </w:r>
          </w:p>
        </w:tc>
        <w:tc>
          <w:tcPr>
            <w:tcW w:w="1470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5B3F13C" w14:textId="60E0F140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p.Asn235Metfs*11</w:t>
            </w:r>
          </w:p>
        </w:tc>
        <w:tc>
          <w:tcPr>
            <w:tcW w:w="798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33A4BC2" w14:textId="6C867819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LAP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E793DD3" w14:textId="7DBA4AC5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Pathogenic</w:t>
            </w:r>
          </w:p>
        </w:tc>
        <w:tc>
          <w:tcPr>
            <w:tcW w:w="851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C459428" w14:textId="6ED352C9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4518777" w14:textId="3C1BE686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6C6BE44" w14:textId="1567861D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43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FC26BC8" w14:textId="603F2565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TAAD type A (40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s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17E0EF9" w14:textId="3EC5D4C9" w:rsidR="0046534A" w:rsidRP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402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C1118E2" w14:textId="2E73744E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Tall stature, kyphoscoliosis, pectus deformity, retrognathia, flat occiput</w:t>
            </w:r>
          </w:p>
        </w:tc>
        <w:tc>
          <w:tcPr>
            <w:tcW w:w="620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6F47950" w14:textId="178260FD" w:rsidR="0046534A" w:rsidRPr="00965A6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4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965A69" w14:paraId="65B4DACF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664DDEA4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46325EC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7AB2C199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36B9F5E1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71A96C7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2170231" w14:textId="58762983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7BC10F3" w14:textId="48235C28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4E343ED" w14:textId="0F935502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8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7532F47" w14:textId="718A7A44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TAAD (80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s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DB18223" w14:textId="5C7D0096" w:rsidR="0046534A" w:rsidRP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3DDA448B" w14:textId="48E03231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79845B70" w14:textId="75AAB186" w:rsidR="0046534A" w:rsidRPr="00965A6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4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965A69" w14:paraId="3E301FD3" w14:textId="77777777" w:rsidTr="001F7561">
        <w:trPr>
          <w:cantSplit/>
          <w:jc w:val="center"/>
        </w:trPr>
        <w:tc>
          <w:tcPr>
            <w:tcW w:w="709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63B329B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811445F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9789EBF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36EBBA3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A21232D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44F2959" w14:textId="7AEC1D2C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BF2176B" w14:textId="4F280A2F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17946C6" w14:textId="4E1B87D0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67</w:t>
            </w:r>
          </w:p>
        </w:tc>
        <w:tc>
          <w:tcPr>
            <w:tcW w:w="1843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45F0C2A" w14:textId="68817617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TAAD type A (59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s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49D1124" w14:textId="1D3B6AAA" w:rsidR="0046534A" w:rsidRP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402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8A76B9F" w14:textId="61EF3349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Thin and tall habitus, Ara, IH, myopia</w:t>
            </w:r>
          </w:p>
        </w:tc>
        <w:tc>
          <w:tcPr>
            <w:tcW w:w="620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9D86890" w14:textId="019B8E31" w:rsidR="0046534A" w:rsidRPr="00965A6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4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FD669E" w14:paraId="77531009" w14:textId="77777777" w:rsidTr="001F7561">
        <w:trPr>
          <w:cantSplit/>
          <w:jc w:val="center"/>
        </w:trPr>
        <w:tc>
          <w:tcPr>
            <w:tcW w:w="709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741AE61" w14:textId="09CAC31A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4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DCB9915" w14:textId="65C2D683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c.730G&gt;A</w:t>
            </w:r>
          </w:p>
        </w:tc>
        <w:tc>
          <w:tcPr>
            <w:tcW w:w="147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6BC65F0" w14:textId="7EAC56F2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p.(Glu244Lys)</w:t>
            </w:r>
          </w:p>
        </w:tc>
        <w:tc>
          <w:tcPr>
            <w:tcW w:w="798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49F8194" w14:textId="34908FAE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LAP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63AD8FE" w14:textId="28E4D32A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Pathogenic</w:t>
            </w:r>
          </w:p>
        </w:tc>
        <w:tc>
          <w:tcPr>
            <w:tcW w:w="851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AA35406" w14:textId="6D85BAA3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6DB5C85" w14:textId="3E55EAE3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8793B32" w14:textId="0120E10F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61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239C4B7" w14:textId="0C0B65A2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DE0E80D" w14:textId="6D626140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History of heart failure and hypertension, ASD and coronary artery fistulae (51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s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), spontaneous right vertebral dissection, tortuous carotid arteries</w:t>
            </w:r>
          </w:p>
        </w:tc>
        <w:tc>
          <w:tcPr>
            <w:tcW w:w="3402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832EA02" w14:textId="408CF2B7" w:rsidR="0046534A" w:rsidRPr="00FD669E" w:rsidRDefault="001C3C35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Joint laxity</w:t>
            </w:r>
            <w:r w:rsidR="0046534A" w:rsidRPr="00FD669E">
              <w:rPr>
                <w:rFonts w:asciiTheme="minorHAnsi" w:hAnsiTheme="minorHAnsi" w:cstheme="minorHAnsi"/>
                <w:sz w:val="16"/>
                <w:szCs w:val="16"/>
              </w:rPr>
              <w:t>, atrophic scars</w:t>
            </w:r>
          </w:p>
        </w:tc>
        <w:tc>
          <w:tcPr>
            <w:tcW w:w="62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447F372" w14:textId="0E6A8001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Abdelhadi&lt;/Author&gt;&lt;Year&gt;2021&lt;/Year&gt;&lt;RecNum&gt;104&lt;/RecNum&gt;&lt;DisplayText&gt;[5]&lt;/DisplayText&gt;&lt;record&gt;&lt;rec-number&gt;104&lt;/rec-number&gt;&lt;foreign-keys&gt;&lt;key app="EN" db-id="z2rxxtzfetp0aces9pfv0xtwewswa2a5t5se" timestamp="1673595641"&gt;104&lt;/key&gt;&lt;/foreign-keys&gt;&lt;ref-type name="Journal Article"&gt;17&lt;/ref-type&gt;&lt;contributors&gt;&lt;authors&gt;&lt;author&gt;Abdelhadi, N.&lt;/author&gt;&lt;author&gt;Zghouzi, M.&lt;/author&gt;&lt;author&gt;Sattar, Y.&lt;/author&gt;&lt;author&gt;Jokhadar, M.&lt;/author&gt;&lt;author&gt;Alraies, M. C.&lt;/author&gt;&lt;/authors&gt;&lt;/contributors&gt;&lt;auth-address&gt;Internal Medicine, Emory University School of Medicine, Atlanta, USA.&amp;#xD;Internal Medicine, Detroit Medical Center, Detroit, USA.&amp;#xD;Internal Medicine, Icahn School of Medicine at Mount Sinai, New York, USA.&amp;#xD;Cardiology, Detroit Medical Center, Detroit, USA.&lt;/auth-address&gt;&lt;titles&gt;&lt;title&gt;Recurrent Coronary Artery Fistulae and a Novel Transforming Growth Factor Beta-3 Mutation&lt;/title&gt;&lt;secondary-title&gt;Cureus&lt;/secondary-title&gt;&lt;/titles&gt;&lt;periodical&gt;&lt;full-title&gt;Cureus&lt;/full-title&gt;&lt;/periodical&gt;&lt;pages&gt;e17780&lt;/pages&gt;&lt;volume&gt;13&lt;/volume&gt;&lt;number&gt;9&lt;/number&gt;&lt;edition&gt;20210906&lt;/edition&gt;&lt;keywords&gt;&lt;keyword&gt;arterial aneurysms&lt;/keyword&gt;&lt;keyword&gt;e244k&lt;/keyword&gt;&lt;keyword&gt;loeys-dietz syndrome&lt;/keyword&gt;&lt;keyword&gt;tgfb3&lt;/keyword&gt;&lt;/keywords&gt;&lt;dates&gt;&lt;year&gt;2021&lt;/year&gt;&lt;pub-dates&gt;&lt;date&gt;Sep&lt;/date&gt;&lt;/pub-dates&gt;&lt;/dates&gt;&lt;isbn&gt;2168-8184 (Print)&amp;#xD;2168-8184 (Electronic)&amp;#xD;2168-8184 (Linking)&lt;/isbn&gt;&lt;accession-num&gt;34659991&lt;/accession-num&gt;&lt;urls&gt;&lt;related-urls&gt;&lt;url&gt;https://www.ncbi.nlm.nih.gov/pubmed/34659991&lt;/url&gt;&lt;/related-urls&gt;&lt;/urls&gt;&lt;custom1&gt;The authors have declared that no competing interests exist.&lt;/custom1&gt;&lt;custom2&gt;PMC8496650&lt;/custom2&gt;&lt;electronic-resource-num&gt;10.7759/cureus.17780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5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965A69" w14:paraId="4A2AF245" w14:textId="77777777" w:rsidTr="001F7561">
        <w:trPr>
          <w:cantSplit/>
          <w:jc w:val="center"/>
        </w:trPr>
        <w:tc>
          <w:tcPr>
            <w:tcW w:w="709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89B2F3E" w14:textId="0B2B0649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4702EAD" w14:textId="0C9CCB8E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c.787G&gt;C</w:t>
            </w:r>
          </w:p>
        </w:tc>
        <w:tc>
          <w:tcPr>
            <w:tcW w:w="1470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EBB4B75" w14:textId="1ED490DC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p.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Asp263His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798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24AB293" w14:textId="20981E7E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LAP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6B1A0E6" w14:textId="06D69C39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Likely pathogenic</w:t>
            </w:r>
          </w:p>
        </w:tc>
        <w:tc>
          <w:tcPr>
            <w:tcW w:w="851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77655D2" w14:textId="7233DF04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1C730F4" w14:textId="4AFF9204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1ADEE69" w14:textId="49917D24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49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7E202DD" w14:textId="0E1290DB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8A00FF4" w14:textId="2D3C930C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VSD, AI and MI 1/4</w:t>
            </w:r>
          </w:p>
        </w:tc>
        <w:tc>
          <w:tcPr>
            <w:tcW w:w="3402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F90ED5D" w14:textId="67EAAC73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IH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, PP, myopia, tear ankle ligaments</w:t>
            </w:r>
          </w:p>
        </w:tc>
        <w:tc>
          <w:tcPr>
            <w:tcW w:w="620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5EEEDF0" w14:textId="14E50C07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  <w:lang w:val="fr-FR"/>
              </w:rPr>
              <w:t>[4, 6]</w:t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</w:p>
        </w:tc>
      </w:tr>
      <w:tr w:rsidR="0046534A" w:rsidRPr="00965A69" w14:paraId="70E829D0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3510B9DC" w14:textId="6C71CA96" w:rsidR="0046534A" w:rsidRPr="00965A6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DB706C2" w14:textId="77777777" w:rsidR="0046534A" w:rsidRPr="00965A6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518B3883" w14:textId="77777777" w:rsidR="0046534A" w:rsidRPr="00965A6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6503D2FA" w14:textId="77777777" w:rsidR="0046534A" w:rsidRPr="00965A6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EC1B568" w14:textId="77777777" w:rsidR="0046534A" w:rsidRPr="00965A6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85948E6" w14:textId="1599168A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44E6B89" w14:textId="56C3CF0A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F802149" w14:textId="345A8A41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7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0277C01" w14:textId="08AEF609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189E867" w14:textId="0494810D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42A58D10" w14:textId="542BFB73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642169E4" w14:textId="1AEB136F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  <w:lang w:val="fr-FR"/>
              </w:rPr>
              <w:t>[4, 6]</w:t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</w:p>
        </w:tc>
      </w:tr>
      <w:tr w:rsidR="0046534A" w:rsidRPr="00965A69" w14:paraId="55322EAB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6C9D11FD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0C7F757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7268BC1D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370599E0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CECEB3B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80933DD" w14:textId="0325F711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41781D2" w14:textId="6283EB84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4DC3BA4" w14:textId="79EF0476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67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85C8169" w14:textId="4EB48E29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FE8E136" w14:textId="15CD199E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ICD (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53yrs, 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polymorphic VT), concentric hypertrophy, hypertension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3414BE44" w14:textId="3373C85A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proofErr w:type="spellStart"/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Peyronie</w:t>
            </w:r>
            <w:proofErr w:type="spellEnd"/>
          </w:p>
        </w:tc>
        <w:tc>
          <w:tcPr>
            <w:tcW w:w="620" w:type="dxa"/>
            <w:shd w:val="clear" w:color="auto" w:fill="F2F2F2" w:themeFill="background1" w:themeFillShade="F2"/>
          </w:tcPr>
          <w:p w14:paraId="1AD414E4" w14:textId="63071817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  <w:lang w:val="fr-FR"/>
              </w:rPr>
              <w:t>[4, 6]</w:t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</w:p>
        </w:tc>
      </w:tr>
      <w:tr w:rsidR="0046534A" w:rsidRPr="00965A69" w14:paraId="6DB3633A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013526AC" w14:textId="2114D639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F195213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396E8895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607A8DE0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8A1AABB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D1FB867" w14:textId="727FDC89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4F2138B" w14:textId="2E3C7A1E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5E4AA50" w14:textId="61259E99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84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1EF2CE9" w14:textId="2FEA5C61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066B1B5" w14:textId="0FDD9022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I 2/4, coronary artery disease hypertension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4EBC1CC8" w14:textId="2ADA3D30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G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onarthrosis</w:t>
            </w:r>
            <w:proofErr w:type="spellEnd"/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: prothesis (52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s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21A90F0E" w14:textId="79116FA2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  <w:lang w:val="fr-FR"/>
              </w:rPr>
              <w:t>[4, 6]</w:t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</w:p>
        </w:tc>
      </w:tr>
      <w:tr w:rsidR="0046534A" w:rsidRPr="00965A69" w14:paraId="440DCB21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15F28B6E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4DBA90B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49F0D9AC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37DB6AAF" w14:textId="7746321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798952F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3A03592" w14:textId="5421541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433E181" w14:textId="1DA3E50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55EE5EE" w14:textId="3395FBE2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77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FFF3966" w14:textId="3B32C95B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4A7D405" w14:textId="0F9AC834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de-DE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 xml:space="preserve">Mild </w:t>
            </w: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VSD</w:t>
            </w:r>
            <w:r w:rsidRPr="00FD669E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(</w:t>
            </w:r>
            <w:r w:rsidRPr="00FD669E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16mm</w:t>
            </w: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)</w:t>
            </w:r>
            <w:r w:rsidRPr="00FD669E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 xml:space="preserve">, AI 2/4, mild </w:t>
            </w:r>
            <w:proofErr w:type="spellStart"/>
            <w:r w:rsidRPr="00FD669E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hypertension</w:t>
            </w:r>
            <w:proofErr w:type="spellEnd"/>
          </w:p>
        </w:tc>
        <w:tc>
          <w:tcPr>
            <w:tcW w:w="3402" w:type="dxa"/>
            <w:shd w:val="clear" w:color="auto" w:fill="F2F2F2" w:themeFill="background1" w:themeFillShade="F2"/>
          </w:tcPr>
          <w:p w14:paraId="457DA7B2" w14:textId="2C223A19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Shoulder tendon rupture after fall bike (76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s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00973661" w14:textId="554A739A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  <w:lang w:val="fr-FR"/>
              </w:rPr>
              <w:t>[4, 6]</w:t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</w:p>
        </w:tc>
      </w:tr>
      <w:tr w:rsidR="0046534A" w:rsidRPr="00965A69" w14:paraId="154F1D41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60368B0D" w14:textId="1D2E156E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78163C4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29DD1B37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2269CB9F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FB566E8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D39AB71" w14:textId="6DF1135B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8731419" w14:textId="548087F0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1D6DB45" w14:textId="61EBE205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51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47C22E8" w14:textId="4F6A6988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AA6DE41" w14:textId="3D49D4F9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ne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3EA92494" w14:textId="142C02F1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Disk herniation (35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s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 xml:space="preserve">), </w:t>
            </w:r>
            <w:proofErr w:type="spellStart"/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dupuytren</w:t>
            </w:r>
            <w:proofErr w:type="spellEnd"/>
          </w:p>
        </w:tc>
        <w:tc>
          <w:tcPr>
            <w:tcW w:w="620" w:type="dxa"/>
            <w:shd w:val="clear" w:color="auto" w:fill="F2F2F2" w:themeFill="background1" w:themeFillShade="F2"/>
          </w:tcPr>
          <w:p w14:paraId="79ED07BF" w14:textId="54A894B9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  <w:lang w:val="fr-FR"/>
              </w:rPr>
              <w:t>[4, 6]</w:t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</w:p>
        </w:tc>
      </w:tr>
      <w:tr w:rsidR="0046534A" w:rsidRPr="00965A69" w14:paraId="43F66BD6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17220BA0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024B7C5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6BAAAE58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0DEF6580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41598F9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B9A4826" w14:textId="360D0EEF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8CE9C6B" w14:textId="2E02B400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9537AB5" w14:textId="38C04149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6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668232A" w14:textId="27CAEDBD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2973052" w14:textId="3953FEF1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ne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6D2586F6" w14:textId="797CDCA6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proofErr w:type="spellStart"/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Dupuytren</w:t>
            </w:r>
            <w:proofErr w:type="spellEnd"/>
          </w:p>
        </w:tc>
        <w:tc>
          <w:tcPr>
            <w:tcW w:w="620" w:type="dxa"/>
            <w:shd w:val="clear" w:color="auto" w:fill="F2F2F2" w:themeFill="background1" w:themeFillShade="F2"/>
          </w:tcPr>
          <w:p w14:paraId="53B78F04" w14:textId="17F89165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  <w:lang w:val="fr-FR"/>
              </w:rPr>
              <w:t>[4, 6]</w:t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</w:p>
        </w:tc>
      </w:tr>
      <w:tr w:rsidR="0046534A" w:rsidRPr="00965A69" w14:paraId="07C4C84D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5F93D359" w14:textId="3BE179EF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51FD8AB" w14:textId="0873C2FB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71C80211" w14:textId="472C4584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2104403C" w14:textId="71FE6316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B211397" w14:textId="54D45CF1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EF960DE" w14:textId="4D6EFF59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0061CC2" w14:textId="3646DE7C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58A1EE9" w14:textId="57D21D20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55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056CEA9" w14:textId="7626C579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ED0A1B7" w14:textId="4419E444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ne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04D8D7DB" w14:textId="198D971F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 xml:space="preserve">EB, disk herniation, Achilles tendon rupture, </w:t>
            </w:r>
            <w:proofErr w:type="spellStart"/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rotatorcuff</w:t>
            </w:r>
            <w:proofErr w:type="spellEnd"/>
            <w:r w:rsidRPr="00FD669E">
              <w:rPr>
                <w:rFonts w:asciiTheme="minorHAnsi" w:hAnsiTheme="minorHAnsi" w:cstheme="minorHAnsi"/>
                <w:sz w:val="16"/>
                <w:szCs w:val="16"/>
              </w:rPr>
              <w:t xml:space="preserve"> rupture (4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yrs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0DDD8F07" w14:textId="6FCCE493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  <w:lang w:val="fr-FR"/>
              </w:rPr>
              <w:t>[4, 6]</w:t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</w:p>
        </w:tc>
      </w:tr>
      <w:tr w:rsidR="0046534A" w:rsidRPr="00965A69" w14:paraId="0C65C193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2344F3C3" w14:textId="52947B02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74845C0" w14:textId="76D34B15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1AA89C49" w14:textId="0EA8A51F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51806593" w14:textId="42CB5C81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5C59610" w14:textId="062B3636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81ABF99" w14:textId="083B3B9E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5353DFA" w14:textId="636ABEF0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6978127" w14:textId="112BF34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5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ABB3630" w14:textId="72786743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 Non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D428D23" w14:textId="0D42E79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VSD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14mm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, mild hypertension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1D2D34A2" w14:textId="25EB7D2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yopia, PP, soft skin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6A48F82D" w14:textId="2505273F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  <w:lang w:val="fr-FR"/>
              </w:rPr>
              <w:t>[4, 6]</w:t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</w:p>
        </w:tc>
      </w:tr>
      <w:tr w:rsidR="0046534A" w:rsidRPr="00965A69" w14:paraId="479ADE9F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0D38E137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A24A59D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4AF25F70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4F4418A3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27213F7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D7489AC" w14:textId="1B5B56E6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AD28C5D" w14:textId="1A2186EE" w:rsidR="0046534A" w:rsidRPr="00503027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03027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A5FA685" w14:textId="043CB67D" w:rsidR="0046534A" w:rsidRPr="00503027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03027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C7790F4" w14:textId="101E7745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2843B3E" w14:textId="5B1AC154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55E1AE30" w14:textId="52CC545D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EB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4DE43A3C" w14:textId="5FF8472D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/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 &lt;EndNote&gt;&lt;Cite&gt;&lt;RecNum&gt;115&lt;/RecNum&gt;&lt;DisplayText&gt;[6]&lt;/DisplayText&gt;&lt;record&gt;&lt;rec-number&gt;115&lt;/rec-number&gt;&lt;foreign-keys&gt;&lt;key app="EN" db-id="z2rxxtzfetp0aces9pfv0xtwewswa2a5t5se" timestamp="1683622357"&gt;115&lt;/key&gt;&lt;/foreign-keys&gt;&lt;ref-type name="Book"&gt;6&lt;/ref-type&gt;&lt;contributors&gt;&lt;/contributors&gt;&lt;titles&gt;&lt;title&gt;Current study&lt;/title&gt;&lt;/titles&gt;&lt;dates&gt;&lt;/dates&gt;&lt;urls&gt;&lt;/urls&gt;&lt;/record&gt;&lt;/Cite&gt;&lt;/EndNote&gt;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  <w:lang w:val="fr-FR"/>
              </w:rPr>
              <w:t>[6]</w: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</w:p>
        </w:tc>
      </w:tr>
      <w:tr w:rsidR="0046534A" w:rsidRPr="00965A69" w14:paraId="457CDE83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1B879753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BC4F94F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0E9D2158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3D14F80C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87CBE59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49F3BF2" w14:textId="7D31816C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BCB5DB3" w14:textId="6F3F06D1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3D66B01" w14:textId="5FF5600F" w:rsidR="0046534A" w:rsidRPr="005060C8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65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E279313" w14:textId="286EEBD0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AA at sinus of Valsalva (50mm, z-score = 5.2), Bentall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 xml:space="preserve"> surgery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3D3CA12" w14:textId="79C6E817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AI 3/4, MI 2/4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7EFC0407" w14:textId="4D175A73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Varices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25338B89" w14:textId="546F0025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  <w:lang w:val="fr-FR"/>
              </w:rPr>
              <w:t>[4, 6]</w:t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</w:p>
        </w:tc>
      </w:tr>
      <w:tr w:rsidR="0046534A" w:rsidRPr="00965A69" w14:paraId="4838560E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36BFD51B" w14:textId="48766463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85F4931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7A87DB94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48FFA37E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22FF3D0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4A940A3" w14:textId="17DFD68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C219164" w14:textId="0135B238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ED3A3EA" w14:textId="0402B22A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55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6D6CBC8" w14:textId="020832C3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84401C8" w14:textId="7F42201C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Atrial fibrillation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(53yrs)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, hypertension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34050ADB" w14:textId="2EDD89B0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407E4C0D" w14:textId="0BF6C936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  <w:lang w:val="fr-FR"/>
              </w:rPr>
              <w:t>[4, 6]</w:t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</w:p>
        </w:tc>
      </w:tr>
      <w:tr w:rsidR="0046534A" w:rsidRPr="00965A69" w14:paraId="45A0F23C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6EB293D5" w14:textId="08A7D2F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3DE440B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10E548F8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472D05F2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549E311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E98C7F6" w14:textId="4A79BB57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63BF877" w14:textId="3B14E6C0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5B7CDBD" w14:textId="12240AC1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4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B3F13BD" w14:textId="0C7DCDC6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75CA3B4" w14:textId="19548A01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5800F446" w14:textId="1309886D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37A81100" w14:textId="1E9BA210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  <w:lang w:val="fr-FR"/>
              </w:rPr>
              <w:t>[4, 6]</w:t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</w:p>
        </w:tc>
      </w:tr>
      <w:tr w:rsidR="0046534A" w:rsidRPr="00965A69" w14:paraId="31E4F6F2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3FEA240F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476250D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13780FC9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00023E02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11177BD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62B8386" w14:textId="099753EA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E6188AB" w14:textId="0D7AFD65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EC4CB8E" w14:textId="4257C6CF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81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C5CF6CD" w14:textId="7C1A7F4E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hypertroph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AoR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aneurysm (43mm, z-score = 2.1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EC1F2B4" w14:textId="3CC21132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pacemaker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 xml:space="preserve"> 1st grade AV block, concentric 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2188E7B7" w14:textId="1CFF957C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Disk herniation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1C2E28EE" w14:textId="05737C4B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  <w:lang w:val="fr-FR"/>
              </w:rPr>
              <w:t>[4, 6]</w:t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</w:p>
        </w:tc>
      </w:tr>
      <w:tr w:rsidR="0046534A" w:rsidRPr="00965A69" w14:paraId="06AE8628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170D280D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EC64A25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48175BF6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432FC336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A60B61A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0B36C1DD" w14:textId="2D503B02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EB7FA86" w14:textId="79F47BC9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312CC36" w14:textId="66DABE7B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1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6DFC902" w14:textId="2BCB8CF4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330EBD1" w14:textId="15750F7C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Hypertension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06D36D40" w14:textId="4B5FAFDF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7812DCD3" w14:textId="4A748334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/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 &lt;EndNote&gt;&lt;Cite&gt;&lt;RecNum&gt;115&lt;/RecNum&gt;&lt;DisplayText&gt;[6]&lt;/DisplayText&gt;&lt;record&gt;&lt;rec-number&gt;115&lt;/rec-number&gt;&lt;foreign-keys&gt;&lt;key app="EN" db-id="z2rxxtzfetp0aces9pfv0xtwewswa2a5t5se" timestamp="1683622357"&gt;115&lt;/key&gt;&lt;/foreign-keys&gt;&lt;ref-type name="Book"&gt;6&lt;/ref-type&gt;&lt;contributors&gt;&lt;/contributors&gt;&lt;titles&gt;&lt;title&gt;Current study&lt;/title&gt;&lt;/titles&gt;&lt;dates&gt;&lt;/dates&gt;&lt;urls&gt;&lt;/urls&gt;&lt;/record&gt;&lt;/Cite&gt;&lt;/EndNote&gt;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  <w:lang w:val="fr-FR"/>
              </w:rPr>
              <w:t>[6]</w: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</w:p>
        </w:tc>
      </w:tr>
      <w:tr w:rsidR="0046534A" w:rsidRPr="00965A69" w14:paraId="2C70713E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4886316F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F234C02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6827DD03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5C56B8B2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5F86121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4B2E803" w14:textId="7C0D98B2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E7B7754" w14:textId="30A7D655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19DD337" w14:textId="03E7C644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96D2B68" w14:textId="3AEB2F41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EBCCF00" w14:textId="122F3E13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2C5E3407" w14:textId="454DC310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34FEC24A" w14:textId="45887B06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/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 &lt;EndNote&gt;&lt;Cite&gt;&lt;RecNum&gt;115&lt;/RecNum&gt;&lt;DisplayText&gt;[6]&lt;/DisplayText&gt;&lt;record&gt;&lt;rec-number&gt;115&lt;/rec-number&gt;&lt;foreign-keys&gt;&lt;key app="EN" db-id="z2rxxtzfetp0aces9pfv0xtwewswa2a5t5se" timestamp="1683622357"&gt;115&lt;/key&gt;&lt;/foreign-keys&gt;&lt;ref-type name="Book"&gt;6&lt;/ref-type&gt;&lt;contributors&gt;&lt;/contributors&gt;&lt;titles&gt;&lt;title&gt;Current study&lt;/title&gt;&lt;/titles&gt;&lt;dates&gt;&lt;/dates&gt;&lt;urls&gt;&lt;/urls&gt;&lt;/record&gt;&lt;/Cite&gt;&lt;/EndNote&gt;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  <w:lang w:val="fr-FR"/>
              </w:rPr>
              <w:t>[6]</w: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</w:p>
        </w:tc>
      </w:tr>
      <w:tr w:rsidR="0046534A" w:rsidRPr="00965A69" w14:paraId="1344ED79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37997440" w14:textId="0CDD9A7C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50D9577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452BC461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3B19A863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25DAE10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EEB7C52" w14:textId="32F3CA3C" w:rsidR="0046534A" w:rsidRPr="004C731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C7310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B0D2DD4" w14:textId="4DA21F43" w:rsidR="0046534A" w:rsidRPr="004C731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C7310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3A40843" w14:textId="5F962168" w:rsidR="0046534A" w:rsidRPr="00637351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37351">
              <w:rPr>
                <w:rFonts w:asciiTheme="minorHAnsi" w:hAnsiTheme="minorHAnsi" w:cstheme="minorHAnsi"/>
                <w:sz w:val="16"/>
                <w:szCs w:val="16"/>
              </w:rPr>
              <w:t>31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E46BF83" w14:textId="5520B364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ype A aortic dissection, a</w:t>
            </w:r>
            <w:r w:rsidRPr="00637351">
              <w:rPr>
                <w:rFonts w:asciiTheme="minorHAnsi" w:hAnsiTheme="minorHAnsi" w:cstheme="minorHAnsi"/>
                <w:sz w:val="16"/>
                <w:szCs w:val="16"/>
              </w:rPr>
              <w:t>ortic surgery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6DDE20E" w14:textId="0345EDF5" w:rsidR="0046534A" w:rsidRPr="00637351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39362CB2" w14:textId="3885916A" w:rsidR="0046534A" w:rsidRPr="005D324D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andibular advancement surgery, long/narrow facies with mild retrognathia (post-surgery), high palate, low muscle mass, stiff joints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6E5D7B02" w14:textId="7064CCA4" w:rsidR="0046534A" w:rsidRPr="00965A6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4, 6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965A69" w14:paraId="21DA2734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351B088E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924053A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25E97383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08014295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3640760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F7BBF06" w14:textId="491EAD56" w:rsidR="0046534A" w:rsidRPr="004C731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C7310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95C1827" w14:textId="16F6E10B" w:rsidR="0046534A" w:rsidRPr="004C731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C7310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D177B3E" w14:textId="25C8DF6B" w:rsidR="0046534A" w:rsidRPr="00637351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F3E5449" w14:textId="6B809672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8DFC2A7" w14:textId="2B2E0338" w:rsidR="0046534A" w:rsidRPr="00637351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1B3B654D" w14:textId="529F0FEB" w:rsidR="0046534A" w:rsidRPr="005D324D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D324D">
              <w:rPr>
                <w:rFonts w:asciiTheme="minorHAnsi" w:hAnsiTheme="minorHAnsi" w:cstheme="minorHAnsi"/>
                <w:sz w:val="16"/>
                <w:szCs w:val="16"/>
              </w:rPr>
              <w:t>N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ne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50A9EC46" w14:textId="563BBA13" w:rsidR="0046534A" w:rsidRPr="00965A6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4, 6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965A69" w14:paraId="71299F59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25D8BEA0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715B481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66BA6B10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18AA397B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56BD00A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418FDDB" w14:textId="38ECA5F7" w:rsidR="0046534A" w:rsidRPr="004C731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C7310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DCF7573" w14:textId="18242BD4" w:rsidR="0046534A" w:rsidRPr="004C731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C7310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AD9B423" w14:textId="13BDA920" w:rsidR="0046534A" w:rsidRPr="00637351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1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06D2B17" w14:textId="3F187858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CE08A31" w14:textId="35343F4D" w:rsidR="0046534A" w:rsidRPr="00637351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6D224DB8" w14:textId="37745CED" w:rsidR="0046534A" w:rsidRPr="00637351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580C7677" w14:textId="7037EE3C" w:rsidR="0046534A" w:rsidRPr="00965A6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4, 6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965A69" w14:paraId="590853EB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31643369" w14:textId="613C15AD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C151497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7FC3CFB3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16040722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39255A1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0FEBD6C3" w14:textId="69A7D9E2" w:rsidR="0046534A" w:rsidRPr="004C731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C7310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59A9F13" w14:textId="3EB22CC5" w:rsidR="0046534A" w:rsidRPr="004C731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C7310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7D58A7E" w14:textId="250E9577" w:rsidR="0046534A" w:rsidRPr="00637351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6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C53AAA5" w14:textId="28CD9539" w:rsidR="0046534A" w:rsidRPr="002E40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62F07DF" w14:textId="671ADB15" w:rsidR="0046534A" w:rsidRPr="00637351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E404A">
              <w:rPr>
                <w:rFonts w:asciiTheme="minorHAnsi" w:hAnsiTheme="minorHAnsi" w:cstheme="minorHAnsi"/>
                <w:sz w:val="16"/>
                <w:szCs w:val="16"/>
              </w:rPr>
              <w:t>N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ne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654DD8D7" w14:textId="16C0F78D" w:rsidR="0046534A" w:rsidRPr="00637351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7684A058" w14:textId="6C1813C6" w:rsidR="0046534A" w:rsidRPr="00965A6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4, 6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965A69" w14:paraId="169D7BA2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69834A3B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CC3ADCB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29EF4852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5BB64A21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B46B3BE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26A8578" w14:textId="675E952E" w:rsidR="0046534A" w:rsidRPr="004C731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C7310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B8F39C4" w14:textId="546C69B7" w:rsidR="0046534A" w:rsidRPr="004C731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C7310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0A7E0A2" w14:textId="2F97F3E7" w:rsidR="0046534A" w:rsidRPr="00637351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E9187FB" w14:textId="71E26998" w:rsidR="0046534A" w:rsidRPr="002E40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36164D1" w14:textId="00C632A5" w:rsidR="0046534A" w:rsidRPr="00637351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E404A">
              <w:rPr>
                <w:rFonts w:asciiTheme="minorHAnsi" w:hAnsiTheme="minorHAnsi" w:cstheme="minorHAnsi"/>
                <w:sz w:val="16"/>
                <w:szCs w:val="16"/>
              </w:rPr>
              <w:t>N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ne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3A658815" w14:textId="5CA58637" w:rsidR="0046534A" w:rsidRPr="00637351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64226585" w14:textId="7558C229" w:rsidR="0046534A" w:rsidRPr="00965A6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4, 6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965A69" w14:paraId="6329B38D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5BC0F6DC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4CB38C1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534D0DFE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4E1EA6DC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8F41ABF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7B2B62E" w14:textId="328DFCFF" w:rsidR="0046534A" w:rsidRPr="004C731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C7310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E03BD4E" w14:textId="5E207DC0" w:rsidR="0046534A" w:rsidRPr="004C731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C7310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08234D3" w14:textId="5AFB842F" w:rsidR="0046534A" w:rsidRPr="00637351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61A44DF" w14:textId="15F9EDC6" w:rsidR="0046534A" w:rsidRPr="002E40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E31542D" w14:textId="401A9030" w:rsidR="0046534A" w:rsidRPr="00637351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E404A">
              <w:rPr>
                <w:rFonts w:asciiTheme="minorHAnsi" w:hAnsiTheme="minorHAnsi" w:cstheme="minorHAnsi"/>
                <w:sz w:val="16"/>
                <w:szCs w:val="16"/>
              </w:rPr>
              <w:t>N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ne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15770DCE" w14:textId="262F0954" w:rsidR="0046534A" w:rsidRPr="00637351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135947F1" w14:textId="64617BDB" w:rsidR="0046534A" w:rsidRPr="00965A6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4, 6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965A69" w14:paraId="40765AE0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6B4DF11A" w14:textId="654D3A5B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8275846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08724994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237D6592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CAE4B5D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58DE089" w14:textId="0C2FA313" w:rsidR="0046534A" w:rsidRPr="004C731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C7310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EEBD8FD" w14:textId="1F851AA6" w:rsidR="0046534A" w:rsidRPr="004C731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C7310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8F026FF" w14:textId="04CB112C" w:rsidR="0046534A" w:rsidRPr="00637351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4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6A4F551" w14:textId="30237AA8" w:rsidR="0046534A" w:rsidRPr="002E40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014CA40" w14:textId="48D10B22" w:rsidR="0046534A" w:rsidRPr="00637351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E404A">
              <w:rPr>
                <w:rFonts w:asciiTheme="minorHAnsi" w:hAnsiTheme="minorHAnsi" w:cstheme="minorHAnsi"/>
                <w:sz w:val="16"/>
                <w:szCs w:val="16"/>
              </w:rPr>
              <w:t>N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ne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389FA2E9" w14:textId="0A8CB7D1" w:rsidR="0046534A" w:rsidRPr="00637351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5F399E2F" w14:textId="04AEE2B0" w:rsidR="0046534A" w:rsidRPr="00965A6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4, 6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965A69" w14:paraId="0D8C7328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46CDD09B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0C89EFA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0B87C067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71ECF240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A16825A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C938F56" w14:textId="385D565B" w:rsidR="0046534A" w:rsidRPr="004C731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3EEAB84" w14:textId="505C1B5C" w:rsidR="0046534A" w:rsidRPr="004C731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C7310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6368F30" w14:textId="296BB922" w:rsidR="0046534A" w:rsidRPr="00637351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D16D954" w14:textId="5C253B92" w:rsidR="0046534A" w:rsidRPr="002E40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6201309" w14:textId="5163CF5C" w:rsidR="0046534A" w:rsidRPr="00637351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E404A">
              <w:rPr>
                <w:rFonts w:asciiTheme="minorHAnsi" w:hAnsiTheme="minorHAnsi" w:cstheme="minorHAnsi"/>
                <w:sz w:val="16"/>
                <w:szCs w:val="16"/>
              </w:rPr>
              <w:t>N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ne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3786F7A4" w14:textId="304478AB" w:rsidR="0046534A" w:rsidRPr="00637351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BU, tall stature, mild scoliosis, Ara, SS, PP, dolichostenomelia (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armspan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to height ratio: 1.05, upper segment/lower segment ratio: 0.79), positive wrist and thumb sign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4FD73155" w14:textId="55F871BD" w:rsidR="0046534A" w:rsidRPr="00965A6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LCA2XTwvRGlzcGxheVRleHQ+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4, 6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965A69" w14:paraId="725E0A2E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73AD6A81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EDBC275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2FBFFC6A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73433649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4868F2B" w14:textId="77777777" w:rsidR="0046534A" w:rsidRPr="00965A69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92F602D" w14:textId="1B0F5663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9898C6B" w14:textId="3671DD52" w:rsidR="0046534A" w:rsidRPr="004C731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CDCB832" w14:textId="600859AB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D363412" w14:textId="1B6B4741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A93090B" w14:textId="709C74B5" w:rsidR="0046534A" w:rsidRPr="002E40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Pr="00A22694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st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grade AV block, Long QT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45CEAB49" w14:textId="37C0C123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IH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248DE384" w14:textId="178A6D17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RecNum&gt;115&lt;/RecNum&gt;&lt;DisplayText&gt;[6]&lt;/DisplayText&gt;&lt;record&gt;&lt;rec-number&gt;115&lt;/rec-number&gt;&lt;foreign-keys&gt;&lt;key app="EN" db-id="z2rxxtzfetp0aces9pfv0xtwewswa2a5t5se" timestamp="1683622357"&gt;115&lt;/key&gt;&lt;/foreign-keys&gt;&lt;ref-type name="Book"&gt;6&lt;/ref-type&gt;&lt;contributors&gt;&lt;/contributors&gt;&lt;titles&gt;&lt;title&gt;Current study&lt;/title&gt;&lt;/titles&gt;&lt;dates&gt;&lt;/dates&gt;&lt;urls&gt;&lt;/urls&gt;&lt;/record&gt;&lt;/Cite&gt;&lt;/EndNote&gt;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6]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965A69" w14:paraId="6F0BCED6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182A2FC6" w14:textId="77777777" w:rsidR="0046534A" w:rsidRPr="00A22694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577830B" w14:textId="77777777" w:rsidR="0046534A" w:rsidRPr="00A22694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74EAF4BD" w14:textId="77777777" w:rsidR="0046534A" w:rsidRPr="00A22694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74BBFC41" w14:textId="77777777" w:rsidR="0046534A" w:rsidRPr="00A22694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AC944B8" w14:textId="77777777" w:rsidR="0046534A" w:rsidRPr="00A22694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65E3177" w14:textId="18834217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69C8E5B" w14:textId="7E8B211A" w:rsidR="0046534A" w:rsidRPr="004C731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F0DF0A7" w14:textId="39958AD4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5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019F84A" w14:textId="7D993BB6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4D62E54" w14:textId="63787B2A" w:rsidR="0046534A" w:rsidRPr="002E40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17BC296E" w14:textId="2EFF34DE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288E1D6E" w14:textId="78DE0E8D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RecNum&gt;115&lt;/RecNum&gt;&lt;DisplayText&gt;[6]&lt;/DisplayText&gt;&lt;record&gt;&lt;rec-number&gt;115&lt;/rec-number&gt;&lt;foreign-keys&gt;&lt;key app="EN" db-id="z2rxxtzfetp0aces9pfv0xtwewswa2a5t5se" timestamp="1683622357"&gt;115&lt;/key&gt;&lt;/foreign-keys&gt;&lt;ref-type name="Book"&gt;6&lt;/ref-type&gt;&lt;contributors&gt;&lt;/contributors&gt;&lt;titles&gt;&lt;title&gt;Current study&lt;/title&gt;&lt;/titles&gt;&lt;dates&gt;&lt;/dates&gt;&lt;urls&gt;&lt;/urls&gt;&lt;/record&gt;&lt;/Cite&gt;&lt;/EndNote&gt;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6]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965A69" w14:paraId="39BA4A6C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7FE93837" w14:textId="58205C10" w:rsidR="0046534A" w:rsidRPr="00A22694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11E97E8" w14:textId="77777777" w:rsidR="0046534A" w:rsidRPr="00A22694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7DB677EB" w14:textId="77777777" w:rsidR="0046534A" w:rsidRPr="00A22694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5C236E00" w14:textId="77777777" w:rsidR="0046534A" w:rsidRPr="00A22694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63FEB1D" w14:textId="77777777" w:rsidR="0046534A" w:rsidRPr="00A22694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D2B8DB3" w14:textId="4A99DDBD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AE807E2" w14:textId="0BDC714F" w:rsidR="0046534A" w:rsidRPr="004C731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2834CAE" w14:textId="73C5247E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5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63352B1" w14:textId="53AA1BA8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AAo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aneurysm (44mm, z-score=6.4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2219869" w14:textId="099A6377" w:rsidR="0046534A" w:rsidRPr="002E40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4DE0CEE2" w14:textId="0062A27A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Early onset varices, arthrosis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446D8CAB" w14:textId="7D40E95D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RecNum&gt;115&lt;/RecNum&gt;&lt;DisplayText&gt;[6]&lt;/DisplayText&gt;&lt;record&gt;&lt;rec-number&gt;115&lt;/rec-number&gt;&lt;foreign-keys&gt;&lt;key app="EN" db-id="z2rxxtzfetp0aces9pfv0xtwewswa2a5t5se" timestamp="1683622357"&gt;115&lt;/key&gt;&lt;/foreign-keys&gt;&lt;ref-type name="Book"&gt;6&lt;/ref-type&gt;&lt;contributors&gt;&lt;/contributors&gt;&lt;titles&gt;&lt;title&gt;Current study&lt;/title&gt;&lt;/titles&gt;&lt;dates&gt;&lt;/dates&gt;&lt;urls&gt;&lt;/urls&gt;&lt;/record&gt;&lt;/Cite&gt;&lt;/EndNote&gt;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6]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FD669E" w14:paraId="41D82E19" w14:textId="77777777" w:rsidTr="001F7561">
        <w:trPr>
          <w:cantSplit/>
          <w:jc w:val="center"/>
        </w:trPr>
        <w:tc>
          <w:tcPr>
            <w:tcW w:w="709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E970FD5" w14:textId="21281698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44732FA" w14:textId="3235B34C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c.889A&gt;G</w:t>
            </w:r>
          </w:p>
        </w:tc>
        <w:tc>
          <w:tcPr>
            <w:tcW w:w="147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A7B5712" w14:textId="512C3AC8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p.(Arg297Gly)</w:t>
            </w:r>
          </w:p>
        </w:tc>
        <w:tc>
          <w:tcPr>
            <w:tcW w:w="798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8C8147F" w14:textId="28D7F222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RKKR motif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EC7267F" w14:textId="7F70D645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Likely pathogenic</w:t>
            </w:r>
          </w:p>
        </w:tc>
        <w:tc>
          <w:tcPr>
            <w:tcW w:w="851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91CD896" w14:textId="26D8FFB1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2ADD57A" w14:textId="6DD5EF0E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1E35AC6" w14:textId="4340F069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2D6DD56" w14:textId="1F5EE8A4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A1E3345" w14:textId="59F83A06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VP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 MVI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, billowing of the tricuspid valve</w:t>
            </w:r>
          </w:p>
        </w:tc>
        <w:tc>
          <w:tcPr>
            <w:tcW w:w="3402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3A1D9FF" w14:textId="737EC21C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 xml:space="preserve">Height +1.5 SD, retrognathia, long face, hypertelorism, DPF, prominent eyes, HAP, scoliosis, JH, Ara, PP, </w:t>
            </w:r>
            <w:proofErr w:type="spellStart"/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camptodactyly</w:t>
            </w:r>
            <w:proofErr w:type="spellEnd"/>
            <w:r w:rsidRPr="00FD669E">
              <w:rPr>
                <w:rFonts w:asciiTheme="minorHAnsi" w:hAnsiTheme="minorHAnsi" w:cstheme="minorHAnsi"/>
                <w:sz w:val="16"/>
                <w:szCs w:val="16"/>
              </w:rPr>
              <w:t xml:space="preserve">, hammertoes, thin translucent skin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reduced 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subcutaneous fat, decreased muscle mass</w:t>
            </w:r>
          </w:p>
        </w:tc>
        <w:tc>
          <w:tcPr>
            <w:tcW w:w="62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334F643" w14:textId="73DB4C03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2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FD669E" w14:paraId="60AAA69B" w14:textId="77777777" w:rsidTr="001F7561">
        <w:trPr>
          <w:cantSplit/>
          <w:jc w:val="center"/>
        </w:trPr>
        <w:tc>
          <w:tcPr>
            <w:tcW w:w="709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D6D530B" w14:textId="38CDE2D0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6179E4C" w14:textId="14EBD983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c.898C &gt; T</w:t>
            </w:r>
          </w:p>
        </w:tc>
        <w:tc>
          <w:tcPr>
            <w:tcW w:w="1470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3208028" w14:textId="3B9345F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p.(Arg300Trp)</w:t>
            </w:r>
          </w:p>
        </w:tc>
        <w:tc>
          <w:tcPr>
            <w:tcW w:w="798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0E1615D" w14:textId="1BEFFAB6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RKKR motif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160F6AB" w14:textId="6071D3C2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Pathogenic</w:t>
            </w:r>
          </w:p>
        </w:tc>
        <w:tc>
          <w:tcPr>
            <w:tcW w:w="851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FE3B557" w14:textId="09D5A9CC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DB0C5CA" w14:textId="64DFB54C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1A0AD13" w14:textId="753B1BAB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58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FD0994B" w14:textId="16920BFB" w:rsidR="0046534A" w:rsidRP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6534A">
              <w:rPr>
                <w:rFonts w:asciiTheme="minorHAnsi" w:hAnsiTheme="minorHAnsi" w:cstheme="minorHAnsi"/>
                <w:sz w:val="16"/>
                <w:szCs w:val="16"/>
              </w:rPr>
              <w:t>Dilatation (</w:t>
            </w:r>
            <w:proofErr w:type="spellStart"/>
            <w:r w:rsidRPr="0046534A">
              <w:rPr>
                <w:rFonts w:asciiTheme="minorHAnsi" w:hAnsiTheme="minorHAnsi" w:cstheme="minorHAnsi"/>
                <w:sz w:val="16"/>
                <w:szCs w:val="16"/>
              </w:rPr>
              <w:t>AAo</w:t>
            </w:r>
            <w:proofErr w:type="spellEnd"/>
            <w:r w:rsidRPr="0046534A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proofErr w:type="spellStart"/>
            <w:r w:rsidRPr="0046534A">
              <w:rPr>
                <w:rFonts w:asciiTheme="minorHAnsi" w:hAnsiTheme="minorHAnsi" w:cstheme="minorHAnsi"/>
                <w:sz w:val="16"/>
                <w:szCs w:val="16"/>
              </w:rPr>
              <w:t>AoR</w:t>
            </w:r>
            <w:proofErr w:type="spellEnd"/>
            <w:r w:rsidRPr="0046534A">
              <w:rPr>
                <w:rFonts w:asciiTheme="minorHAnsi" w:hAnsiTheme="minorHAnsi" w:cstheme="minorHAnsi"/>
                <w:sz w:val="16"/>
                <w:szCs w:val="16"/>
              </w:rPr>
              <w:t>), David proced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ure (57yrs)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C1C91CF" w14:textId="3FF16120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AI</w:t>
            </w:r>
          </w:p>
        </w:tc>
        <w:tc>
          <w:tcPr>
            <w:tcW w:w="3402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F129F39" w14:textId="63D82728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 xml:space="preserve">Height +3 SD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DC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 xml:space="preserve">, retrognathia, long face, midface hypoplasia, unilateral DPF, HAP, Ara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reduced 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subcutaneous fat, varices</w:t>
            </w:r>
          </w:p>
        </w:tc>
        <w:tc>
          <w:tcPr>
            <w:tcW w:w="620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8730C46" w14:textId="768C34EB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2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FD669E" w14:paraId="62899183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0DC66599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F345788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660EB1AE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5CC33FAB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96E6CB2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C4CBFE2" w14:textId="7AC9495C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76A0510" w14:textId="171050E0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95106FC" w14:textId="67FB5DFD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434D080" w14:textId="3786707E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485D907" w14:textId="20958C51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VP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6DE38F19" w14:textId="260394B3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BU, PE, JH, Ara, thoracic kyphosis, foot eversion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4DF59CB4" w14:textId="720197B6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2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FD669E" w14:paraId="06E0B1FF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52A02C8D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5D9EE85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74A04139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42F330E7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6A7D7E0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0116A90" w14:textId="448EEDB1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7320D5F" w14:textId="3A417D7C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637E77B" w14:textId="7D77E43F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27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F47F20E" w14:textId="78528FBC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 xml:space="preserve">Upper normal limit of </w:t>
            </w:r>
            <w:proofErr w:type="spellStart"/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AoR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diameter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9B817BA" w14:textId="33A8FBBF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VI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, moderate dilatation of the left ventricle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1672FD56" w14:textId="680EE523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 xml:space="preserve">Height +1.5 SD, exotropia, DPF, BU, HAP, PC, scoliosis, dolichostenomelia, Ara, PP, SS, </w:t>
            </w:r>
            <w:proofErr w:type="spellStart"/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dural</w:t>
            </w:r>
            <w:proofErr w:type="spellEnd"/>
            <w:r w:rsidRPr="00FD669E">
              <w:rPr>
                <w:rFonts w:asciiTheme="minorHAnsi" w:hAnsiTheme="minorHAnsi" w:cstheme="minorHAnsi"/>
                <w:sz w:val="16"/>
                <w:szCs w:val="16"/>
              </w:rPr>
              <w:t xml:space="preserve"> ectasia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546D79A6" w14:textId="50E4249B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2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FD669E" w14:paraId="14C64CFC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75192B32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19B19C5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1638771B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0F3E06CD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9979E98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8AC08EF" w14:textId="30DBFDAB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ADF78E3" w14:textId="029F5FD1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A2D81EC" w14:textId="372B8E79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54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5E19D0B" w14:textId="2E58D32F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Dissection (Type B extending to the AA, 52y, aortic isthmus diameter at dissection 71mm), dilatation (</w:t>
            </w:r>
            <w:proofErr w:type="spellStart"/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AoR</w:t>
            </w:r>
            <w:proofErr w:type="spellEnd"/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, 52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s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EDDEC1C" w14:textId="46AD0560" w:rsidR="0046534A" w:rsidRP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6534A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02B7E2EA" w14:textId="60D62934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Height +1 SD, bilateral cataract (surgery 52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s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 xml:space="preserve"> and 53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s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), myopia, BU, pneumothorax (14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s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 xml:space="preserve">), JH, PP, </w:t>
            </w:r>
            <w:proofErr w:type="spellStart"/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hyperelasticity</w:t>
            </w:r>
            <w:proofErr w:type="spellEnd"/>
            <w:r w:rsidRPr="00FD669E">
              <w:rPr>
                <w:rFonts w:asciiTheme="minorHAnsi" w:hAnsiTheme="minorHAnsi" w:cstheme="minorHAnsi"/>
                <w:sz w:val="16"/>
                <w:szCs w:val="16"/>
              </w:rPr>
              <w:t xml:space="preserve"> of the skin, subdural hematoma, IH (53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s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), angioneurotic edema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6388DE55" w14:textId="3E86FFA5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2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FD669E" w14:paraId="0FF29315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16840B75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2B84BE9" w14:textId="13B5B24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534523A0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1E74A63E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C1A4853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7559403" w14:textId="6E753D1B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91BF44E" w14:textId="22B63A09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0783D89" w14:textId="43DD1D3F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14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55BADD0" w14:textId="26B37CE5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Dilatation (</w:t>
            </w:r>
            <w:proofErr w:type="spellStart"/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AoR</w:t>
            </w:r>
            <w:proofErr w:type="spellEnd"/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, 14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s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FDD8B82" w14:textId="1E940F56" w:rsidR="0046534A" w:rsidRPr="001F7561" w:rsidRDefault="001F7561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613DD2CA" w14:textId="6C256E06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Height +0.5 SD, midface hypoplasia, myopia, BU, HAP, PE, increased AHR, Ara, PP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1BCC840C" w14:textId="63CB2B3B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2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FD669E" w14:paraId="173C8DA6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6801547C" w14:textId="508C7C49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612FA4F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71195355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739ECB47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DE9561C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B9938A0" w14:textId="1A086E41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01E44C3" w14:textId="507A75C6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440E9BF" w14:textId="050515AF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CC7C1EB" w14:textId="645E8756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954166F" w14:textId="5927F3FB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VP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09ED7632" w14:textId="1B7D9ECB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Height +0.5 SD, long face, hypertelorism, blue sclerae, BU, HAP, posterior cleft palate, JH, Ara, PP, EB, delayed wound healing, thin translucent skin, soft velvety skin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75DC15C8" w14:textId="42AB7205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2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FD669E" w14:paraId="7A48FD71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0912D3AD" w14:textId="1BFD75A5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24F5A6E" w14:textId="2C772EBB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294D0BD9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0BCC4E2A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7DF5BED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0ED6758F" w14:textId="194F82F6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46895FC" w14:textId="1A5FE7C5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B4ED6BD" w14:textId="6C4B2038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35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0BAB00E" w14:textId="18D8C298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A90E39B" w14:textId="46673720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13788E13" w14:textId="3F5FC61A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 xml:space="preserve">Height +0.5 SD, long face, smooth philtrum, hypertelorism, blue sclerae, DPF, HAP, hiatal </w:t>
            </w:r>
            <w:proofErr w:type="spellStart"/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henia</w:t>
            </w:r>
            <w:proofErr w:type="spellEnd"/>
            <w:r w:rsidRPr="00FD669E">
              <w:rPr>
                <w:rFonts w:asciiTheme="minorHAnsi" w:hAnsiTheme="minorHAnsi" w:cstheme="minorHAnsi"/>
                <w:sz w:val="16"/>
                <w:szCs w:val="16"/>
              </w:rPr>
              <w:t xml:space="preserve"> (18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s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), JH, increased AHR, Ara, PP, hallux valgus, EB, delayed wound healing, thin translucent skin, soft velvety skin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12EF1D70" w14:textId="72A1FC3A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2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FD669E" w14:paraId="75AB218D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5D2FDB40" w14:textId="12AC0ED2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anchor distT="0" distB="0" distL="114300" distR="114300" simplePos="0" relativeHeight="251699200" behindDoc="1" locked="0" layoutInCell="1" allowOverlap="1" wp14:anchorId="626959D3" wp14:editId="40057131">
                      <wp:simplePos x="0" y="0"/>
                      <wp:positionH relativeFrom="margin">
                        <wp:posOffset>-74987785</wp:posOffset>
                      </wp:positionH>
                      <wp:positionV relativeFrom="paragraph">
                        <wp:posOffset>-93322775</wp:posOffset>
                      </wp:positionV>
                      <wp:extent cx="10193572" cy="6941102"/>
                      <wp:effectExtent l="0" t="0" r="17780" b="12700"/>
                      <wp:wrapNone/>
                      <wp:docPr id="20" name="Rechthoek: afgeronde hoeken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193572" cy="6941102"/>
                              </a:xfrm>
                              <a:prstGeom prst="roundRect">
                                <a:avLst>
                                  <a:gd name="adj" fmla="val 4287"/>
                                </a:avLst>
                              </a:prstGeom>
                              <a:solidFill>
                                <a:schemeClr val="bg1">
                                  <a:lumMod val="9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F7EEA3B" id="Rechthoek: afgeronde hoeken 20" o:spid="_x0000_s1026" style="position:absolute;margin-left:-5904.55pt;margin-top:-7348.25pt;width:802.65pt;height:546.55pt;z-index:-2516172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2810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" fillcolor="#f2f2f2 [3052]" strokecolor="#bfbfbf [2412]" strokeweight="1pt">
                      <v:stroke joinstyle="miter"/>
                      <w10:wrap anchorx="margin"/>
                    </v:roundrect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FFB0231" w14:textId="465AAD0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2B8FC068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44D52EDF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173F9BA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94030CF" w14:textId="7048AAE6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E9D3FAD" w14:textId="2ED122E8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1A0BED2" w14:textId="404237BA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5D36E91" w14:textId="03601907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EC53225" w14:textId="1500AC01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VP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3E215D3B" w14:textId="56EA3253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Height +1 SD, metopic ridge, retrognathia, long face, hypertelorism, blue sclerae, DPF, ptosis, HAP, JH, Ara, PP, hallux valgus, EB, delayed wound healing, thin translucent skin, soft velvety skin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210270B9" w14:textId="6DCCDB93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2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FD669E" w14:paraId="17A18467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41330ED7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ECD283E" w14:textId="7676451D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7F8DC011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7C0E3B71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90B5436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2AA86B0" w14:textId="2AC0DDE2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2FDFD6E" w14:textId="440CE2F8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4F04998" w14:textId="2BC667C8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4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60969B7" w14:textId="3AEAA1AD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143FD98" w14:textId="2B458B9A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VP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 MVI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0864A4F6" w14:textId="3E903733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Height +2.3 SD, long face, hypertelorism, flat cornea, PC, osteoarthritis, kyphoscoliosis, JH, Ara, PP, patellar tendon rupture, fatigue, EB, thin translucent skin, soft velvety skin, skin hyperextensibility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181924B2" w14:textId="2B26DCB5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2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FD669E" w14:paraId="283042C3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2A611EB0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AE31369" w14:textId="29B58D9A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246C9C4E" w14:textId="210099AA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75B52B3C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24880E7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285EB2B" w14:textId="1F1C458B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69BB4E1" w14:textId="1AA4B200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E76D0B6" w14:textId="10EE4CF5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63B662D" w14:textId="53D9070E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F31C010" w14:textId="522951FE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VI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 xml:space="preserve"> (7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s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12A22006" w14:textId="7A1A88A8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 xml:space="preserve">Height +2.5 SD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DC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 xml:space="preserve">, long face, blue sclerae, DPF, ptosis, HAP, hypermetropia, strabismus, PE, JH, Ara, PP, genu </w:t>
            </w:r>
            <w:proofErr w:type="spellStart"/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valgum</w:t>
            </w:r>
            <w:proofErr w:type="spellEnd"/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, EB, thin translucent skin, soft velvety skin, congenital hypotonia, delay of motor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70B34378" w14:textId="333EF9B3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2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FD669E" w14:paraId="0A7ADB2D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5E7E0988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4408651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5A6D9815" w14:textId="5CD6B903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3970427C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2B35542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4DA8005" w14:textId="0FBDBA48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D6E1EC0" w14:textId="7CA01326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49E8AE8" w14:textId="5028A24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EA87FAB" w14:textId="7420D078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143DA59" w14:textId="7FCB8B35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Incomplete right bundle branch block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131C49AC" w14:textId="0F85D47B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DC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 xml:space="preserve">, BU, PE, scoliosis, JH, increased AHR, Ara, acetabular protrusion, </w:t>
            </w:r>
            <w:proofErr w:type="spellStart"/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cavus</w:t>
            </w:r>
            <w:proofErr w:type="spellEnd"/>
            <w:r w:rsidRPr="00FD669E">
              <w:rPr>
                <w:rFonts w:asciiTheme="minorHAnsi" w:hAnsiTheme="minorHAnsi" w:cstheme="minorHAnsi"/>
                <w:sz w:val="16"/>
                <w:szCs w:val="16"/>
              </w:rPr>
              <w:t xml:space="preserve"> foot, SS, </w:t>
            </w:r>
            <w:proofErr w:type="spellStart"/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dural</w:t>
            </w:r>
            <w:proofErr w:type="spellEnd"/>
            <w:r w:rsidRPr="00FD669E">
              <w:rPr>
                <w:rFonts w:asciiTheme="minorHAnsi" w:hAnsiTheme="minorHAnsi" w:cstheme="minorHAnsi"/>
                <w:sz w:val="16"/>
                <w:szCs w:val="16"/>
              </w:rPr>
              <w:t xml:space="preserve"> ectasia, IH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3F430DF2" w14:textId="47273C58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2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965A69" w14:paraId="29EDE1C4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26371428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A0D0EF6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5203B155" w14:textId="3DF06B7D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72B6EC08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E89ED28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C5C1A48" w14:textId="5933FEC9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46914A6" w14:textId="3AC24DB2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E49EBA3" w14:textId="4B2B75FD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541F149" w14:textId="028038ED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rmal echo (4yrs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4E1A30F" w14:textId="61369012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ormal echo (4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s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4F393DEE" w14:textId="16EDDA03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 xml:space="preserve">Tall stature, cervical spine instability C2-C4, club feet, JH, hip dysplasia, BU, hypertelorism, hemiparesis, learning difficulties  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6209B83D" w14:textId="445EE488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  <w:lang w:val="fr-FR"/>
              </w:rPr>
              <w:t>[4]</w:t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</w:p>
        </w:tc>
      </w:tr>
      <w:tr w:rsidR="0046534A" w:rsidRPr="00965A69" w14:paraId="3F2A6F11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25FADB5F" w14:textId="6E521E30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3BE83B6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5ECF996F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5D3E19A1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26A1B51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BA6C67F" w14:textId="7DF97626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819C855" w14:textId="66368A4F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02748AF" w14:textId="467BC056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55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65A9988" w14:textId="04D88FD1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E1C3952" w14:textId="4DD242D4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Cerebral aneurysm dissection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6BCFA6CC" w14:textId="3304361F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proofErr w:type="spellStart"/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Arachnodactlyly</w:t>
            </w:r>
            <w:proofErr w:type="spellEnd"/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, PE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183EE02A" w14:textId="2EBA220B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  <w:lang w:val="fr-FR"/>
              </w:rPr>
              <w:t>[4]</w:t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</w:p>
        </w:tc>
      </w:tr>
      <w:tr w:rsidR="0046534A" w:rsidRPr="00FD669E" w14:paraId="3EE23C07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59F3C7C6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843E6A5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5FF44179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3880B0C6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C0A7266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7D37E0E" w14:textId="7B41B955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797D879" w14:textId="236FEF9C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7585752" w14:textId="184805B9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6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8AEF8D6" w14:textId="3418FD58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rmal echo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31ADBED" w14:textId="2CC0BA11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ormal echo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7873E597" w14:textId="6F82DB19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JH, BU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113BD189" w14:textId="258422EC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  <w:lang w:val="fr-FR"/>
              </w:rPr>
              <w:t>[4]</w:t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</w:p>
        </w:tc>
      </w:tr>
      <w:tr w:rsidR="0046534A" w:rsidRPr="00FD669E" w14:paraId="76589285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0825A86C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7BADC7A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46A8F25C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5A669C8C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D907AA1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ABD4F2D" w14:textId="791F8D45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B933F45" w14:textId="4A7B7D03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AEF36AD" w14:textId="7E77BA1F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26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052C8E4" w14:textId="717E4CDC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rmal echo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6114106" w14:textId="6B8D21B3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ormal echo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2EF8432B" w14:textId="051C44C6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 xml:space="preserve">AHR &gt;1,05, BU, </w:t>
            </w:r>
            <w:proofErr w:type="spellStart"/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hypertelorysm</w:t>
            </w:r>
            <w:proofErr w:type="spellEnd"/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, blue sclerae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0535A71C" w14:textId="51894960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  <w:lang w:val="fr-FR"/>
              </w:rPr>
              <w:t>[4]</w:t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</w:p>
        </w:tc>
      </w:tr>
      <w:tr w:rsidR="0046534A" w:rsidRPr="00FD669E" w14:paraId="2F777885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3EF9DEBE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2E3048E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2A3273C9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6C90A256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3B09F8D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9E5A3B0" w14:textId="5EBE8872" w:rsidR="0046534A" w:rsidRPr="004C731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C7310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9C56B01" w14:textId="4E856D82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5A6FDEC" w14:textId="6FC6E3DF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6A8F0C9" w14:textId="1995CB68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Aortic dilatation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2682A8B" w14:textId="6BD37950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7134C7DF" w14:textId="550EC43D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Cleft palate, hypertelorism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10E4AAC1" w14:textId="524F1425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  <w:lang w:val="fr-FR"/>
              </w:rPr>
              <w:t>[4]</w:t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</w:p>
        </w:tc>
      </w:tr>
      <w:tr w:rsidR="0046534A" w:rsidRPr="00FD669E" w14:paraId="01A244BC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155747F5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07039FA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7C6CF998" w14:textId="6C5078E3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7BB02AE2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06A2B3F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409CF33" w14:textId="253FEB2D" w:rsidR="0046534A" w:rsidRPr="004C731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C7310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75EC406" w14:textId="202DEBE0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992F49E" w14:textId="1CBEB1A4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31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C51E9E7" w14:textId="271F127D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proofErr w:type="spellStart"/>
            <w:r w:rsidRPr="00FD669E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Aortic</w:t>
            </w:r>
            <w:proofErr w:type="spellEnd"/>
            <w:r w:rsidRPr="00FD669E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 sinus: 28mm (29y, </w: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z-</w:t>
            </w:r>
            <w:r w:rsidRPr="00FD669E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score = -0.25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5BF3475" w14:textId="2CE68AD6" w:rsidR="0046534A" w:rsidRPr="001427E3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NA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334C24ED" w14:textId="6ABD40EB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PC, cervical rib, BU, hypertelorism, translucent skin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0B316953" w14:textId="14C060E4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  <w:lang w:val="fr-FR"/>
              </w:rPr>
              <w:t>[4]</w:t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</w:p>
        </w:tc>
      </w:tr>
      <w:tr w:rsidR="0046534A" w:rsidRPr="00FD669E" w14:paraId="3B3CFBEF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4933A0E3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CAFEDF8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64492FAA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66B66E2A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FAD2030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FB8D6F6" w14:textId="67BF9591" w:rsidR="0046534A" w:rsidRPr="004C731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C7310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11B6937" w14:textId="3BD9D4B0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3A0589D" w14:textId="2EC124D4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A3501D9" w14:textId="49F4678A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97485FB" w14:textId="6D874A29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ormal echo (5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s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3644CD45" w14:textId="3F0B3B88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Ara, JH, BU, hypertelorism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088396CD" w14:textId="374D8F1B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  <w:lang w:val="fr-FR"/>
              </w:rPr>
              <w:t>[4]</w:t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</w:p>
        </w:tc>
      </w:tr>
      <w:tr w:rsidR="0046534A" w:rsidRPr="00FD669E" w14:paraId="7A1B6C59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2D99C1EA" w14:textId="52702165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EB0E96C" w14:textId="1D43F08D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63F7D602" w14:textId="66030782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35D9FBA5" w14:textId="0837F6C8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697B885" w14:textId="1B4D86C5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058E760D" w14:textId="311AA94A" w:rsidR="0046534A" w:rsidRPr="004C731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C7310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55378E2" w14:textId="66DD4263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E515DBB" w14:textId="6BFAC9DE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42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11D801B" w14:textId="07189CDF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Aortic sinus: 42mm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2858A6E" w14:textId="75CFE3B3" w:rsidR="0046534A" w:rsidRP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581C59FA" w14:textId="1F9C8789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Ara, increased AHR, retrognathia, scoliosis, PP, BU, hypertelorism, soft skin, IH surgery (6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s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52B4B89E" w14:textId="5C5D4DCB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  <w:lang w:val="fr-FR"/>
              </w:rPr>
              <w:t>[4]</w:t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</w:p>
        </w:tc>
      </w:tr>
      <w:tr w:rsidR="0046534A" w:rsidRPr="00FD669E" w14:paraId="0216E9B9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09188234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C47BFB6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37927326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08583DF8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C4DF94F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662179B" w14:textId="50CBAAD5" w:rsidR="0046534A" w:rsidRPr="004C731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C7310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C3048DC" w14:textId="53D6E33E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367F88F" w14:textId="75D8A6D3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13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4B1FF60" w14:textId="3D0EA34E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rmal echo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6B78194" w14:textId="33C842A8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ormal echo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78F2FFE0" w14:textId="6B127B3D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Ara, asymmetric chest, narrow palate with dental crowding, cleft palate, IH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1D4F30FC" w14:textId="0336A9B1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  <w:lang w:val="fr-FR"/>
              </w:rPr>
              <w:t>[4]</w:t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</w:p>
        </w:tc>
      </w:tr>
      <w:tr w:rsidR="0046534A" w:rsidRPr="00FD669E" w14:paraId="3875DAC8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44111E32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FC042A6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6DC9CD04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71CB162D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71EA2C7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0D576B76" w14:textId="3334B21F" w:rsidR="0046534A" w:rsidRPr="004C731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C7310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DC24610" w14:textId="07A222BC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106B67E" w14:textId="721B471B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41C9926" w14:textId="31117C37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rmal echo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993E228" w14:textId="5B9EBF45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ormal echo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0957DEF8" w14:textId="2C8BB7E0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 xml:space="preserve">Cleft palate  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0B1179AF" w14:textId="72FE94D9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  <w:lang w:val="fr-FR"/>
              </w:rPr>
              <w:t>[4]</w:t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</w:p>
        </w:tc>
      </w:tr>
      <w:tr w:rsidR="0046534A" w:rsidRPr="00FD669E" w14:paraId="09D8C7FF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1C570AF1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24B82B0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35E16A30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23B37B85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7966D1E" w14:textId="78A81509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0E4DC89" w14:textId="0462E308" w:rsidR="0046534A" w:rsidRPr="004C731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C7310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6ED35EF" w14:textId="60AC5EA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53AD436" w14:textId="4FB82813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24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2CFEA61" w14:textId="109AD531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Aortic sinus: 40mm (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z-score = 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3.6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CEBF2E8" w14:textId="42E393DF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VP, PFO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12D29F93" w14:textId="2A56F1F6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PC, PP, BU, cleft palate, hypertelorism, club foot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35409675" w14:textId="353414FA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  <w:lang w:val="fr-FR"/>
              </w:rPr>
              <w:t>[4]</w:t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</w:p>
        </w:tc>
      </w:tr>
      <w:tr w:rsidR="0046534A" w:rsidRPr="00FD669E" w14:paraId="176411B9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5C7D2BAC" w14:textId="50435A3F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9013B80" w14:textId="5941E6E2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4F548B6B" w14:textId="774E94FC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7975739D" w14:textId="6F32E7D4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9E155E2" w14:textId="412623A9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4A87EB7" w14:textId="1AE8D225" w:rsidR="0046534A" w:rsidRPr="004C731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C7310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F12147D" w14:textId="70D28970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3A8C95D" w14:textId="57EF9023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C264AEE" w14:textId="05482B51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AoR</w:t>
            </w:r>
            <w:proofErr w:type="spellEnd"/>
            <w:r w:rsidRPr="00FD669E">
              <w:rPr>
                <w:rFonts w:asciiTheme="minorHAnsi" w:hAnsiTheme="minorHAnsi" w:cstheme="minorHAnsi"/>
                <w:sz w:val="16"/>
                <w:szCs w:val="16"/>
              </w:rPr>
              <w:t xml:space="preserve"> aneurysm: 19.5mm (Z&gt;2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D41D957" w14:textId="26047A7A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VSD+ASD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223BAF4E" w14:textId="7A0B917A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66C10EDD" w14:textId="2AA6B73A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  <w:lang w:val="fr-FR"/>
              </w:rPr>
              <w:t>[4]</w:t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</w:p>
        </w:tc>
      </w:tr>
      <w:tr w:rsidR="0046534A" w:rsidRPr="00FD669E" w14:paraId="3139E84B" w14:textId="77777777" w:rsidTr="001F7561">
        <w:trPr>
          <w:cantSplit/>
          <w:jc w:val="center"/>
        </w:trPr>
        <w:tc>
          <w:tcPr>
            <w:tcW w:w="709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508AD16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8E51EC0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470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8D98C09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798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CDDF869" w14:textId="151BACA3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A8F7E08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DE2C0FD" w14:textId="25A36F30" w:rsidR="0046534A" w:rsidRPr="004C731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C7310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F1279B5" w14:textId="09ED4F85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2D3FFC1" w14:textId="701054F0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27</w:t>
            </w:r>
          </w:p>
        </w:tc>
        <w:tc>
          <w:tcPr>
            <w:tcW w:w="1843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9FE84B7" w14:textId="26B24176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A075147" w14:textId="14158E3D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402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5C5D32E" w14:textId="7842D30A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Tall stature, Ara, JH, HAP, kyphosis, PP, hypertelorism, BU, spondylolisthesis</w:t>
            </w:r>
          </w:p>
        </w:tc>
        <w:tc>
          <w:tcPr>
            <w:tcW w:w="620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1436301" w14:textId="39B410BD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  <w:lang w:val="fr-FR"/>
              </w:rPr>
              <w:t>[4]</w:t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</w:p>
        </w:tc>
      </w:tr>
      <w:tr w:rsidR="0046534A" w:rsidRPr="00FD669E" w14:paraId="3FD90374" w14:textId="77777777" w:rsidTr="001F7561">
        <w:trPr>
          <w:cantSplit/>
          <w:jc w:val="center"/>
        </w:trPr>
        <w:tc>
          <w:tcPr>
            <w:tcW w:w="709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591514D" w14:textId="43E8E451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2E8B877" w14:textId="588BCE7E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c.899G &gt; A</w:t>
            </w:r>
          </w:p>
        </w:tc>
        <w:tc>
          <w:tcPr>
            <w:tcW w:w="1470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4F95744" w14:textId="067D942A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p.(Arg300Gln)</w:t>
            </w:r>
          </w:p>
        </w:tc>
        <w:tc>
          <w:tcPr>
            <w:tcW w:w="798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C95A1B9" w14:textId="1AA9C150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RKKR motif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36A14C4" w14:textId="7D69DA6C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Pathogenic</w:t>
            </w:r>
          </w:p>
        </w:tc>
        <w:tc>
          <w:tcPr>
            <w:tcW w:w="851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7AB85E2" w14:textId="60ED628F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A3C117C" w14:textId="0DEAF593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D77887C" w14:textId="09DBB1EB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44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DDE5F2E" w14:textId="750BA8D5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DBBA6A2" w14:textId="5436300E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402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2F4676C" w14:textId="145A2A14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Height +3 SD, PC, JH, increased AHR, clubfeet, coxarthrosis, varices</w:t>
            </w:r>
          </w:p>
        </w:tc>
        <w:tc>
          <w:tcPr>
            <w:tcW w:w="620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5307A84" w14:textId="10075F06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nl-BE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  <w:lang w:val="nl-BE"/>
              </w:rPr>
              <w:fldChar w:fldCharType="begin"/>
            </w:r>
            <w:r>
              <w:rPr>
                <w:rFonts w:asciiTheme="minorHAnsi" w:hAnsiTheme="minorHAnsi" w:cstheme="minorHAnsi"/>
                <w:sz w:val="16"/>
                <w:szCs w:val="16"/>
                <w:lang w:val="nl-BE"/>
              </w:rPr>
              <w:instrText xml:space="preserve"> ADDIN EN.CITE &lt;EndNote&gt;&lt;Cite&gt;&lt;Author&gt;Matyas&lt;/Author&gt;&lt;Year&gt;2014&lt;/Year&gt;&lt;RecNum&gt;105&lt;/RecNum&gt;&lt;DisplayText&gt;[7]&lt;/DisplayText&gt;&lt;record&gt;&lt;rec-number&gt;105&lt;/rec-number&gt;&lt;foreign-keys&gt;&lt;key app="EN" db-id="z2rxxtzfetp0aces9pfv0xtwewswa2a5t5se" timestamp="1673595776"&gt;105&lt;/key&gt;&lt;/foreign-keys&gt;&lt;ref-type name="Journal Article"&gt;17&lt;/ref-type&gt;&lt;contributors&gt;&lt;authors&gt;&lt;author&gt;Matyas, G.&lt;/author&gt;&lt;author&gt;Naef, P.&lt;/author&gt;&lt;author&gt;Tollens, M.&lt;/author&gt;&lt;author&gt;Oexle, K.&lt;/author&gt;&lt;/authors&gt;&lt;/contributors&gt;&lt;auth-address&gt;Center for Cardiovascular Genetics and Gene Diagnostics, Foundation for People with Rare Diseases, Zurich, Switzerland; Zurich Center of Integrative Human Physiology, University of Zurich, Zurich, Switzerland.&lt;/auth-address&gt;&lt;titles&gt;&lt;title&gt;De novo mutation of the latency-associated peptide domain of TGFB3 in a patient with overgrowth and Loeys-Dietz syndrome features&lt;/title&gt;&lt;secondary-title&gt;Am J Med Genet A&lt;/secondary-title&gt;&lt;/titles&gt;&lt;periodical&gt;&lt;full-title&gt;Am J Med Genet A&lt;/full-title&gt;&lt;/periodical&gt;&lt;pages&gt;2141-3&lt;/pages&gt;&lt;volume&gt;164A&lt;/volume&gt;&lt;number&gt;8&lt;/number&gt;&lt;edition&gt;20140505&lt;/edition&gt;&lt;keywords&gt;&lt;keyword&gt;Animals&lt;/keyword&gt;&lt;keyword&gt;Arthrogryposis/*genetics&lt;/keyword&gt;&lt;keyword&gt;Female&lt;/keyword&gt;&lt;keyword&gt;Growth Disorders/*genetics&lt;/keyword&gt;&lt;keyword&gt;Humans&lt;/keyword&gt;&lt;keyword&gt;Loeys-Dietz Syndrome/*genetics&lt;/keyword&gt;&lt;keyword&gt;Male&lt;/keyword&gt;&lt;keyword&gt;Marfan Syndrome/*genetics&lt;/keyword&gt;&lt;keyword&gt;Muscle Weakness/*genetics&lt;/keyword&gt;&lt;keyword&gt;Mutation/*genetics&lt;/keyword&gt;&lt;keyword&gt;Transforming Growth Factor beta3/*genetics&lt;/keyword&gt;&lt;/keywords&gt;&lt;dates&gt;&lt;year&gt;2014&lt;/year&gt;&lt;pub-dates&gt;&lt;date&gt;Aug&lt;/date&gt;&lt;/pub-dates&gt;&lt;/dates&gt;&lt;isbn&gt;1552-4833 (Electronic)&amp;#xD;1552-4825 (Linking)&lt;/isbn&gt;&lt;accession-num&gt;24798638&lt;/accession-num&gt;&lt;urls&gt;&lt;related-urls&gt;&lt;url&gt;https://www.ncbi.nlm.nih.gov/pubmed/24798638&lt;/url&gt;&lt;/related-urls&gt;&lt;/urls&gt;&lt;electronic-resource-num&gt;10.1002/ajmg.a.36593&lt;/electronic-resource-num&gt;&lt;remote-database-name&gt;Medline&lt;/remote-database-name&gt;&lt;remote-database-provider&gt;NLM&lt;/remote-database-provider&gt;&lt;/record&gt;&lt;/Cite&gt;&lt;/EndNote&gt;</w:instrText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nl-BE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  <w:lang w:val="nl-BE"/>
              </w:rPr>
              <w:t>[7]</w:t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nl-BE"/>
              </w:rPr>
              <w:fldChar w:fldCharType="end"/>
            </w:r>
          </w:p>
        </w:tc>
      </w:tr>
      <w:tr w:rsidR="0046534A" w:rsidRPr="00FD669E" w14:paraId="7600D9C2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03664965" w14:textId="7662EB80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BE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61A496A" w14:textId="7269B23A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BE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397F10F2" w14:textId="2108BF4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BE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5AB9D88C" w14:textId="291DC675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BE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6B55B63" w14:textId="1EE743B9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BE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67FA75B" w14:textId="28605451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A43FEFD" w14:textId="128F5DC0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D99FAD6" w14:textId="210C5CAD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E8B836B" w14:textId="7DE753E9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738D628" w14:textId="76094A04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VP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5A7CA461" w14:textId="3FDA4F7D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 xml:space="preserve">Height +2 SD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DC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, long face, hypertelorism, myopia, BU, high forehead, frontal bossing, short philtrum, PE, JH, PP, congenital hypotonia (mild), delay of motor development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7ABB1425" w14:textId="20BDBD45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nl-BE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  <w:lang w:val="nl-BE"/>
              </w:rPr>
              <w:fldChar w:fldCharType="begin"/>
            </w:r>
            <w:r>
              <w:rPr>
                <w:rFonts w:asciiTheme="minorHAnsi" w:hAnsiTheme="minorHAnsi" w:cstheme="minorHAnsi"/>
                <w:sz w:val="16"/>
                <w:szCs w:val="16"/>
                <w:lang w:val="nl-BE"/>
              </w:rPr>
              <w:instrText xml:space="preserve"> ADDIN EN.CITE &lt;EndNote&gt;&lt;Cite&gt;&lt;Author&gt;Matyas&lt;/Author&gt;&lt;Year&gt;2014&lt;/Year&gt;&lt;RecNum&gt;105&lt;/RecNum&gt;&lt;DisplayText&gt;[7]&lt;/DisplayText&gt;&lt;record&gt;&lt;rec-number&gt;105&lt;/rec-number&gt;&lt;foreign-keys&gt;&lt;key app="EN" db-id="z2rxxtzfetp0aces9pfv0xtwewswa2a5t5se" timestamp="1673595776"&gt;105&lt;/key&gt;&lt;/foreign-keys&gt;&lt;ref-type name="Journal Article"&gt;17&lt;/ref-type&gt;&lt;contributors&gt;&lt;authors&gt;&lt;author&gt;Matyas, G.&lt;/author&gt;&lt;author&gt;Naef, P.&lt;/author&gt;&lt;author&gt;Tollens, M.&lt;/author&gt;&lt;author&gt;Oexle, K.&lt;/author&gt;&lt;/authors&gt;&lt;/contributors&gt;&lt;auth-address&gt;Center for Cardiovascular Genetics and Gene Diagnostics, Foundation for People with Rare Diseases, Zurich, Switzerland; Zurich Center of Integrative Human Physiology, University of Zurich, Zurich, Switzerland.&lt;/auth-address&gt;&lt;titles&gt;&lt;title&gt;De novo mutation of the latency-associated peptide domain of TGFB3 in a patient with overgrowth and Loeys-Dietz syndrome features&lt;/title&gt;&lt;secondary-title&gt;Am J Med Genet A&lt;/secondary-title&gt;&lt;/titles&gt;&lt;periodical&gt;&lt;full-title&gt;Am J Med Genet A&lt;/full-title&gt;&lt;/periodical&gt;&lt;pages&gt;2141-3&lt;/pages&gt;&lt;volume&gt;164A&lt;/volume&gt;&lt;number&gt;8&lt;/number&gt;&lt;edition&gt;20140505&lt;/edition&gt;&lt;keywords&gt;&lt;keyword&gt;Animals&lt;/keyword&gt;&lt;keyword&gt;Arthrogryposis/*genetics&lt;/keyword&gt;&lt;keyword&gt;Female&lt;/keyword&gt;&lt;keyword&gt;Growth Disorders/*genetics&lt;/keyword&gt;&lt;keyword&gt;Humans&lt;/keyword&gt;&lt;keyword&gt;Loeys-Dietz Syndrome/*genetics&lt;/keyword&gt;&lt;keyword&gt;Male&lt;/keyword&gt;&lt;keyword&gt;Marfan Syndrome/*genetics&lt;/keyword&gt;&lt;keyword&gt;Muscle Weakness/*genetics&lt;/keyword&gt;&lt;keyword&gt;Mutation/*genetics&lt;/keyword&gt;&lt;keyword&gt;Transforming Growth Factor beta3/*genetics&lt;/keyword&gt;&lt;/keywords&gt;&lt;dates&gt;&lt;year&gt;2014&lt;/year&gt;&lt;pub-dates&gt;&lt;date&gt;Aug&lt;/date&gt;&lt;/pub-dates&gt;&lt;/dates&gt;&lt;isbn&gt;1552-4833 (Electronic)&amp;#xD;1552-4825 (Linking)&lt;/isbn&gt;&lt;accession-num&gt;24798638&lt;/accession-num&gt;&lt;urls&gt;&lt;related-urls&gt;&lt;url&gt;https://www.ncbi.nlm.nih.gov/pubmed/24798638&lt;/url&gt;&lt;/related-urls&gt;&lt;/urls&gt;&lt;electronic-resource-num&gt;10.1002/ajmg.a.36593&lt;/electronic-resource-num&gt;&lt;remote-database-name&gt;Medline&lt;/remote-database-name&gt;&lt;remote-database-provider&gt;NLM&lt;/remote-database-provider&gt;&lt;/record&gt;&lt;/Cite&gt;&lt;/EndNote&gt;</w:instrText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nl-BE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  <w:lang w:val="nl-BE"/>
              </w:rPr>
              <w:t>[7]</w:t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nl-BE"/>
              </w:rPr>
              <w:fldChar w:fldCharType="end"/>
            </w:r>
          </w:p>
        </w:tc>
      </w:tr>
      <w:tr w:rsidR="0046534A" w:rsidRPr="00FD669E" w14:paraId="6C6725BB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19AECD4F" w14:textId="70238DA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BE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206FD7B" w14:textId="5E4B630E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BE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413730D9" w14:textId="4641FEC9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BE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7D59D483" w14:textId="7B90A1F9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BE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A3AA411" w14:textId="7F1FA1D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BE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6B51165" w14:textId="020A6F20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B6914D9" w14:textId="6555D253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951BBC5" w14:textId="2872A0BC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52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D665CE2" w14:textId="27A02A83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F9D66D4" w14:textId="493DA81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547ED34B" w14:textId="5A3A561B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 xml:space="preserve">Height +3 SD, long face, prominent eyes, PC, bilateral coxa </w:t>
            </w:r>
            <w:proofErr w:type="spellStart"/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valga</w:t>
            </w:r>
            <w:proofErr w:type="spellEnd"/>
            <w:r w:rsidRPr="00FD669E">
              <w:rPr>
                <w:rFonts w:asciiTheme="minorHAnsi" w:hAnsiTheme="minorHAnsi" w:cstheme="minorHAnsi"/>
                <w:sz w:val="16"/>
                <w:szCs w:val="16"/>
              </w:rPr>
              <w:t xml:space="preserve">, JH, increased AHR, Ara, left PP, right pes </w:t>
            </w:r>
            <w:proofErr w:type="spellStart"/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cavus</w:t>
            </w:r>
            <w:proofErr w:type="spellEnd"/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, clubfeet, EB, soft velvety skin, decreased muscle mass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207CBCE3" w14:textId="27E31615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nl-BE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  <w:lang w:val="nl-BE"/>
              </w:rPr>
              <w:fldChar w:fldCharType="begin"/>
            </w:r>
            <w:r>
              <w:rPr>
                <w:rFonts w:asciiTheme="minorHAnsi" w:hAnsiTheme="minorHAnsi" w:cstheme="minorHAnsi"/>
                <w:sz w:val="16"/>
                <w:szCs w:val="16"/>
                <w:lang w:val="nl-BE"/>
              </w:rPr>
              <w:instrText xml:space="preserve"> ADDIN EN.CITE &lt;EndNote&gt;&lt;Cite&gt;&lt;Author&gt;Matyas&lt;/Author&gt;&lt;Year&gt;2014&lt;/Year&gt;&lt;RecNum&gt;105&lt;/RecNum&gt;&lt;DisplayText&gt;[7]&lt;/DisplayText&gt;&lt;record&gt;&lt;rec-number&gt;105&lt;/rec-number&gt;&lt;foreign-keys&gt;&lt;key app="EN" db-id="z2rxxtzfetp0aces9pfv0xtwewswa2a5t5se" timestamp="1673595776"&gt;105&lt;/key&gt;&lt;/foreign-keys&gt;&lt;ref-type name="Journal Article"&gt;17&lt;/ref-type&gt;&lt;contributors&gt;&lt;authors&gt;&lt;author&gt;Matyas, G.&lt;/author&gt;&lt;author&gt;Naef, P.&lt;/author&gt;&lt;author&gt;Tollens, M.&lt;/author&gt;&lt;author&gt;Oexle, K.&lt;/author&gt;&lt;/authors&gt;&lt;/contributors&gt;&lt;auth-address&gt;Center for Cardiovascular Genetics and Gene Diagnostics, Foundation for People with Rare Diseases, Zurich, Switzerland; Zurich Center of Integrative Human Physiology, University of Zurich, Zurich, Switzerland.&lt;/auth-address&gt;&lt;titles&gt;&lt;title&gt;De novo mutation of the latency-associated peptide domain of TGFB3 in a patient with overgrowth and Loeys-Dietz syndrome features&lt;/title&gt;&lt;secondary-title&gt;Am J Med Genet A&lt;/secondary-title&gt;&lt;/titles&gt;&lt;periodical&gt;&lt;full-title&gt;Am J Med Genet A&lt;/full-title&gt;&lt;/periodical&gt;&lt;pages&gt;2141-3&lt;/pages&gt;&lt;volume&gt;164A&lt;/volume&gt;&lt;number&gt;8&lt;/number&gt;&lt;edition&gt;20140505&lt;/edition&gt;&lt;keywords&gt;&lt;keyword&gt;Animals&lt;/keyword&gt;&lt;keyword&gt;Arthrogryposis/*genetics&lt;/keyword&gt;&lt;keyword&gt;Female&lt;/keyword&gt;&lt;keyword&gt;Growth Disorders/*genetics&lt;/keyword&gt;&lt;keyword&gt;Humans&lt;/keyword&gt;&lt;keyword&gt;Loeys-Dietz Syndrome/*genetics&lt;/keyword&gt;&lt;keyword&gt;Male&lt;/keyword&gt;&lt;keyword&gt;Marfan Syndrome/*genetics&lt;/keyword&gt;&lt;keyword&gt;Muscle Weakness/*genetics&lt;/keyword&gt;&lt;keyword&gt;Mutation/*genetics&lt;/keyword&gt;&lt;keyword&gt;Transforming Growth Factor beta3/*genetics&lt;/keyword&gt;&lt;/keywords&gt;&lt;dates&gt;&lt;year&gt;2014&lt;/year&gt;&lt;pub-dates&gt;&lt;date&gt;Aug&lt;/date&gt;&lt;/pub-dates&gt;&lt;/dates&gt;&lt;isbn&gt;1552-4833 (Electronic)&amp;#xD;1552-4825 (Linking)&lt;/isbn&gt;&lt;accession-num&gt;24798638&lt;/accession-num&gt;&lt;urls&gt;&lt;related-urls&gt;&lt;url&gt;https://www.ncbi.nlm.nih.gov/pubmed/24798638&lt;/url&gt;&lt;/related-urls&gt;&lt;/urls&gt;&lt;electronic-resource-num&gt;10.1002/ajmg.a.36593&lt;/electronic-resource-num&gt;&lt;remote-database-name&gt;Medline&lt;/remote-database-name&gt;&lt;remote-database-provider&gt;NLM&lt;/remote-database-provider&gt;&lt;/record&gt;&lt;/Cite&gt;&lt;/EndNote&gt;</w:instrText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nl-BE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  <w:lang w:val="nl-BE"/>
              </w:rPr>
              <w:t>[7]</w:t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nl-BE"/>
              </w:rPr>
              <w:fldChar w:fldCharType="end"/>
            </w:r>
          </w:p>
        </w:tc>
      </w:tr>
      <w:tr w:rsidR="0046534A" w:rsidRPr="00FD669E" w14:paraId="40AF7B9B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4C1F6BE5" w14:textId="63D7E712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BE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C7B1EDC" w14:textId="0F3566D8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BE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4A5BC2A0" w14:textId="65191B33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BE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3D4652C3" w14:textId="7D2293AF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BE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DE1C620" w14:textId="15EFB76E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BE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97A97CF" w14:textId="697D860B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F1EC667" w14:textId="0F8C3388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AAE2DF6" w14:textId="10A1B29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A8B8D72" w14:textId="747155DF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72640B0" w14:textId="3B0644D6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618C5F66" w14:textId="334C79AC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Height +2 SD, HAP, anomaly of teeth position, PP, unilateral IH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6134C67C" w14:textId="630A310E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nl-BE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  <w:lang w:val="nl-BE"/>
              </w:rPr>
              <w:fldChar w:fldCharType="begin"/>
            </w:r>
            <w:r>
              <w:rPr>
                <w:rFonts w:asciiTheme="minorHAnsi" w:hAnsiTheme="minorHAnsi" w:cstheme="minorHAnsi"/>
                <w:sz w:val="16"/>
                <w:szCs w:val="16"/>
                <w:lang w:val="nl-BE"/>
              </w:rPr>
              <w:instrText xml:space="preserve"> ADDIN EN.CITE &lt;EndNote&gt;&lt;Cite&gt;&lt;Author&gt;Matyas&lt;/Author&gt;&lt;Year&gt;2014&lt;/Year&gt;&lt;RecNum&gt;105&lt;/RecNum&gt;&lt;DisplayText&gt;[7]&lt;/DisplayText&gt;&lt;record&gt;&lt;rec-number&gt;105&lt;/rec-number&gt;&lt;foreign-keys&gt;&lt;key app="EN" db-id="z2rxxtzfetp0aces9pfv0xtwewswa2a5t5se" timestamp="1673595776"&gt;105&lt;/key&gt;&lt;/foreign-keys&gt;&lt;ref-type name="Journal Article"&gt;17&lt;/ref-type&gt;&lt;contributors&gt;&lt;authors&gt;&lt;author&gt;Matyas, G.&lt;/author&gt;&lt;author&gt;Naef, P.&lt;/author&gt;&lt;author&gt;Tollens, M.&lt;/author&gt;&lt;author&gt;Oexle, K.&lt;/author&gt;&lt;/authors&gt;&lt;/contributors&gt;&lt;auth-address&gt;Center for Cardiovascular Genetics and Gene Diagnostics, Foundation for People with Rare Diseases, Zurich, Switzerland; Zurich Center of Integrative Human Physiology, University of Zurich, Zurich, Switzerland.&lt;/auth-address&gt;&lt;titles&gt;&lt;title&gt;De novo mutation of the latency-associated peptide domain of TGFB3 in a patient with overgrowth and Loeys-Dietz syndrome features&lt;/title&gt;&lt;secondary-title&gt;Am J Med Genet A&lt;/secondary-title&gt;&lt;/titles&gt;&lt;periodical&gt;&lt;full-title&gt;Am J Med Genet A&lt;/full-title&gt;&lt;/periodical&gt;&lt;pages&gt;2141-3&lt;/pages&gt;&lt;volume&gt;164A&lt;/volume&gt;&lt;number&gt;8&lt;/number&gt;&lt;edition&gt;20140505&lt;/edition&gt;&lt;keywords&gt;&lt;keyword&gt;Animals&lt;/keyword&gt;&lt;keyword&gt;Arthrogryposis/*genetics&lt;/keyword&gt;&lt;keyword&gt;Female&lt;/keyword&gt;&lt;keyword&gt;Growth Disorders/*genetics&lt;/keyword&gt;&lt;keyword&gt;Humans&lt;/keyword&gt;&lt;keyword&gt;Loeys-Dietz Syndrome/*genetics&lt;/keyword&gt;&lt;keyword&gt;Male&lt;/keyword&gt;&lt;keyword&gt;Marfan Syndrome/*genetics&lt;/keyword&gt;&lt;keyword&gt;Muscle Weakness/*genetics&lt;/keyword&gt;&lt;keyword&gt;Mutation/*genetics&lt;/keyword&gt;&lt;keyword&gt;Transforming Growth Factor beta3/*genetics&lt;/keyword&gt;&lt;/keywords&gt;&lt;dates&gt;&lt;year&gt;2014&lt;/year&gt;&lt;pub-dates&gt;&lt;date&gt;Aug&lt;/date&gt;&lt;/pub-dates&gt;&lt;/dates&gt;&lt;isbn&gt;1552-4833 (Electronic)&amp;#xD;1552-4825 (Linking)&lt;/isbn&gt;&lt;accession-num&gt;24798638&lt;/accession-num&gt;&lt;urls&gt;&lt;related-urls&gt;&lt;url&gt;https://www.ncbi.nlm.nih.gov/pubmed/24798638&lt;/url&gt;&lt;/related-urls&gt;&lt;/urls&gt;&lt;electronic-resource-num&gt;10.1002/ajmg.a.36593&lt;/electronic-resource-num&gt;&lt;remote-database-name&gt;Medline&lt;/remote-database-name&gt;&lt;remote-database-provider&gt;NLM&lt;/remote-database-provider&gt;&lt;/record&gt;&lt;/Cite&gt;&lt;/EndNote&gt;</w:instrText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nl-BE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  <w:lang w:val="nl-BE"/>
              </w:rPr>
              <w:t>[7]</w:t>
            </w:r>
            <w:r w:rsidRPr="00CF3589">
              <w:rPr>
                <w:rFonts w:asciiTheme="minorHAnsi" w:hAnsiTheme="minorHAnsi" w:cstheme="minorHAnsi"/>
                <w:sz w:val="16"/>
                <w:szCs w:val="16"/>
                <w:lang w:val="nl-BE"/>
              </w:rPr>
              <w:fldChar w:fldCharType="end"/>
            </w:r>
          </w:p>
        </w:tc>
      </w:tr>
      <w:tr w:rsidR="0046534A" w:rsidRPr="00FD669E" w14:paraId="1EF7DF99" w14:textId="77777777" w:rsidTr="001F7561">
        <w:trPr>
          <w:cantSplit/>
          <w:jc w:val="center"/>
        </w:trPr>
        <w:tc>
          <w:tcPr>
            <w:tcW w:w="709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C042953" w14:textId="5E247738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BE"/>
              </w:rPr>
            </w:pPr>
          </w:p>
        </w:tc>
        <w:tc>
          <w:tcPr>
            <w:tcW w:w="1134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6B22ACC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BE"/>
              </w:rPr>
            </w:pPr>
          </w:p>
        </w:tc>
        <w:tc>
          <w:tcPr>
            <w:tcW w:w="1470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C209F2F" w14:textId="2B043563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BE"/>
              </w:rPr>
            </w:pPr>
          </w:p>
        </w:tc>
        <w:tc>
          <w:tcPr>
            <w:tcW w:w="798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A87CE6D" w14:textId="73F23A3D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BE"/>
              </w:rPr>
            </w:pPr>
          </w:p>
        </w:tc>
        <w:tc>
          <w:tcPr>
            <w:tcW w:w="1134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7070B49" w14:textId="428000C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BE"/>
              </w:rPr>
            </w:pPr>
          </w:p>
        </w:tc>
        <w:tc>
          <w:tcPr>
            <w:tcW w:w="851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448A146" w14:textId="61343A4E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15FC548" w14:textId="61BAC302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220469B" w14:textId="00A3FD29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CE0C052" w14:textId="5FCAAB98" w:rsidR="0046534A" w:rsidRPr="00B04B6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B416DEB" w14:textId="56BE4819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04B69">
              <w:rPr>
                <w:rFonts w:asciiTheme="minorHAnsi" w:hAnsiTheme="minorHAnsi" w:cstheme="minorHAnsi"/>
                <w:sz w:val="16"/>
                <w:szCs w:val="16"/>
              </w:rPr>
              <w:t>Arterial tortuosity</w:t>
            </w:r>
          </w:p>
        </w:tc>
        <w:tc>
          <w:tcPr>
            <w:tcW w:w="3402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822A065" w14:textId="348AB162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04B69">
              <w:rPr>
                <w:rFonts w:asciiTheme="minorHAnsi" w:hAnsiTheme="minorHAnsi" w:cstheme="minorHAnsi"/>
                <w:sz w:val="16"/>
                <w:szCs w:val="16"/>
              </w:rPr>
              <w:t>BU, JH, PP, pectus deformity, scoliosis, osteo-arthritis, PE</w:t>
            </w:r>
          </w:p>
        </w:tc>
        <w:tc>
          <w:tcPr>
            <w:tcW w:w="620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3701C3C" w14:textId="6FBDEDDF" w:rsidR="0046534A" w:rsidRPr="00B04B6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TY2hlcGVyczwvQXV0aG9yPjxZZWFyPjIwMTg8L1llYXI+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TY2hlcGVyczwvQXV0aG9yPjxZZWFyPjIwMTg8L1llYXI+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1]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FD669E" w14:paraId="53A544F1" w14:textId="77777777" w:rsidTr="001F7561">
        <w:trPr>
          <w:cantSplit/>
          <w:jc w:val="center"/>
        </w:trPr>
        <w:tc>
          <w:tcPr>
            <w:tcW w:w="709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725CD1D" w14:textId="339E9C8B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03AA946" w14:textId="62ABB600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c.</w:t>
            </w:r>
            <w:r>
              <w:rPr>
                <w:noProof/>
              </w:rPr>
              <w:t xml:space="preserve">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anchor distT="0" distB="0" distL="114300" distR="114300" simplePos="0" relativeHeight="251704320" behindDoc="1" locked="0" layoutInCell="1" allowOverlap="1" wp14:anchorId="07A214B2" wp14:editId="70009D9E">
                      <wp:simplePos x="0" y="0"/>
                      <wp:positionH relativeFrom="margin">
                        <wp:posOffset>-184927875</wp:posOffset>
                      </wp:positionH>
                      <wp:positionV relativeFrom="paragraph">
                        <wp:posOffset>-1310303450</wp:posOffset>
                      </wp:positionV>
                      <wp:extent cx="10193572" cy="6941102"/>
                      <wp:effectExtent l="0" t="0" r="17780" b="12700"/>
                      <wp:wrapNone/>
                      <wp:docPr id="21" name="Rechthoek: afgeronde hoeken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193572" cy="6941102"/>
                              </a:xfrm>
                              <a:prstGeom prst="roundRect">
                                <a:avLst>
                                  <a:gd name="adj" fmla="val 4287"/>
                                </a:avLst>
                              </a:prstGeom>
                              <a:solidFill>
                                <a:schemeClr val="bg1">
                                  <a:lumMod val="9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45B0485" id="Rechthoek: afgeronde hoeken 21" o:spid="_x0000_s1026" style="position:absolute;margin-left:-14561.25pt;margin-top:-103173.5pt;width:802.65pt;height:546.55pt;z-index:-2516121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2810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" fillcolor="#f2f2f2 [3052]" strokecolor="#bfbfbf [2412]" strokeweight="1pt">
                      <v:stroke joinstyle="miter"/>
                      <w10:wrap anchorx="margin"/>
                    </v:roundrect>
                  </w:pict>
                </mc:Fallback>
              </mc:AlternateConten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898C &gt; G</w:t>
            </w:r>
          </w:p>
        </w:tc>
        <w:tc>
          <w:tcPr>
            <w:tcW w:w="1470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57CD72C" w14:textId="4A82BA02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p.(Arg300Gly)</w:t>
            </w:r>
          </w:p>
        </w:tc>
        <w:tc>
          <w:tcPr>
            <w:tcW w:w="798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1576675" w14:textId="1426B0ED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RKKR motif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1028E8A" w14:textId="43DA91B3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Likely pathogenic</w:t>
            </w:r>
          </w:p>
        </w:tc>
        <w:tc>
          <w:tcPr>
            <w:tcW w:w="851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A231DAD" w14:textId="00B22120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0362BA5" w14:textId="590DCEDE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93542D1" w14:textId="10CFE184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13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A9AF30C" w14:textId="5BC4BC89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B5118A8" w14:textId="353EF071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402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12B9883" w14:textId="53C06945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Slender build, reduced subcutaneous fat, low muscle mass, muscular h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y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potonia, tall stature, long and slender fingers/toes, PP, JH, positive wrist signs, mild scoliosis, hypertelorism, small chin, crowded teeth, BU</w:t>
            </w:r>
          </w:p>
        </w:tc>
        <w:tc>
          <w:tcPr>
            <w:tcW w:w="620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08684E6" w14:textId="45941951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LdWVjaGxlcjwvQXV0aG9yPjxZZWFyPjIwMTU8L1llYXI+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LdWVjaGxlcjwvQXV0aG9yPjxZZWFyPjIwMTU8L1llYXI+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8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FD669E" w14:paraId="310317FE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0652C625" w14:textId="0D8EE71E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0881ED5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71139D5B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18888CF2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993CE25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6583E0D" w14:textId="4A84A063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251660B" w14:textId="5D09D2BA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7C48E5C" w14:textId="5CE5FE76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9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FEA086B" w14:textId="5E913494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A963B82" w14:textId="19F7344A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5075CD22" w14:textId="4AD0ED4C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Slender build, reduced subcutaneous fat, low muscle mass, muscular h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y</w:t>
            </w: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potonia, tall stature, long and slender fingers/toes, PP, JH, positive wrist signs, mild scoliosis, hypertelorism, small chin, crowded teeth, BU, bilateral IHs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524B6233" w14:textId="1A50B223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LdWVjaGxlcjwvQXV0aG9yPjxZZWFyPjIwMTU8L1llYXI+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LdWVjaGxlcjwvQXV0aG9yPjxZZWFyPjIwMTU8L1llYXI+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8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FD669E" w14:paraId="1C5DDBAC" w14:textId="77777777" w:rsidTr="001F7561">
        <w:trPr>
          <w:cantSplit/>
          <w:jc w:val="center"/>
        </w:trPr>
        <w:tc>
          <w:tcPr>
            <w:tcW w:w="709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EBC4077" w14:textId="349FEA13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7020339" w14:textId="7D8D6671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70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342946D" w14:textId="628E061D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98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C44D0AB" w14:textId="267E9E5C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7061D5F" w14:textId="3666F2D5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0A1728C" w14:textId="47A7AFF0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CB41EB5" w14:textId="07156348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50AC1EC" w14:textId="5A8E7382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41</w:t>
            </w:r>
          </w:p>
        </w:tc>
        <w:tc>
          <w:tcPr>
            <w:tcW w:w="1843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C7B9E0E" w14:textId="028D6ADF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rmal echocardiography</w:t>
            </w:r>
          </w:p>
        </w:tc>
        <w:tc>
          <w:tcPr>
            <w:tcW w:w="1843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8BE4F1A" w14:textId="075B598E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Arterial hypertension, normal echocardiography</w:t>
            </w:r>
          </w:p>
        </w:tc>
        <w:tc>
          <w:tcPr>
            <w:tcW w:w="3402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7ED8684" w14:textId="2C3A454C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D669E">
              <w:rPr>
                <w:rFonts w:asciiTheme="minorHAnsi" w:hAnsiTheme="minorHAnsi" w:cstheme="minorHAnsi"/>
                <w:sz w:val="16"/>
                <w:szCs w:val="16"/>
              </w:rPr>
              <w:t>Tall stature (196cm +2,7SD), used to be slender, long hands/fingers and feet/toes, IHs as a child, hypertelorism, small chin, BU</w:t>
            </w:r>
          </w:p>
        </w:tc>
        <w:tc>
          <w:tcPr>
            <w:tcW w:w="620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E4E4945" w14:textId="59BFEEE8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noProof/>
                <w:sz w:val="16"/>
                <w:szCs w:val="16"/>
              </w:rPr>
              <w:fldChar w:fldCharType="begin">
                <w:fldData xml:space="preserve">PEVuZE5vdGU+PENpdGU+PEF1dGhvcj5LdWVjaGxlcjwvQXV0aG9yPjxZZWFyPjIwMTU8L1llYXI+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fldChar w:fldCharType="begin">
                <w:fldData xml:space="preserve">PEVuZE5vdGU+PENpdGU+PEF1dGhvcj5LdWVjaGxlcjwvQXV0aG9yPjxZZWFyPjIwMTU8L1llYXI+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noProof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noProof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8]</w:t>
            </w:r>
            <w:r w:rsidRPr="00CF3589">
              <w:rPr>
                <w:rFonts w:asciiTheme="minorHAnsi" w:hAnsiTheme="minorHAnsi" w:cstheme="minorHAnsi"/>
                <w:noProof/>
                <w:sz w:val="16"/>
                <w:szCs w:val="16"/>
              </w:rPr>
              <w:fldChar w:fldCharType="end"/>
            </w:r>
          </w:p>
        </w:tc>
      </w:tr>
      <w:tr w:rsidR="0046534A" w:rsidRPr="00FD669E" w14:paraId="4252C4CE" w14:textId="77777777" w:rsidTr="001F7561">
        <w:trPr>
          <w:cantSplit/>
          <w:jc w:val="center"/>
        </w:trPr>
        <w:tc>
          <w:tcPr>
            <w:tcW w:w="709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7F65EC8" w14:textId="60B73B44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44604E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19EE252" w14:textId="54DF47DE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c.908A&gt;C</w:t>
            </w:r>
          </w:p>
        </w:tc>
        <w:tc>
          <w:tcPr>
            <w:tcW w:w="1470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75D1817" w14:textId="223AC1A1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p.(Asp303Ala)</w:t>
            </w:r>
          </w:p>
        </w:tc>
        <w:tc>
          <w:tcPr>
            <w:tcW w:w="798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971FBF4" w14:textId="432303C5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Cytokine</w:t>
            </w:r>
          </w:p>
        </w:tc>
        <w:tc>
          <w:tcPr>
            <w:tcW w:w="1134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4DB9D88" w14:textId="6FE78670" w:rsidR="0046534A" w:rsidRPr="00DC4001" w:rsidRDefault="0046534A" w:rsidP="0046534A">
            <w:pPr>
              <w:rPr>
                <w:rFonts w:asciiTheme="minorHAnsi" w:hAnsiTheme="minorHAnsi" w:cstheme="minorHAnsi"/>
                <w:caps/>
                <w:sz w:val="16"/>
                <w:szCs w:val="16"/>
                <w:vertAlign w:val="superscript"/>
              </w:rPr>
            </w:pPr>
            <w:proofErr w:type="spellStart"/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VUS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8370E5E" w14:textId="127CEC5E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32F338B" w14:textId="5D848B51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4D93E06" w14:textId="40E192F8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52</w:t>
            </w:r>
          </w:p>
        </w:tc>
        <w:tc>
          <w:tcPr>
            <w:tcW w:w="1843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D500A76" w14:textId="4D5FAA8B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Dilatation (</w:t>
            </w:r>
            <w:proofErr w:type="spellStart"/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AoR</w:t>
            </w:r>
            <w:proofErr w:type="spellEnd"/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, 52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s</w:t>
            </w: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D2D66FD" w14:textId="68F2DBCD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MVP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 MVI</w:t>
            </w:r>
          </w:p>
        </w:tc>
        <w:tc>
          <w:tcPr>
            <w:tcW w:w="3402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1D4C6A8" w14:textId="30968546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Height −0.5 SD, PE, osteoarthritis, increased AHR, osteoporosis (51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s</w:t>
            </w: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), kyphosis, pinching vertebral discs,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reduced</w:t>
            </w: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 xml:space="preserve"> subcutaneous fat </w:t>
            </w:r>
          </w:p>
        </w:tc>
        <w:tc>
          <w:tcPr>
            <w:tcW w:w="620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AD61790" w14:textId="45679C44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2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FD669E" w14:paraId="4420114C" w14:textId="77777777" w:rsidTr="001F7561">
        <w:trPr>
          <w:cantSplit/>
          <w:jc w:val="center"/>
        </w:trPr>
        <w:tc>
          <w:tcPr>
            <w:tcW w:w="709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38D31D9" w14:textId="478FDB45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44604E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ABE16FD" w14:textId="74DBBD35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c.952C&gt;T</w:t>
            </w:r>
          </w:p>
        </w:tc>
        <w:tc>
          <w:tcPr>
            <w:tcW w:w="147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984DADA" w14:textId="2CF67D9C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p.(Arg318Cys)</w:t>
            </w:r>
          </w:p>
        </w:tc>
        <w:tc>
          <w:tcPr>
            <w:tcW w:w="798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8CCA91A" w14:textId="073D9E1F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Cytokine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E7FFDFF" w14:textId="61E7B392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Likely pathogenic</w:t>
            </w:r>
          </w:p>
        </w:tc>
        <w:tc>
          <w:tcPr>
            <w:tcW w:w="851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F3FF846" w14:textId="10E0DD9B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424910F" w14:textId="1DA23690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9DDE191" w14:textId="7313EF14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277A795" w14:textId="2F1E4A04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023277A" w14:textId="62AE441B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402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FAE6F2E" w14:textId="62691373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 xml:space="preserve">Height +2 SD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DC</w:t>
            </w: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, BU, HAP, cleft palate, PE, spondylolisthesis, JH, Ara, PP, decreased muscle mass</w:t>
            </w:r>
          </w:p>
        </w:tc>
        <w:tc>
          <w:tcPr>
            <w:tcW w:w="62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1EBF4EE" w14:textId="7DB6A53F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2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FD669E" w14:paraId="32E60C9F" w14:textId="77777777" w:rsidTr="001F7561">
        <w:trPr>
          <w:cantSplit/>
          <w:jc w:val="center"/>
        </w:trPr>
        <w:tc>
          <w:tcPr>
            <w:tcW w:w="709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89D5753" w14:textId="6E383BD5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44604E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6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72BBB8E" w14:textId="4A2F6D06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c.965T &gt; C</w:t>
            </w:r>
          </w:p>
        </w:tc>
        <w:tc>
          <w:tcPr>
            <w:tcW w:w="1470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3C71D77" w14:textId="18766AA1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p.(Ile322Thr)</w:t>
            </w:r>
          </w:p>
        </w:tc>
        <w:tc>
          <w:tcPr>
            <w:tcW w:w="798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8C220C4" w14:textId="11E5681A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Cytokine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A6FE46F" w14:textId="28D7571B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Likely pathogenic</w:t>
            </w:r>
          </w:p>
        </w:tc>
        <w:tc>
          <w:tcPr>
            <w:tcW w:w="851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19B3903" w14:textId="68358059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AE6F4E4" w14:textId="6789B27E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94DAFA2" w14:textId="289175A6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56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22EADDF" w14:textId="5B11605B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AAA with Y-graft (43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s</w:t>
            </w: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), TAA (47mm) with severe AR: Bentall surgery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457CDC4" w14:textId="09CE257D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402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77DB1F8" w14:textId="1801C2BF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Tall stature, Ara, kyphoscoliosis, pectus deformity, retrognathia, down-slanting palp fissures, hypertelorism, osteoarthritis</w:t>
            </w:r>
          </w:p>
        </w:tc>
        <w:tc>
          <w:tcPr>
            <w:tcW w:w="620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C2141CC" w14:textId="64BA9653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noProof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noProof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noProof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4]</w:t>
            </w:r>
            <w:r w:rsidRPr="00CF3589">
              <w:rPr>
                <w:rFonts w:asciiTheme="minorHAnsi" w:hAnsiTheme="minorHAnsi" w:cstheme="minorHAnsi"/>
                <w:noProof/>
                <w:sz w:val="16"/>
                <w:szCs w:val="16"/>
              </w:rPr>
              <w:fldChar w:fldCharType="end"/>
            </w:r>
          </w:p>
        </w:tc>
      </w:tr>
      <w:tr w:rsidR="0046534A" w:rsidRPr="00FD669E" w14:paraId="02B25D25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1DA1A00B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C858F0D" w14:textId="77777777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0ACDC363" w14:textId="77777777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12CD6264" w14:textId="77777777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C445D5C" w14:textId="77777777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5BE73C2" w14:textId="7605F49E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66B8B27" w14:textId="5D864396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6C6416B" w14:textId="02DBCACE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24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B6703DA" w14:textId="44AA7194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AoR</w:t>
            </w:r>
            <w:proofErr w:type="spellEnd"/>
            <w:r w:rsidRPr="00D34EC0">
              <w:rPr>
                <w:rFonts w:asciiTheme="minorHAnsi" w:hAnsiTheme="minorHAnsi" w:cstheme="minorHAnsi"/>
                <w:sz w:val="16"/>
                <w:szCs w:val="16"/>
              </w:rPr>
              <w:t xml:space="preserve"> 32mm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EC86F14" w14:textId="223BD50F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0A5A1781" w14:textId="2ABC8DB2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Tall stature, Ara, scoliosis, SS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3D445D0C" w14:textId="41BDDFBA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noProof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noProof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noProof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4]</w:t>
            </w:r>
            <w:r w:rsidRPr="00CF3589">
              <w:rPr>
                <w:rFonts w:asciiTheme="minorHAnsi" w:hAnsiTheme="minorHAnsi" w:cstheme="minorHAnsi"/>
                <w:noProof/>
                <w:sz w:val="16"/>
                <w:szCs w:val="16"/>
              </w:rPr>
              <w:fldChar w:fldCharType="end"/>
            </w:r>
          </w:p>
        </w:tc>
      </w:tr>
      <w:tr w:rsidR="0046534A" w:rsidRPr="00FD669E" w14:paraId="16965E86" w14:textId="77777777" w:rsidTr="001F7561">
        <w:trPr>
          <w:cantSplit/>
          <w:jc w:val="center"/>
        </w:trPr>
        <w:tc>
          <w:tcPr>
            <w:tcW w:w="709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7D629AE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E09FE08" w14:textId="77777777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70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06362A2" w14:textId="77777777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98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FCB9FB7" w14:textId="77777777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1BB1887" w14:textId="77777777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1A8E636" w14:textId="480E315E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7946010" w14:textId="6388BFD5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236135D" w14:textId="103442AC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22</w:t>
            </w:r>
          </w:p>
        </w:tc>
        <w:tc>
          <w:tcPr>
            <w:tcW w:w="1843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EA9862F" w14:textId="59D41188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AoR</w:t>
            </w:r>
            <w:proofErr w:type="spellEnd"/>
            <w:r w:rsidRPr="00D34EC0">
              <w:rPr>
                <w:rFonts w:asciiTheme="minorHAnsi" w:hAnsiTheme="minorHAnsi" w:cstheme="minorHAnsi"/>
                <w:sz w:val="16"/>
                <w:szCs w:val="16"/>
              </w:rPr>
              <w:t xml:space="preserve"> 34mm</w:t>
            </w:r>
          </w:p>
        </w:tc>
        <w:tc>
          <w:tcPr>
            <w:tcW w:w="1843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F91B08C" w14:textId="1FDF5B9C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402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32EDBEC" w14:textId="6CD83E1B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Tall stature Ara, JH, kyphoscoliosis, PP, retrognathia, down-slanting palp fissures, hypertelorism, BU</w:t>
            </w:r>
          </w:p>
        </w:tc>
        <w:tc>
          <w:tcPr>
            <w:tcW w:w="620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7B7F09B" w14:textId="075E3D94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4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0E549B" w14:paraId="0BDC3018" w14:textId="77777777" w:rsidTr="001F7561">
        <w:trPr>
          <w:cantSplit/>
          <w:jc w:val="center"/>
        </w:trPr>
        <w:tc>
          <w:tcPr>
            <w:tcW w:w="709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6071341" w14:textId="192DCB42" w:rsidR="0046534A" w:rsidRPr="00714681" w:rsidRDefault="0046534A" w:rsidP="0046534A">
            <w:r w:rsidRPr="0044604E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87A63ED" w14:textId="56287916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.979G&gt;T</w:t>
            </w:r>
          </w:p>
        </w:tc>
        <w:tc>
          <w:tcPr>
            <w:tcW w:w="1470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A586799" w14:textId="7858417F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p.(Asp327Tyr)</w:t>
            </w:r>
          </w:p>
        </w:tc>
        <w:tc>
          <w:tcPr>
            <w:tcW w:w="798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C8B0CA7" w14:textId="12F4BA10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ytokine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D716C15" w14:textId="65EF037D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Likely pathogenic</w:t>
            </w:r>
          </w:p>
        </w:tc>
        <w:tc>
          <w:tcPr>
            <w:tcW w:w="851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34C66EE" w14:textId="1D65C85A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5157155" w14:textId="64C3D46C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2A99E8D" w14:textId="254514E4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6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D1B6C5E" w14:textId="23D5B8ED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AoR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aneurysm</w:t>
            </w:r>
            <w:proofErr w:type="spellEnd"/>
          </w:p>
        </w:tc>
        <w:tc>
          <w:tcPr>
            <w:tcW w:w="1843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0345B72" w14:textId="57EA29A6" w:rsidR="0046534A" w:rsidRPr="00D34EC0" w:rsidRDefault="00D50719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NA</w:t>
            </w:r>
          </w:p>
        </w:tc>
        <w:tc>
          <w:tcPr>
            <w:tcW w:w="3402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3A4DE2E" w14:textId="64958578" w:rsidR="0046534A" w:rsidRPr="000E549B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proofErr w:type="spellStart"/>
            <w:r w:rsidRPr="000E549B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Hypertelorism</w:t>
            </w:r>
            <w:proofErr w:type="spellEnd"/>
            <w:r w:rsidRPr="000E549B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, DPS, </w:t>
            </w:r>
            <w:proofErr w:type="spellStart"/>
            <w:r w:rsidRPr="000E549B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dolichostenomelia</w:t>
            </w:r>
            <w:proofErr w:type="spellEnd"/>
            <w:r w:rsidRPr="000E549B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, </w: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JH</w:t>
            </w:r>
            <w:r w:rsidRPr="000E549B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, </w: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Ara</w:t>
            </w:r>
            <w:r w:rsidRPr="000E549B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, </w: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SS</w:t>
            </w:r>
          </w:p>
        </w:tc>
        <w:tc>
          <w:tcPr>
            <w:tcW w:w="620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6EC8CA4" w14:textId="3881F795" w:rsidR="0046534A" w:rsidRPr="000E549B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TY2hlcGVyczwvQXV0aG9yPjxZZWFyPjIwMTg8L1llYXI+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begin">
                <w:fldData xml:space="preserve">PEVuZE5vdGU+PENpdGU+PEF1dGhvcj5TY2hlcGVyczwvQXV0aG9yPjxZZWFyPjIwMTg8L1llYXI+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  <w:lang w:val="fr-FR"/>
              </w:rPr>
              <w:t>[1]</w:t>
            </w: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fldChar w:fldCharType="end"/>
            </w:r>
          </w:p>
        </w:tc>
      </w:tr>
      <w:tr w:rsidR="0046534A" w:rsidRPr="000E549B" w14:paraId="3FD95784" w14:textId="77777777" w:rsidTr="001F7561">
        <w:trPr>
          <w:cantSplit/>
          <w:jc w:val="center"/>
        </w:trPr>
        <w:tc>
          <w:tcPr>
            <w:tcW w:w="709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54E5F56" w14:textId="77777777" w:rsidR="0046534A" w:rsidRPr="0044604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AAC2BA0" w14:textId="6847D141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A127A9B" w14:textId="77777777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1F67236" w14:textId="77777777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6885CA8" w14:textId="77777777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857671B" w14:textId="0FFF318E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C1B5AFD" w14:textId="0A501BAA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07E7021" w14:textId="05CC6C15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2F840CA" w14:textId="0763B4E7" w:rsidR="0046534A" w:rsidRDefault="00D50719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AoR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aneurysm</w:t>
            </w:r>
            <w:proofErr w:type="spellEnd"/>
          </w:p>
        </w:tc>
        <w:tc>
          <w:tcPr>
            <w:tcW w:w="1843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DA0821E" w14:textId="19802A4F" w:rsidR="0046534A" w:rsidRDefault="00D50719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NA</w:t>
            </w:r>
          </w:p>
        </w:tc>
        <w:tc>
          <w:tcPr>
            <w:tcW w:w="3402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1ACBAD4" w14:textId="3A192A1D" w:rsidR="0046534A" w:rsidRPr="000E549B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proofErr w:type="spellStart"/>
            <w:r w:rsidRPr="000E549B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Hypertelorism</w:t>
            </w:r>
            <w:proofErr w:type="spellEnd"/>
            <w:r w:rsidRPr="000E549B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, BU</w:t>
            </w:r>
          </w:p>
        </w:tc>
        <w:tc>
          <w:tcPr>
            <w:tcW w:w="620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A88094B" w14:textId="77777777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</w:p>
        </w:tc>
      </w:tr>
      <w:tr w:rsidR="0046534A" w:rsidRPr="000E549B" w14:paraId="0BBCCF5A" w14:textId="77777777" w:rsidTr="001F7561">
        <w:trPr>
          <w:cantSplit/>
          <w:jc w:val="center"/>
        </w:trPr>
        <w:tc>
          <w:tcPr>
            <w:tcW w:w="709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F70920C" w14:textId="77777777" w:rsidR="0046534A" w:rsidRPr="0044604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C9F9BAC" w14:textId="04EB054F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223C9A2" w14:textId="77777777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1FB35E1" w14:textId="77777777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D4EAD09" w14:textId="77777777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E512A3A" w14:textId="4C1CDCD1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ACDEBEF" w14:textId="0E5B1CFA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8E0E2DA" w14:textId="5AF37C97" w:rsidR="0046534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074D223" w14:textId="7D57C438" w:rsidR="0046534A" w:rsidRDefault="00D50719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Aortic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tortuosity</w:t>
            </w:r>
            <w:proofErr w:type="spellEnd"/>
          </w:p>
        </w:tc>
        <w:tc>
          <w:tcPr>
            <w:tcW w:w="1843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66B936D" w14:textId="0EC0F707" w:rsidR="0046534A" w:rsidRDefault="00D50719" w:rsidP="0046534A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NA</w:t>
            </w:r>
          </w:p>
        </w:tc>
        <w:tc>
          <w:tcPr>
            <w:tcW w:w="3402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80361FC" w14:textId="22A5D50D" w:rsidR="0046534A" w:rsidRPr="000E549B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E549B">
              <w:rPr>
                <w:rFonts w:asciiTheme="minorHAnsi" w:hAnsiTheme="minorHAnsi" w:cstheme="minorHAnsi"/>
                <w:sz w:val="16"/>
                <w:szCs w:val="16"/>
              </w:rPr>
              <w:t>DPS, scoliosis, delayed wound healing, PC</w:t>
            </w:r>
          </w:p>
        </w:tc>
        <w:tc>
          <w:tcPr>
            <w:tcW w:w="620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4D2F2E3" w14:textId="77777777" w:rsidR="0046534A" w:rsidRPr="000E549B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6534A" w:rsidRPr="00FD669E" w14:paraId="054E68AB" w14:textId="77777777" w:rsidTr="001F7561">
        <w:trPr>
          <w:cantSplit/>
          <w:jc w:val="center"/>
        </w:trPr>
        <w:tc>
          <w:tcPr>
            <w:tcW w:w="709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3C3012F" w14:textId="31A643F2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44604E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B112F68" w14:textId="430D0888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c.1075A&gt;C</w:t>
            </w:r>
          </w:p>
        </w:tc>
        <w:tc>
          <w:tcPr>
            <w:tcW w:w="1470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D547F9F" w14:textId="7EA43E08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p.(Ser359Arg)</w:t>
            </w:r>
          </w:p>
        </w:tc>
        <w:tc>
          <w:tcPr>
            <w:tcW w:w="798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DB0E49B" w14:textId="7DECB43C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Cytokine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63EF316" w14:textId="26483FBC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VUS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  <w:proofErr w:type="spellEnd"/>
            <w:r w:rsidRPr="00D34EC0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8007898" w14:textId="65FEC1CB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51F44BF" w14:textId="24AE0FB2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B9D3205" w14:textId="449CEDBD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60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6FF6AAB" w14:textId="1C6F57D5" w:rsidR="0046534A" w:rsidRPr="004C7310" w:rsidRDefault="00D50719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C7310">
              <w:rPr>
                <w:rFonts w:asciiTheme="minorHAnsi" w:hAnsiTheme="minorHAnsi" w:cstheme="minorHAnsi"/>
                <w:sz w:val="16"/>
                <w:szCs w:val="16"/>
              </w:rPr>
              <w:t xml:space="preserve">Dilatation (AoR46mm, 25yrs; </w:t>
            </w:r>
            <w:proofErr w:type="spellStart"/>
            <w:r w:rsidRPr="004C7310">
              <w:rPr>
                <w:rFonts w:asciiTheme="minorHAnsi" w:hAnsiTheme="minorHAnsi" w:cstheme="minorHAnsi"/>
                <w:sz w:val="16"/>
                <w:szCs w:val="16"/>
              </w:rPr>
              <w:t>AoR</w:t>
            </w:r>
            <w:proofErr w:type="spellEnd"/>
            <w:r w:rsidRPr="004C7310">
              <w:rPr>
                <w:rFonts w:asciiTheme="minorHAnsi" w:hAnsiTheme="minorHAnsi" w:cstheme="minorHAnsi"/>
                <w:sz w:val="16"/>
                <w:szCs w:val="16"/>
              </w:rPr>
              <w:t xml:space="preserve"> 55mm, 57yr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s</w:t>
            </w:r>
            <w:r w:rsidRPr="004C7310">
              <w:rPr>
                <w:rFonts w:asciiTheme="minorHAnsi" w:hAnsiTheme="minorHAnsi" w:cstheme="minorHAnsi"/>
                <w:sz w:val="16"/>
                <w:szCs w:val="16"/>
              </w:rPr>
              <w:t xml:space="preserve">; </w:t>
            </w:r>
            <w:proofErr w:type="spellStart"/>
            <w:r w:rsidRPr="004C7310">
              <w:rPr>
                <w:rFonts w:asciiTheme="minorHAnsi" w:hAnsiTheme="minorHAnsi" w:cstheme="minorHAnsi"/>
                <w:sz w:val="16"/>
                <w:szCs w:val="16"/>
              </w:rPr>
              <w:t>AAo</w:t>
            </w:r>
            <w:proofErr w:type="spellEnd"/>
            <w:r w:rsidRPr="004C7310">
              <w:rPr>
                <w:rFonts w:asciiTheme="minorHAnsi" w:hAnsiTheme="minorHAnsi" w:cstheme="minorHAnsi"/>
                <w:sz w:val="16"/>
                <w:szCs w:val="16"/>
              </w:rPr>
              <w:t xml:space="preserve"> 48mm, 57yrs)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894D377" w14:textId="5217DF3A" w:rsidR="0046534A" w:rsidRPr="004C731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C7310">
              <w:rPr>
                <w:rFonts w:asciiTheme="minorHAnsi" w:hAnsiTheme="minorHAnsi" w:cstheme="minorHAnsi"/>
                <w:sz w:val="16"/>
                <w:szCs w:val="16"/>
              </w:rPr>
              <w:t>AI (25yrs), PSVT (55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s</w:t>
            </w:r>
            <w:r w:rsidRPr="004C7310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3402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0815A6A" w14:textId="267685AD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Height 0 SD, myopia, amblyopia, DPF, HAP, PP (during childhood), UH</w:t>
            </w:r>
          </w:p>
        </w:tc>
        <w:tc>
          <w:tcPr>
            <w:tcW w:w="620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D767AB6" w14:textId="7F3CE24F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PdmVyd2F0ZXI8L0F1dGhvcj48WWVhcj4yMDE4PC9ZZWFy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PdmVyd2F0ZXI8L0F1dGhvcj48WWVhcj4yMDE4PC9ZZWFy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9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FD669E" w14:paraId="4A6A8CEA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7C5A8650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7DF9696" w14:textId="29CFC76A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17A0C526" w14:textId="77777777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0DB7EF51" w14:textId="77777777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464A5DA" w14:textId="77777777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043B9B94" w14:textId="44DAD315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DCC2825" w14:textId="19E0A546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C2D1A2A" w14:textId="5A311D55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33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0A963AC" w14:textId="0C5D3720" w:rsidR="0046534A" w:rsidRPr="00D34EC0" w:rsidRDefault="00D50719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9518784" w14:textId="74CCBDA7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17C886A8" w14:textId="6E97307E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Height −1 SD, hypermetropia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02E29B40" w14:textId="0720FF49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PdmVyd2F0ZXI8L0F1dGhvcj48WWVhcj4yMDE4PC9ZZWFy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PdmVyd2F0ZXI8L0F1dGhvcj48WWVhcj4yMDE4PC9ZZWFy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9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FD669E" w14:paraId="3F5AE639" w14:textId="77777777" w:rsidTr="001F7561">
        <w:trPr>
          <w:cantSplit/>
          <w:jc w:val="center"/>
        </w:trPr>
        <w:tc>
          <w:tcPr>
            <w:tcW w:w="709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5A5073F" w14:textId="77777777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713D353" w14:textId="5739F403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70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E9F1661" w14:textId="6B75D00D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98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82A716A" w14:textId="77777777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F4DB1D2" w14:textId="77777777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2AB959C" w14:textId="63C203AB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B977716" w14:textId="1B4E0291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CC052BF" w14:textId="7E08785E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58</w:t>
            </w:r>
          </w:p>
        </w:tc>
        <w:tc>
          <w:tcPr>
            <w:tcW w:w="1843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5642C67" w14:textId="1BE56888" w:rsidR="0046534A" w:rsidRPr="00D34EC0" w:rsidRDefault="00D50719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933355D" w14:textId="5E492813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402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C9311AA" w14:textId="35E6C268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Height −0.6 SD, unilateral cataract (surgery at 49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s</w:t>
            </w: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), myopia</w:t>
            </w:r>
          </w:p>
        </w:tc>
        <w:tc>
          <w:tcPr>
            <w:tcW w:w="620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119A1A4" w14:textId="3C03963A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PdmVyd2F0ZXI8L0F1dGhvcj48WWVhcj4yMDE4PC9ZZWFy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PdmVyd2F0ZXI8L0F1dGhvcj48WWVhcj4yMDE4PC9ZZWFy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9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EB31AA" w14:paraId="4F0FFF64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2E4057E2" w14:textId="54D2BE23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sz w:val="16"/>
                <w:szCs w:val="16"/>
              </w:rPr>
              <w:t>Intron 6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5785629" w14:textId="7468ED5A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sz w:val="16"/>
                <w:szCs w:val="16"/>
              </w:rPr>
              <w:t>c.1081-2A&gt;T</w:t>
            </w:r>
          </w:p>
        </w:tc>
        <w:tc>
          <w:tcPr>
            <w:tcW w:w="1470" w:type="dxa"/>
            <w:shd w:val="clear" w:color="auto" w:fill="F2F2F2" w:themeFill="background1" w:themeFillShade="F2"/>
          </w:tcPr>
          <w:p w14:paraId="248E53AA" w14:textId="10B424CF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14:paraId="032C6279" w14:textId="3A216E3C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8CA7AE5" w14:textId="198F6E92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sz w:val="16"/>
                <w:szCs w:val="16"/>
              </w:rPr>
              <w:t>Pathogenic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AD99336" w14:textId="2E9186B2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7F15E4D" w14:textId="1FE92239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1BB882A" w14:textId="281A1E86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sz w:val="16"/>
                <w:szCs w:val="16"/>
              </w:rPr>
              <w:t>22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792D1F9" w14:textId="139E93E8" w:rsidR="0046534A" w:rsidRPr="00EB31AA" w:rsidRDefault="00D50719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sz w:val="16"/>
                <w:szCs w:val="16"/>
              </w:rPr>
              <w:t>Dilatation (</w:t>
            </w:r>
            <w:proofErr w:type="spellStart"/>
            <w:r w:rsidRPr="00EB31AA">
              <w:rPr>
                <w:rFonts w:asciiTheme="minorHAnsi" w:hAnsiTheme="minorHAnsi" w:cstheme="minorHAnsi"/>
                <w:sz w:val="16"/>
                <w:szCs w:val="16"/>
              </w:rPr>
              <w:t>AoR</w:t>
            </w:r>
            <w:proofErr w:type="spellEnd"/>
            <w:r w:rsidRPr="00EB31AA">
              <w:rPr>
                <w:rFonts w:asciiTheme="minorHAnsi" w:hAnsiTheme="minorHAnsi" w:cstheme="minorHAnsi"/>
                <w:sz w:val="16"/>
                <w:szCs w:val="16"/>
              </w:rPr>
              <w:t>, 17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s</w:t>
            </w:r>
            <w:r w:rsidRPr="00EB31AA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2638514" w14:textId="30BDBFC1" w:rsidR="0046534A" w:rsidRPr="00EB31AA" w:rsidRDefault="00D50719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4EF53797" w14:textId="2996DB77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sz w:val="16"/>
                <w:szCs w:val="16"/>
              </w:rPr>
              <w:t xml:space="preserve">Height +1.5 SD (target height −0.3 SD) retrognathia, long face, hypertelorism, myopia, DPF, prominent eyes, low-set ears, overbite, BU, cleft palate, PE, spondylolisthesis, scoliosis, increased AHR, Ara, PP, thin translucent skin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reduced </w:t>
            </w:r>
            <w:r w:rsidRPr="00EB31AA">
              <w:rPr>
                <w:rFonts w:asciiTheme="minorHAnsi" w:hAnsiTheme="minorHAnsi" w:cstheme="minorHAnsi"/>
                <w:sz w:val="16"/>
                <w:szCs w:val="16"/>
              </w:rPr>
              <w:t>subcutaneous fat, decreased muscle mass, diaphragmatic hernia, UH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30628834" w14:textId="317C1D66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2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EB31AA" w14:paraId="2FF4CED9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74822FC4" w14:textId="77777777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16F6B23" w14:textId="2CC48FEF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6A6DFE25" w14:textId="77777777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18BBC8E1" w14:textId="77777777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71627BE" w14:textId="77777777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7FF9338" w14:textId="1A068743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2BF941A" w14:textId="077FD329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AA16B3B" w14:textId="4DD479C0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3FE11D5" w14:textId="788905BF" w:rsidR="0046534A" w:rsidRPr="00EB31AA" w:rsidRDefault="006B2EF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D9BA2B4" w14:textId="468E1666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56BDBF49" w14:textId="67F5ABA9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sz w:val="16"/>
                <w:szCs w:val="16"/>
              </w:rPr>
              <w:t>Height −1 SD, BU, dental crowding, PP, congenital hip dysplasia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486042F0" w14:textId="2E8D46A8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2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EB31AA" w14:paraId="1B8E49C5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29F16063" w14:textId="77777777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C0B6D30" w14:textId="00B8F8DD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4D689F41" w14:textId="77777777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41B27221" w14:textId="77777777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5D13CF1" w14:textId="77777777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71BEB66" w14:textId="3C562B53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522A005" w14:textId="50C8DDC0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C618BF4" w14:textId="44EFFD58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5374DA6" w14:textId="2E899DF3" w:rsidR="0046534A" w:rsidRPr="00EB31AA" w:rsidRDefault="006B2EF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542C297" w14:textId="54FEFCDB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4D30087A" w14:textId="62C33A25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sz w:val="16"/>
                <w:szCs w:val="16"/>
              </w:rPr>
              <w:t xml:space="preserve">Height +1 SD, myopia (−5.5/−5.75 </w:t>
            </w:r>
            <w:proofErr w:type="spellStart"/>
            <w:r w:rsidRPr="00EB31AA">
              <w:rPr>
                <w:rFonts w:asciiTheme="minorHAnsi" w:hAnsiTheme="minorHAnsi" w:cstheme="minorHAnsi"/>
                <w:sz w:val="16"/>
                <w:szCs w:val="16"/>
              </w:rPr>
              <w:t>dioptres</w:t>
            </w:r>
            <w:proofErr w:type="spellEnd"/>
            <w:r w:rsidRPr="00EB31AA">
              <w:rPr>
                <w:rFonts w:asciiTheme="minorHAnsi" w:hAnsiTheme="minorHAnsi" w:cstheme="minorHAnsi"/>
                <w:sz w:val="16"/>
                <w:szCs w:val="16"/>
              </w:rPr>
              <w:t>), HAP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46C20032" w14:textId="25454078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2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EB31AA" w14:paraId="2B4E8FEE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750D5DE3" w14:textId="77777777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CD7CB59" w14:textId="242733E1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1DA0CECE" w14:textId="77777777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3D2A7487" w14:textId="77777777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0C521A8" w14:textId="77777777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5A8EFDD" w14:textId="212EFC30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D06D636" w14:textId="228D91E2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A54C929" w14:textId="2C2259C7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sz w:val="16"/>
                <w:szCs w:val="16"/>
              </w:rPr>
              <w:t>41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4E0337D" w14:textId="0E0217BE" w:rsidR="0046534A" w:rsidRPr="00EB31AA" w:rsidRDefault="006B2EF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1B5E0F7" w14:textId="45AACF51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698450F9" w14:textId="1CC489C6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sz w:val="16"/>
                <w:szCs w:val="16"/>
              </w:rPr>
              <w:t>Height 0 SD, 163.5cm, DPF, HAP, broad uvula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14235A5E" w14:textId="3285230B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2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EB31AA" w14:paraId="63A76859" w14:textId="77777777" w:rsidTr="001F7561">
        <w:trPr>
          <w:cantSplit/>
          <w:jc w:val="center"/>
        </w:trPr>
        <w:tc>
          <w:tcPr>
            <w:tcW w:w="709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C432E24" w14:textId="77777777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84DC125" w14:textId="4B68D135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70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9F76669" w14:textId="77777777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98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32085F1" w14:textId="77777777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1BF2014" w14:textId="77777777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C3E7B93" w14:textId="52085478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417AE37" w14:textId="249D730F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B83388B" w14:textId="4753DCC4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sz w:val="16"/>
                <w:szCs w:val="16"/>
              </w:rPr>
              <w:t>49</w:t>
            </w:r>
          </w:p>
        </w:tc>
        <w:tc>
          <w:tcPr>
            <w:tcW w:w="1843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A0C6F90" w14:textId="1B136FD9" w:rsidR="0046534A" w:rsidRPr="00EB31AA" w:rsidRDefault="006B2EF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sz w:val="16"/>
                <w:szCs w:val="16"/>
              </w:rPr>
              <w:t>Dilatation (</w:t>
            </w:r>
            <w:proofErr w:type="spellStart"/>
            <w:r w:rsidRPr="00EB31AA">
              <w:rPr>
                <w:rFonts w:asciiTheme="minorHAnsi" w:hAnsiTheme="minorHAnsi" w:cstheme="minorHAnsi"/>
                <w:sz w:val="16"/>
                <w:szCs w:val="16"/>
              </w:rPr>
              <w:t>AoR</w:t>
            </w:r>
            <w:proofErr w:type="spellEnd"/>
            <w:r w:rsidRPr="00EB31AA">
              <w:rPr>
                <w:rFonts w:asciiTheme="minorHAnsi" w:hAnsiTheme="minorHAnsi" w:cstheme="minorHAnsi"/>
                <w:sz w:val="16"/>
                <w:szCs w:val="16"/>
              </w:rPr>
              <w:t xml:space="preserve"> 39mm, 49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s</w:t>
            </w:r>
            <w:r w:rsidRPr="00EB31AA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41CE7B1" w14:textId="1FA32980" w:rsidR="0046534A" w:rsidRPr="00EB31AA" w:rsidRDefault="006B2EF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402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3F137CF" w14:textId="12AF4DE2" w:rsidR="0046534A" w:rsidRPr="00EB31AA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B31AA">
              <w:rPr>
                <w:rFonts w:asciiTheme="minorHAnsi" w:hAnsiTheme="minorHAnsi" w:cstheme="minorHAnsi"/>
                <w:sz w:val="16"/>
                <w:szCs w:val="16"/>
              </w:rPr>
              <w:t>Height −0.5 SD, hypertelorism, bilateral cataract (47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s</w:t>
            </w:r>
            <w:r w:rsidRPr="00EB31AA">
              <w:rPr>
                <w:rFonts w:asciiTheme="minorHAnsi" w:hAnsiTheme="minorHAnsi" w:cstheme="minorHAnsi"/>
                <w:sz w:val="16"/>
                <w:szCs w:val="16"/>
              </w:rPr>
              <w:t xml:space="preserve">), myopia (−16 </w:t>
            </w:r>
            <w:proofErr w:type="spellStart"/>
            <w:r w:rsidRPr="00EB31AA">
              <w:rPr>
                <w:rFonts w:asciiTheme="minorHAnsi" w:hAnsiTheme="minorHAnsi" w:cstheme="minorHAnsi"/>
                <w:sz w:val="16"/>
                <w:szCs w:val="16"/>
              </w:rPr>
              <w:t>dioptres</w:t>
            </w:r>
            <w:proofErr w:type="spellEnd"/>
            <w:r w:rsidRPr="00EB31AA">
              <w:rPr>
                <w:rFonts w:asciiTheme="minorHAnsi" w:hAnsiTheme="minorHAnsi" w:cstheme="minorHAnsi"/>
                <w:sz w:val="16"/>
                <w:szCs w:val="16"/>
              </w:rPr>
              <w:t>), broad uvula, mild PC, increased AHR, osteoporosis, EB, thin translucent skin, unilateral IH (34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s</w:t>
            </w:r>
            <w:r w:rsidRPr="00EB31AA">
              <w:rPr>
                <w:rFonts w:asciiTheme="minorHAnsi" w:hAnsiTheme="minorHAnsi" w:cstheme="minorHAnsi"/>
                <w:sz w:val="16"/>
                <w:szCs w:val="16"/>
              </w:rPr>
              <w:t>), UH, varices</w:t>
            </w:r>
          </w:p>
        </w:tc>
        <w:tc>
          <w:tcPr>
            <w:tcW w:w="620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7F6D71E" w14:textId="5E035ED0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NYXJzaWxpPC9BdXRob3I+PFllYXI+MjAyMDwvWWVhcj48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2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>
              <w:rPr>
                <w:noProof/>
              </w:rPr>
              <w:t xml:space="preserve"> </w:t>
            </w:r>
          </w:p>
        </w:tc>
      </w:tr>
      <w:tr w:rsidR="0046534A" w:rsidRPr="00FD669E" w14:paraId="1A89EA99" w14:textId="77777777" w:rsidTr="001F7561">
        <w:trPr>
          <w:cantSplit/>
          <w:jc w:val="center"/>
        </w:trPr>
        <w:tc>
          <w:tcPr>
            <w:tcW w:w="709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B77271C" w14:textId="1B91F5C6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44604E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524233A" w14:textId="498E7E74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c.1095C &gt; A</w:t>
            </w:r>
          </w:p>
        </w:tc>
        <w:tc>
          <w:tcPr>
            <w:tcW w:w="1470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66861E8" w14:textId="0F254340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p.Tyr365*</w:t>
            </w:r>
          </w:p>
        </w:tc>
        <w:tc>
          <w:tcPr>
            <w:tcW w:w="798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D80C218" w14:textId="65AEE4AF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Cytokine</w:t>
            </w:r>
          </w:p>
        </w:tc>
        <w:tc>
          <w:tcPr>
            <w:tcW w:w="1134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FA2F121" w14:textId="0187FF18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Pathogenic</w:t>
            </w:r>
          </w:p>
        </w:tc>
        <w:tc>
          <w:tcPr>
            <w:tcW w:w="851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90953BC" w14:textId="5951F650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5DE177C" w14:textId="3863368D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437AEC4" w14:textId="51309C35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42</w:t>
            </w:r>
          </w:p>
        </w:tc>
        <w:tc>
          <w:tcPr>
            <w:tcW w:w="1843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64B3F15" w14:textId="781772E1" w:rsidR="0046534A" w:rsidRPr="00D34EC0" w:rsidRDefault="006B2EF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rmal echo</w:t>
            </w:r>
          </w:p>
        </w:tc>
        <w:tc>
          <w:tcPr>
            <w:tcW w:w="1843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73849F3" w14:textId="5A20C5A5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Normal echo</w:t>
            </w:r>
          </w:p>
        </w:tc>
        <w:tc>
          <w:tcPr>
            <w:tcW w:w="3402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579EAAE" w14:textId="669853B7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 xml:space="preserve">Ara, JH, </w:t>
            </w:r>
            <w:proofErr w:type="spellStart"/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camptodactyly</w:t>
            </w:r>
            <w:proofErr w:type="spellEnd"/>
            <w:r w:rsidRPr="00D34EC0">
              <w:rPr>
                <w:rFonts w:asciiTheme="minorHAnsi" w:hAnsiTheme="minorHAnsi" w:cstheme="minorHAnsi"/>
                <w:sz w:val="16"/>
                <w:szCs w:val="16"/>
              </w:rPr>
              <w:t xml:space="preserve"> toes, PP, BU, hypertelorism, EB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d</w:t>
            </w: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elayed motor development, varices, cataract</w:t>
            </w:r>
          </w:p>
        </w:tc>
        <w:tc>
          <w:tcPr>
            <w:tcW w:w="620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12D1BA1" w14:textId="7355EA1A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4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FD669E" w14:paraId="09C6AECA" w14:textId="77777777" w:rsidTr="001F7561">
        <w:trPr>
          <w:cantSplit/>
          <w:jc w:val="center"/>
        </w:trPr>
        <w:tc>
          <w:tcPr>
            <w:tcW w:w="709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292C9E9" w14:textId="36FA0A42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44604E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458B3C1" w14:textId="316862E4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c.1044C&gt;A</w:t>
            </w:r>
          </w:p>
        </w:tc>
        <w:tc>
          <w:tcPr>
            <w:tcW w:w="147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9F4D13A" w14:textId="27CD6D86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p.Cys384*</w:t>
            </w:r>
          </w:p>
        </w:tc>
        <w:tc>
          <w:tcPr>
            <w:tcW w:w="798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00B56F0" w14:textId="6ABB0A7D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Cytokine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E133039" w14:textId="248E3AFF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Pathogenic</w:t>
            </w:r>
          </w:p>
        </w:tc>
        <w:tc>
          <w:tcPr>
            <w:tcW w:w="851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12DB7ED" w14:textId="7F7A1D74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1F5C1EF" w14:textId="0AC8DCA9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C1DC891" w14:textId="56C5FA10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54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CBF4586" w14:textId="2A960B28" w:rsidR="0046534A" w:rsidRPr="00D34EC0" w:rsidRDefault="006B2EF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 xml:space="preserve">Stanford type A, </w:t>
            </w:r>
            <w:proofErr w:type="spellStart"/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Debakey</w:t>
            </w:r>
            <w:proofErr w:type="spellEnd"/>
            <w:r w:rsidRPr="00D34EC0">
              <w:rPr>
                <w:rFonts w:asciiTheme="minorHAnsi" w:hAnsiTheme="minorHAnsi" w:cstheme="minorHAnsi"/>
                <w:sz w:val="16"/>
                <w:szCs w:val="16"/>
              </w:rPr>
              <w:t xml:space="preserve"> type I aortic dissection in 2018. Follow up CT angiography: rapid dilatation of proximal desc </w:t>
            </w:r>
            <w:proofErr w:type="spellStart"/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Ao</w:t>
            </w:r>
            <w:proofErr w:type="spellEnd"/>
            <w:r w:rsidRPr="00D34EC0">
              <w:rPr>
                <w:rFonts w:asciiTheme="minorHAnsi" w:hAnsiTheme="minorHAnsi" w:cstheme="minorHAnsi"/>
                <w:sz w:val="16"/>
                <w:szCs w:val="16"/>
              </w:rPr>
              <w:t xml:space="preserve">. 2019: </w:t>
            </w:r>
            <w:proofErr w:type="spellStart"/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AoA</w:t>
            </w:r>
            <w:proofErr w:type="spellEnd"/>
            <w:r w:rsidRPr="00D34EC0">
              <w:rPr>
                <w:rFonts w:asciiTheme="minorHAnsi" w:hAnsiTheme="minorHAnsi" w:cstheme="minorHAnsi"/>
                <w:sz w:val="16"/>
                <w:szCs w:val="16"/>
              </w:rPr>
              <w:t xml:space="preserve"> replacement.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DA414E0" w14:textId="33BB115E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 xml:space="preserve">CCA dissection, occluded left CCA. Asymptomatic small-sized acute ischemic infarct in right superior frontal gyrus. </w:t>
            </w:r>
          </w:p>
        </w:tc>
        <w:tc>
          <w:tcPr>
            <w:tcW w:w="3402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AC1CA0A" w14:textId="05579679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 xml:space="preserve">Joint dislocations, skin hyperextensibility, JH, PC, bilateral pes </w:t>
            </w:r>
            <w:proofErr w:type="spellStart"/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cavus</w:t>
            </w:r>
            <w:proofErr w:type="spellEnd"/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, BU, UH</w:t>
            </w:r>
          </w:p>
        </w:tc>
        <w:tc>
          <w:tcPr>
            <w:tcW w:w="62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770B46F" w14:textId="0C19790E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Hussein&lt;/Author&gt;&lt;Year&gt;2021&lt;/Year&gt;&lt;RecNum&gt;112&lt;/RecNum&gt;&lt;DisplayText&gt;[10]&lt;/DisplayText&gt;&lt;record&gt;&lt;rec-number&gt;112&lt;/rec-number&gt;&lt;foreign-keys&gt;&lt;key app="EN" db-id="z2rxxtzfetp0aces9pfv0xtwewswa2a5t5se" timestamp="1676460758"&gt;112&lt;/key&gt;&lt;/foreign-keys&gt;&lt;ref-type name="Journal Article"&gt;17&lt;/ref-type&gt;&lt;contributors&gt;&lt;authors&gt;&lt;author&gt;Hussein, D.&lt;/author&gt;&lt;author&gt;Olsson, C.&lt;/author&gt;&lt;author&gt;Lagerstedt-Robinson, K.&lt;/author&gt;&lt;author&gt;Moreira, T.&lt;/author&gt;&lt;/authors&gt;&lt;/contributors&gt;&lt;auth-address&gt;Department of Neurology (D.H.), Sankt Goran Hospital; Department of Molecular Medicine and Surgery (C.O., K.L.-R.), Karolinska Institutet; Department of Clinical Genetics (K.L.-R.), Department of Cardiovascular Medicine (C.O.), and Department of Neurology (T.M.), Karolinska University Hospital; and Department of Clinical Neuroscience (T.M.), Karolinska Institutet, Stockholm, Sweden.&lt;/auth-address&gt;&lt;titles&gt;&lt;title&gt;Novel Mutation of the TGF-beta 3 Protein (Loeys-Dietz Type 5) Associated With Aortic and Carotid Dissections: Case Report&lt;/title&gt;&lt;secondary-title&gt;Neurol Genet&lt;/secondary-title&gt;&lt;/titles&gt;&lt;periodical&gt;&lt;full-title&gt;Neurol Genet&lt;/full-title&gt;&lt;/periodical&gt;&lt;pages&gt;e625&lt;/pages&gt;&lt;volume&gt;7&lt;/volume&gt;&lt;number&gt;6&lt;/number&gt;&lt;edition&gt;20210914&lt;/edition&gt;&lt;dates&gt;&lt;year&gt;2021&lt;/year&gt;&lt;pub-dates&gt;&lt;date&gt;Dec&lt;/date&gt;&lt;/pub-dates&gt;&lt;/dates&gt;&lt;isbn&gt;2376-7839 (Print)&amp;#xD;2376-7839 (Electronic)&amp;#xD;2376-7839 (Linking)&lt;/isbn&gt;&lt;accession-num&gt;34549088&lt;/accession-num&gt;&lt;urls&gt;&lt;related-urls&gt;&lt;url&gt;https://www.ncbi.nlm.nih.gov/pubmed/34549088&lt;/url&gt;&lt;/related-urls&gt;&lt;/urls&gt;&lt;custom2&gt;PMC8448523&lt;/custom2&gt;&lt;electronic-resource-num&gt;10.1212/NXG.0000000000000625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10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46534A" w:rsidRPr="00FD669E" w14:paraId="03376C35" w14:textId="77777777" w:rsidTr="001F7561">
        <w:trPr>
          <w:cantSplit/>
          <w:jc w:val="center"/>
        </w:trPr>
        <w:tc>
          <w:tcPr>
            <w:tcW w:w="709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0BEDE16" w14:textId="4C58132E" w:rsidR="0046534A" w:rsidRPr="00FD669E" w:rsidRDefault="0046534A" w:rsidP="0046534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44604E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55AE443" w14:textId="69E4A878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c.1157delT</w:t>
            </w:r>
          </w:p>
        </w:tc>
        <w:tc>
          <w:tcPr>
            <w:tcW w:w="1470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AF391E4" w14:textId="1517F789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p.Leu386Argfs*21</w:t>
            </w:r>
          </w:p>
        </w:tc>
        <w:tc>
          <w:tcPr>
            <w:tcW w:w="798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D30B078" w14:textId="5A80C351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Cytokine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FEEC0DC" w14:textId="18D1D744" w:rsidR="0046534A" w:rsidRPr="00D34EC0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Pathogenic</w:t>
            </w:r>
          </w:p>
        </w:tc>
        <w:tc>
          <w:tcPr>
            <w:tcW w:w="851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569ACE2" w14:textId="453C0134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21A48B3" w14:textId="2A06F5E5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563B266" w14:textId="68140909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43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3011893" w14:textId="13B9644A" w:rsidR="0046534A" w:rsidRPr="00D34EC0" w:rsidRDefault="001F7561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CBFD5D0" w14:textId="50DB2AAD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MVP</w:t>
            </w:r>
          </w:p>
        </w:tc>
        <w:tc>
          <w:tcPr>
            <w:tcW w:w="3402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67A4F7A" w14:textId="7490FEB5" w:rsidR="0046534A" w:rsidRPr="00FD669E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DC</w:t>
            </w: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 xml:space="preserve">, tall stature, Ara, scoliosis, PP, BU, </w:t>
            </w:r>
            <w:proofErr w:type="spellStart"/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hypertelorysm</w:t>
            </w:r>
            <w:proofErr w:type="spellEnd"/>
          </w:p>
        </w:tc>
        <w:tc>
          <w:tcPr>
            <w:tcW w:w="620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D47B6AA" w14:textId="2CA59B6F" w:rsidR="0046534A" w:rsidRPr="00CF3589" w:rsidRDefault="0046534A" w:rsidP="004653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4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1F7561" w:rsidRPr="00FD669E" w14:paraId="229B11F6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10F12C11" w14:textId="77777777" w:rsidR="001F7561" w:rsidRPr="00FD669E" w:rsidRDefault="001F7561" w:rsidP="001F7561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F343716" w14:textId="77777777" w:rsidR="001F7561" w:rsidRPr="00D34EC0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6131EF3A" w14:textId="77777777" w:rsidR="001F7561" w:rsidRPr="00D34EC0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53B372AA" w14:textId="77777777" w:rsidR="001F7561" w:rsidRPr="00D34EC0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642C17F" w14:textId="77777777" w:rsidR="001F7561" w:rsidRPr="00D34EC0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A05E187" w14:textId="641A97E8" w:rsidR="001F7561" w:rsidRPr="00FD669E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EA9E150" w14:textId="6B428B1A" w:rsidR="001F7561" w:rsidRPr="00FD669E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635C222" w14:textId="72DF4CE5" w:rsidR="001F7561" w:rsidRPr="00FD669E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7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2ADFFE3" w14:textId="16B42A13" w:rsidR="001F7561" w:rsidRPr="00D34EC0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TAA (61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s</w:t>
            </w: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) with TAAD (70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s</w:t>
            </w: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76566CB" w14:textId="60759A43" w:rsidR="001F7561" w:rsidRPr="00FD669E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38256EC9" w14:textId="3D37C1B0" w:rsidR="001F7561" w:rsidRPr="00FD669E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Tall stature, cleft palate, BU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0F17E439" w14:textId="308FCCBA" w:rsidR="001F7561" w:rsidRPr="00CF3589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4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1F7561" w:rsidRPr="00FD669E" w14:paraId="2B4B73F9" w14:textId="77777777" w:rsidTr="001F7561">
        <w:trPr>
          <w:cantSplit/>
          <w:jc w:val="center"/>
        </w:trPr>
        <w:tc>
          <w:tcPr>
            <w:tcW w:w="709" w:type="dxa"/>
            <w:shd w:val="clear" w:color="auto" w:fill="F2F2F2" w:themeFill="background1" w:themeFillShade="F2"/>
          </w:tcPr>
          <w:p w14:paraId="34ECAF24" w14:textId="77777777" w:rsidR="001F7561" w:rsidRPr="00FD669E" w:rsidRDefault="001F7561" w:rsidP="001F7561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707D284" w14:textId="77777777" w:rsidR="001F7561" w:rsidRPr="00D34EC0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</w:tcPr>
          <w:p w14:paraId="02240366" w14:textId="77777777" w:rsidR="001F7561" w:rsidRPr="00D34EC0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14:paraId="3AA313D5" w14:textId="77777777" w:rsidR="001F7561" w:rsidRPr="00D34EC0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D3C9991" w14:textId="77777777" w:rsidR="001F7561" w:rsidRPr="00D34EC0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8DC0939" w14:textId="01AB7E6C" w:rsidR="001F7561" w:rsidRPr="00FD669E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C5A965D" w14:textId="2B1D9A2D" w:rsidR="001F7561" w:rsidRPr="00FD669E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A4752A3" w14:textId="29B078E2" w:rsidR="001F7561" w:rsidRPr="00FD669E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D5008E8" w14:textId="3BE54B3C" w:rsidR="001F7561" w:rsidRPr="00D34EC0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D3A23EF" w14:textId="583E6907" w:rsidR="001F7561" w:rsidRPr="00FD669E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4A81772B" w14:textId="732F681D" w:rsidR="001F7561" w:rsidRPr="00FD669E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Tall stature, Ara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63C58350" w14:textId="0628E815" w:rsidR="001F7561" w:rsidRPr="00CF3589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4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1F7561" w:rsidRPr="00FD669E" w14:paraId="0EF6CE89" w14:textId="77777777" w:rsidTr="001F7561">
        <w:trPr>
          <w:cantSplit/>
          <w:jc w:val="center"/>
        </w:trPr>
        <w:tc>
          <w:tcPr>
            <w:tcW w:w="709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91B0B6A" w14:textId="77777777" w:rsidR="001F7561" w:rsidRPr="0044604E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D91CED3" w14:textId="77777777" w:rsidR="001F7561" w:rsidRPr="00D34EC0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70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DB87561" w14:textId="77777777" w:rsidR="001F7561" w:rsidRPr="00D34EC0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98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87BE67B" w14:textId="77777777" w:rsidR="001F7561" w:rsidRPr="00D34EC0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445A0CD" w14:textId="77777777" w:rsidR="001F7561" w:rsidRPr="00D34EC0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E36A114" w14:textId="087327D9" w:rsidR="001F7561" w:rsidRPr="00FD669E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0CE567B" w14:textId="44CC542C" w:rsidR="001F7561" w:rsidRPr="00FD669E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6D87AD6" w14:textId="6DC5F97E" w:rsidR="001F7561" w:rsidRPr="00FD669E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14</w:t>
            </w:r>
          </w:p>
        </w:tc>
        <w:tc>
          <w:tcPr>
            <w:tcW w:w="1843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31F3080" w14:textId="6CA84FCA" w:rsidR="001F7561" w:rsidRPr="00D34EC0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rmal echocardiography</w:t>
            </w:r>
          </w:p>
        </w:tc>
        <w:tc>
          <w:tcPr>
            <w:tcW w:w="1843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9ED2886" w14:textId="3272A48B" w:rsidR="001F7561" w:rsidRPr="00FD669E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Normal echocardiography</w:t>
            </w:r>
          </w:p>
        </w:tc>
        <w:tc>
          <w:tcPr>
            <w:tcW w:w="3402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A389323" w14:textId="4FA69B42" w:rsidR="001F7561" w:rsidRPr="00FD669E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Tall stature, HAP, Ara, scoliosis</w:t>
            </w:r>
          </w:p>
        </w:tc>
        <w:tc>
          <w:tcPr>
            <w:tcW w:w="620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771AC95" w14:textId="69BC32AC" w:rsidR="001F7561" w:rsidRPr="00CF3589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4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1F7561" w:rsidRPr="00D34EC0" w14:paraId="1BD7B23E" w14:textId="77777777" w:rsidTr="001F7561">
        <w:trPr>
          <w:cantSplit/>
          <w:jc w:val="center"/>
        </w:trPr>
        <w:tc>
          <w:tcPr>
            <w:tcW w:w="709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8953D94" w14:textId="16D0079B" w:rsidR="001F7561" w:rsidRPr="0044604E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4604E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7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06809DE" w14:textId="45C08200" w:rsidR="001F7561" w:rsidRPr="00D34EC0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c.1202T &gt; C</w:t>
            </w:r>
          </w:p>
        </w:tc>
        <w:tc>
          <w:tcPr>
            <w:tcW w:w="1470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24F5ED8" w14:textId="39E8E5CC" w:rsidR="001F7561" w:rsidRPr="00D34EC0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p.(Leu401Pro)</w:t>
            </w:r>
          </w:p>
        </w:tc>
        <w:tc>
          <w:tcPr>
            <w:tcW w:w="798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9F64C19" w14:textId="39EBA83E" w:rsidR="001F7561" w:rsidRPr="00D34EC0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Cytokine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8D24DCC" w14:textId="57144C20" w:rsidR="001F7561" w:rsidRPr="00D34EC0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Likely pathogenic</w:t>
            </w:r>
          </w:p>
        </w:tc>
        <w:tc>
          <w:tcPr>
            <w:tcW w:w="851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6FF6879" w14:textId="07F74430" w:rsidR="001F7561" w:rsidRPr="00FD669E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F57A9DF" w14:textId="33FF8894" w:rsidR="001F7561" w:rsidRPr="00FD669E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11CA787" w14:textId="6D2776DF" w:rsidR="001F7561" w:rsidRPr="00FD669E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50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40CAE6B" w14:textId="52251519" w:rsidR="001F7561" w:rsidRPr="00D34EC0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AAo</w:t>
            </w:r>
            <w:proofErr w:type="spellEnd"/>
            <w:r w:rsidRPr="00D34EC0">
              <w:rPr>
                <w:rFonts w:asciiTheme="minorHAnsi" w:hAnsiTheme="minorHAnsi" w:cstheme="minorHAnsi"/>
                <w:sz w:val="16"/>
                <w:szCs w:val="16"/>
              </w:rPr>
              <w:t xml:space="preserve"> 60mm (42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s</w:t>
            </w: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 xml:space="preserve">), type A dissection with </w:t>
            </w:r>
            <w:proofErr w:type="spellStart"/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supracoronary</w:t>
            </w:r>
            <w:proofErr w:type="spellEnd"/>
            <w:r w:rsidRPr="00D34EC0">
              <w:rPr>
                <w:rFonts w:asciiTheme="minorHAnsi" w:hAnsiTheme="minorHAnsi" w:cstheme="minorHAnsi"/>
                <w:sz w:val="16"/>
                <w:szCs w:val="16"/>
              </w:rPr>
              <w:t xml:space="preserve"> replacement (43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s</w:t>
            </w: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), TEVAR for type B dissection (44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s</w:t>
            </w: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), AAA (50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s</w:t>
            </w: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353C5E1" w14:textId="754E3766" w:rsidR="001F7561" w:rsidRPr="00FD669E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402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FDB086D" w14:textId="75A7C488" w:rsidR="001F7561" w:rsidRPr="00FD669E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 xml:space="preserve">Increased AHR, Ara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DC</w:t>
            </w: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, mild scoliosis, hypertelorism, spondylosis C3-C4, C5-C6 and C6-C7, bilateral IH surgery (39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s</w:t>
            </w: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0DF2693" w14:textId="32DF2F4D" w:rsidR="001F7561" w:rsidRPr="00CF3589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4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1F7561" w:rsidRPr="00D34EC0" w14:paraId="5D9ED54C" w14:textId="77777777" w:rsidTr="001F7561">
        <w:trPr>
          <w:cantSplit/>
          <w:jc w:val="center"/>
        </w:trPr>
        <w:tc>
          <w:tcPr>
            <w:tcW w:w="709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6DD7A64" w14:textId="77777777" w:rsidR="001F7561" w:rsidRPr="00D34EC0" w:rsidRDefault="001F7561" w:rsidP="001F7561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9AD016E" w14:textId="77777777" w:rsidR="001F7561" w:rsidRPr="00D34EC0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70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D1CAE28" w14:textId="77777777" w:rsidR="001F7561" w:rsidRPr="00D34EC0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98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2051FC2A" w14:textId="77777777" w:rsidR="001F7561" w:rsidRPr="00D34EC0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443A39D" w14:textId="77777777" w:rsidR="001F7561" w:rsidRPr="00D34EC0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1E87509" w14:textId="5585CDEC" w:rsidR="001F7561" w:rsidRPr="00FD669E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DDE9A2F" w14:textId="092565EE" w:rsidR="001F7561" w:rsidRPr="00FD669E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FCDD498" w14:textId="085F84BD" w:rsidR="001F7561" w:rsidRPr="00FD669E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1843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CC1D73E" w14:textId="798B55A9" w:rsidR="001F7561" w:rsidRPr="00D34EC0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rmal echocardiography</w:t>
            </w:r>
          </w:p>
        </w:tc>
        <w:tc>
          <w:tcPr>
            <w:tcW w:w="1843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66184B1" w14:textId="258C2706" w:rsidR="001F7561" w:rsidRPr="00FD669E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Normal echocardiography</w:t>
            </w:r>
          </w:p>
        </w:tc>
        <w:tc>
          <w:tcPr>
            <w:tcW w:w="3402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62C39FD" w14:textId="7DA91797" w:rsidR="001F7561" w:rsidRPr="00FD669E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 xml:space="preserve">Increased AHR, Ara, scoliosis, JH, metatarsus </w:t>
            </w:r>
            <w:proofErr w:type="spellStart"/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adductus</w:t>
            </w:r>
            <w:proofErr w:type="spellEnd"/>
            <w:r w:rsidRPr="00D34EC0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proofErr w:type="spellStart"/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camptodactyly</w:t>
            </w:r>
            <w:proofErr w:type="spellEnd"/>
            <w:r w:rsidRPr="00D34EC0">
              <w:rPr>
                <w:rFonts w:asciiTheme="minorHAnsi" w:hAnsiTheme="minorHAnsi" w:cstheme="minorHAnsi"/>
                <w:sz w:val="16"/>
                <w:szCs w:val="16"/>
              </w:rPr>
              <w:t xml:space="preserve"> of 4th/5th toes</w:t>
            </w:r>
          </w:p>
        </w:tc>
        <w:tc>
          <w:tcPr>
            <w:tcW w:w="620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9B987E2" w14:textId="494A8498" w:rsidR="001F7561" w:rsidRPr="00CF3589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CZXJ0b2xpLUF2ZWxsYTwvQXV0aG9yPjxZZWFyPjIwMTU8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4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1F7561" w:rsidRPr="00FD669E" w14:paraId="6CCD8346" w14:textId="77777777" w:rsidTr="001F7561">
        <w:trPr>
          <w:cantSplit/>
          <w:jc w:val="center"/>
        </w:trPr>
        <w:tc>
          <w:tcPr>
            <w:tcW w:w="709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51C419A" w14:textId="1499D1CF" w:rsidR="001F7561" w:rsidRPr="00FD669E" w:rsidRDefault="001F7561" w:rsidP="001F7561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44604E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80D8026" w14:textId="75685A81" w:rsidR="001F7561" w:rsidRPr="00D34EC0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c.1226G &gt; A</w:t>
            </w:r>
          </w:p>
        </w:tc>
        <w:tc>
          <w:tcPr>
            <w:tcW w:w="1470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8F9E50E" w14:textId="21DDD5DC" w:rsidR="001F7561" w:rsidRPr="00D34EC0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p.(Cys409Tyr)</w:t>
            </w:r>
          </w:p>
        </w:tc>
        <w:tc>
          <w:tcPr>
            <w:tcW w:w="798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5D52D38" w14:textId="56621623" w:rsidR="001F7561" w:rsidRPr="00D34EC0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Cytokine</w:t>
            </w:r>
          </w:p>
        </w:tc>
        <w:tc>
          <w:tcPr>
            <w:tcW w:w="1134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E347CBB" w14:textId="3FE55BC7" w:rsidR="001F7561" w:rsidRPr="00D34EC0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Pathogenic</w:t>
            </w:r>
          </w:p>
        </w:tc>
        <w:tc>
          <w:tcPr>
            <w:tcW w:w="851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1EA20567" w14:textId="3398AB9F" w:rsidR="001F7561" w:rsidRPr="00FD669E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48B5F05F" w14:textId="4C99E3F4" w:rsidR="001F7561" w:rsidRPr="00FD669E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6D34FF2" w14:textId="46CAD5F1" w:rsidR="001F7561" w:rsidRPr="00FD669E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3DB691AA" w14:textId="25C32F73" w:rsidR="001F7561" w:rsidRPr="00D34EC0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73AEABD0" w14:textId="036B12A2" w:rsidR="001F7561" w:rsidRPr="00FD669E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3402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0F022D8C" w14:textId="3594DF7C" w:rsidR="001F7561" w:rsidRPr="00FD669E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34EC0">
              <w:rPr>
                <w:rFonts w:asciiTheme="minorHAnsi" w:hAnsiTheme="minorHAnsi" w:cstheme="minorHAnsi"/>
                <w:sz w:val="16"/>
                <w:szCs w:val="16"/>
              </w:rPr>
              <w:t xml:space="preserve">Contractures in hands and toes, long and narrow hands and feet (no measurements), midline facial nevus </w:t>
            </w:r>
            <w:proofErr w:type="spellStart"/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flammeus</w:t>
            </w:r>
            <w:proofErr w:type="spellEnd"/>
            <w:r w:rsidRPr="00D34EC0">
              <w:rPr>
                <w:rFonts w:asciiTheme="minorHAnsi" w:hAnsiTheme="minorHAnsi" w:cstheme="minorHAnsi"/>
                <w:sz w:val="16"/>
                <w:szCs w:val="16"/>
              </w:rPr>
              <w:t xml:space="preserve">, mild hypotonia, failure to thrive because of low weight (3mo), delay in gross motor function, small and tall, bilateral PP, mild PE, </w:t>
            </w:r>
            <w:proofErr w:type="spellStart"/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hyperextensibililty</w:t>
            </w:r>
            <w:proofErr w:type="spellEnd"/>
            <w:r w:rsidRPr="00D34EC0">
              <w:rPr>
                <w:rFonts w:asciiTheme="minorHAnsi" w:hAnsiTheme="minorHAnsi" w:cstheme="minorHAnsi"/>
                <w:sz w:val="16"/>
                <w:szCs w:val="16"/>
              </w:rPr>
              <w:t>, mild retrognathia, prominent eyes, hypertelorism, BU, decreased bulk in all axial muscles, reduced strength, low tone, diminished reflexes, reduced subcutaneous fat</w:t>
            </w:r>
          </w:p>
        </w:tc>
        <w:tc>
          <w:tcPr>
            <w:tcW w:w="620" w:type="dxa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619A0563" w14:textId="539517D9" w:rsidR="001F7561" w:rsidRPr="00CF3589" w:rsidRDefault="001F7561" w:rsidP="001F75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SaWVuaG9mZjwvQXV0aG9yPjxZZWFyPjIwMTM8L1llYXI+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SaWVuaG9mZjwvQXV0aG9yPjxZZWFyPjIwMTM8L1llYXI+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6"/>
                <w:szCs w:val="16"/>
              </w:rPr>
            </w:r>
            <w:r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6"/>
                <w:szCs w:val="16"/>
              </w:rPr>
              <w:t>[11]</w:t>
            </w:r>
            <w:r w:rsidRPr="00CF358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</w:tr>
      <w:tr w:rsidR="001F7561" w:rsidRPr="00FD669E" w14:paraId="56677B58" w14:textId="77777777" w:rsidTr="001F7561">
        <w:trPr>
          <w:cantSplit/>
          <w:jc w:val="center"/>
        </w:trPr>
        <w:tc>
          <w:tcPr>
            <w:tcW w:w="15505" w:type="dxa"/>
            <w:gridSpan w:val="12"/>
            <w:tcBorders>
              <w:top w:val="single" w:sz="6" w:space="0" w:color="BFBFBF" w:themeColor="background1" w:themeShade="BF"/>
            </w:tcBorders>
            <w:shd w:val="clear" w:color="auto" w:fill="F2F2F2" w:themeFill="background1" w:themeFillShade="F2"/>
          </w:tcPr>
          <w:p w14:paraId="58DAA136" w14:textId="4481664A" w:rsidR="001F7561" w:rsidRPr="008A7A60" w:rsidRDefault="001F7561" w:rsidP="001F7561">
            <w:pPr>
              <w:spacing w:before="120" w:after="12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perscript"/>
              </w:rPr>
              <w:t>a</w:t>
            </w: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Variant is included because of its location within the TGFß3 cytokine domain which gives a stronger indication to be likely pathogenic and the presence of clinical information. </w:t>
            </w:r>
          </w:p>
        </w:tc>
      </w:tr>
      <w:tr w:rsidR="001F7561" w:rsidRPr="00FD669E" w14:paraId="32B8CDFB" w14:textId="77777777" w:rsidTr="001F7561">
        <w:trPr>
          <w:cantSplit/>
          <w:jc w:val="center"/>
        </w:trPr>
        <w:tc>
          <w:tcPr>
            <w:tcW w:w="15505" w:type="dxa"/>
            <w:gridSpan w:val="12"/>
            <w:shd w:val="clear" w:color="auto" w:fill="F2F2F2" w:themeFill="background1" w:themeFillShade="F2"/>
          </w:tcPr>
          <w:p w14:paraId="19C842D6" w14:textId="78EE58C6" w:rsidR="001F7561" w:rsidRPr="00637351" w:rsidRDefault="001F7561" w:rsidP="001C3C35">
            <w:pPr>
              <w:spacing w:before="120" w:after="120"/>
              <w:jc w:val="both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637351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AA, aortic aneurysm; AAA, abdominal aortic aneurysm; </w:t>
            </w:r>
            <w:proofErr w:type="spellStart"/>
            <w:r w:rsidRPr="00637351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A</w:t>
            </w: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Ao</w:t>
            </w:r>
            <w:proofErr w:type="spellEnd"/>
            <w:r w:rsidRPr="00637351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, ascending aorta; AHR, arm/height ratio; AI, aortic insufficiency; </w:t>
            </w:r>
            <w:proofErr w:type="spellStart"/>
            <w:r w:rsidRPr="00637351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AoA</w:t>
            </w:r>
            <w:proofErr w:type="spellEnd"/>
            <w:r w:rsidRPr="00637351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, aortic arch; </w:t>
            </w:r>
            <w:proofErr w:type="spellStart"/>
            <w:r w:rsidRPr="00637351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AoR</w:t>
            </w:r>
            <w:proofErr w:type="spellEnd"/>
            <w:r w:rsidRPr="00637351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, aortic root; Ara, arachnodactyly; ASD, atrial septal defect;</w:t>
            </w:r>
            <w:r w:rsidR="001C3C35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AV, Atrioventricular;</w:t>
            </w:r>
            <w:r w:rsidRPr="00637351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BU, bifid uvula; CCA, common carotid artery; CT, computed tomography</w:t>
            </w: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;</w:t>
            </w:r>
            <w:r w:rsidRPr="00637351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DC, dolichocephaly; </w:t>
            </w:r>
            <w:r w:rsidRPr="00637351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DCM, dilated cardiomyopathy; DPF, </w:t>
            </w:r>
            <w:proofErr w:type="spellStart"/>
            <w:r w:rsidRPr="00637351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downslanting</w:t>
            </w:r>
            <w:proofErr w:type="spellEnd"/>
            <w:r w:rsidRPr="00637351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palpebral fissures; EB, easy bruising; HAP, highly arched palate; ICD, implantable cardioverter-defibrillator; IH, inguinal hernia; JH, joint hypermobility; LAP, latency-associated peptide; MI, myocardial infarction;</w:t>
            </w: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MVI, mitral valve insufficiency;</w:t>
            </w:r>
            <w:r w:rsidRPr="00637351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MVP, mitral valve prolapse; NA, not applicable/no information available; PC, pectus carinatum; PE, pectus excavatum; PFO, patent foramen </w:t>
            </w:r>
            <w:proofErr w:type="spellStart"/>
            <w:r w:rsidRPr="00637351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ovale</w:t>
            </w:r>
            <w:proofErr w:type="spellEnd"/>
            <w:r w:rsidRPr="00637351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; PP, pes </w:t>
            </w:r>
            <w:proofErr w:type="spellStart"/>
            <w:r w:rsidRPr="00637351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plani</w:t>
            </w:r>
            <w:proofErr w:type="spellEnd"/>
            <w:r w:rsidRPr="00637351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; PSVT, paroxysmal supraventricular tachycardia; SS, skin striae; TAA, thoracic aortic aneurysm; TEVAR, thoracic endovascular aortic repair; UH, umbilical hernia; VSD, ventricular septal defect; VT, ventricular tachycardia; VUS, variant of uncertain significance</w:t>
            </w: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. </w:t>
            </w:r>
          </w:p>
        </w:tc>
      </w:tr>
    </w:tbl>
    <w:p w14:paraId="19F64A59" w14:textId="3ED390E3" w:rsidR="00FF3FF0" w:rsidRDefault="00FF3FF0" w:rsidP="00270808">
      <w:pPr>
        <w:rPr>
          <w:rFonts w:asciiTheme="minorHAnsi" w:hAnsiTheme="minorHAnsi" w:cstheme="minorHAnsi"/>
          <w:i/>
          <w:iCs/>
        </w:rPr>
      </w:pPr>
    </w:p>
    <w:p w14:paraId="2254F754" w14:textId="65B2E092" w:rsidR="009B6151" w:rsidRPr="00775F74" w:rsidRDefault="00FF3FF0" w:rsidP="00775F74">
      <w:pPr>
        <w:pStyle w:val="Kop1"/>
        <w:spacing w:line="360" w:lineRule="auto"/>
        <w:rPr>
          <w:rFonts w:asciiTheme="minorHAnsi" w:hAnsiTheme="minorHAnsi" w:cstheme="minorHAnsi"/>
        </w:rPr>
      </w:pPr>
      <w:r w:rsidRPr="00775F74">
        <w:rPr>
          <w:rFonts w:asciiTheme="minorHAnsi" w:hAnsiTheme="minorHAnsi" w:cstheme="minorHAnsi"/>
        </w:rPr>
        <w:t xml:space="preserve">Supplementary References </w:t>
      </w:r>
    </w:p>
    <w:p w14:paraId="29C1A1CA" w14:textId="5BDDCCE9" w:rsidR="00270808" w:rsidRPr="00D82422" w:rsidRDefault="00270808" w:rsidP="00D82422">
      <w:pPr>
        <w:jc w:val="both"/>
        <w:rPr>
          <w:rFonts w:asciiTheme="minorHAnsi" w:hAnsiTheme="minorHAnsi" w:cstheme="minorHAnsi"/>
          <w:i/>
          <w:iCs/>
          <w:sz w:val="16"/>
          <w:szCs w:val="16"/>
        </w:rPr>
      </w:pPr>
    </w:p>
    <w:bookmarkStart w:id="0" w:name="EXPL3"/>
    <w:bookmarkEnd w:id="0"/>
    <w:p w14:paraId="03FE749A" w14:textId="32C82D6D" w:rsidR="00A620F4" w:rsidRPr="00D02854" w:rsidRDefault="00747B18" w:rsidP="00A620F4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D02854">
        <w:rPr>
          <w:rFonts w:asciiTheme="minorHAnsi" w:hAnsiTheme="minorHAnsi" w:cstheme="minorHAnsi"/>
        </w:rPr>
        <w:fldChar w:fldCharType="begin"/>
      </w:r>
      <w:r w:rsidRPr="00D02854">
        <w:rPr>
          <w:rFonts w:asciiTheme="minorHAnsi" w:hAnsiTheme="minorHAnsi" w:cstheme="minorHAnsi"/>
        </w:rPr>
        <w:instrText xml:space="preserve"> ADDIN EN.REFLIST </w:instrText>
      </w:r>
      <w:r w:rsidRPr="00D02854">
        <w:rPr>
          <w:rFonts w:asciiTheme="minorHAnsi" w:hAnsiTheme="minorHAnsi" w:cstheme="minorHAnsi"/>
        </w:rPr>
        <w:fldChar w:fldCharType="separate"/>
      </w:r>
      <w:r w:rsidR="00A620F4" w:rsidRPr="00D02854">
        <w:rPr>
          <w:rFonts w:asciiTheme="minorHAnsi" w:hAnsiTheme="minorHAnsi" w:cstheme="minorHAnsi"/>
        </w:rPr>
        <w:t>1.</w:t>
      </w:r>
      <w:r w:rsidR="00A620F4" w:rsidRPr="00D02854">
        <w:rPr>
          <w:rFonts w:asciiTheme="minorHAnsi" w:hAnsiTheme="minorHAnsi" w:cstheme="minorHAnsi"/>
        </w:rPr>
        <w:tab/>
        <w:t xml:space="preserve">Schepers, D., et al., </w:t>
      </w:r>
      <w:r w:rsidR="00A620F4" w:rsidRPr="00D02854">
        <w:rPr>
          <w:rFonts w:asciiTheme="minorHAnsi" w:hAnsiTheme="minorHAnsi" w:cstheme="minorHAnsi"/>
          <w:i/>
        </w:rPr>
        <w:t>A mutation update on the LDS-associated genes TGFB2/3 and SMAD2/3.</w:t>
      </w:r>
      <w:r w:rsidR="00A620F4" w:rsidRPr="00D02854">
        <w:rPr>
          <w:rFonts w:asciiTheme="minorHAnsi" w:hAnsiTheme="minorHAnsi" w:cstheme="minorHAnsi"/>
        </w:rPr>
        <w:t xml:space="preserve"> Hum Mutat, 2018. </w:t>
      </w:r>
      <w:r w:rsidR="00A620F4" w:rsidRPr="00D02854">
        <w:rPr>
          <w:rFonts w:asciiTheme="minorHAnsi" w:hAnsiTheme="minorHAnsi" w:cstheme="minorHAnsi"/>
          <w:b/>
        </w:rPr>
        <w:t>39</w:t>
      </w:r>
      <w:r w:rsidR="00A620F4" w:rsidRPr="00D02854">
        <w:rPr>
          <w:rFonts w:asciiTheme="minorHAnsi" w:hAnsiTheme="minorHAnsi" w:cstheme="minorHAnsi"/>
        </w:rPr>
        <w:t>(5): p. 621-634.</w:t>
      </w:r>
    </w:p>
    <w:p w14:paraId="3E8FB801" w14:textId="77777777" w:rsidR="00A620F4" w:rsidRPr="00D02854" w:rsidRDefault="00A620F4" w:rsidP="00A620F4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D02854">
        <w:rPr>
          <w:rFonts w:asciiTheme="minorHAnsi" w:hAnsiTheme="minorHAnsi" w:cstheme="minorHAnsi"/>
        </w:rPr>
        <w:t>2.</w:t>
      </w:r>
      <w:r w:rsidRPr="00D02854">
        <w:rPr>
          <w:rFonts w:asciiTheme="minorHAnsi" w:hAnsiTheme="minorHAnsi" w:cstheme="minorHAnsi"/>
        </w:rPr>
        <w:tab/>
        <w:t xml:space="preserve">Marsili, L., et al., </w:t>
      </w:r>
      <w:r w:rsidRPr="00D02854">
        <w:rPr>
          <w:rFonts w:asciiTheme="minorHAnsi" w:hAnsiTheme="minorHAnsi" w:cstheme="minorHAnsi"/>
          <w:i/>
        </w:rPr>
        <w:t>Phenotypic spectrum of TGFB3 disease-causing variants in a Dutch-French cohort and first report of a homozygous patient.</w:t>
      </w:r>
      <w:r w:rsidRPr="00D02854">
        <w:rPr>
          <w:rFonts w:asciiTheme="minorHAnsi" w:hAnsiTheme="minorHAnsi" w:cstheme="minorHAnsi"/>
        </w:rPr>
        <w:t xml:space="preserve"> Clin Genet, 2020. </w:t>
      </w:r>
      <w:r w:rsidRPr="00D02854">
        <w:rPr>
          <w:rFonts w:asciiTheme="minorHAnsi" w:hAnsiTheme="minorHAnsi" w:cstheme="minorHAnsi"/>
          <w:b/>
        </w:rPr>
        <w:t>97</w:t>
      </w:r>
      <w:r w:rsidRPr="00D02854">
        <w:rPr>
          <w:rFonts w:asciiTheme="minorHAnsi" w:hAnsiTheme="minorHAnsi" w:cstheme="minorHAnsi"/>
        </w:rPr>
        <w:t>(5): p. 723-730.</w:t>
      </w:r>
    </w:p>
    <w:p w14:paraId="5FF5A39F" w14:textId="77777777" w:rsidR="00A620F4" w:rsidRPr="00D02854" w:rsidRDefault="00A620F4" w:rsidP="00A620F4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D02854">
        <w:rPr>
          <w:rFonts w:asciiTheme="minorHAnsi" w:hAnsiTheme="minorHAnsi" w:cstheme="minorHAnsi"/>
        </w:rPr>
        <w:t>3.</w:t>
      </w:r>
      <w:r w:rsidRPr="00D02854">
        <w:rPr>
          <w:rFonts w:asciiTheme="minorHAnsi" w:hAnsiTheme="minorHAnsi" w:cstheme="minorHAnsi"/>
        </w:rPr>
        <w:tab/>
        <w:t xml:space="preserve">Ziganshin, B.A., et al., </w:t>
      </w:r>
      <w:r w:rsidRPr="00D02854">
        <w:rPr>
          <w:rFonts w:asciiTheme="minorHAnsi" w:hAnsiTheme="minorHAnsi" w:cstheme="minorHAnsi"/>
          <w:i/>
        </w:rPr>
        <w:t>Routine Genetic Testing for Thoracic Aortic Aneurysm and Dissection in a Clinical Setting.</w:t>
      </w:r>
      <w:r w:rsidRPr="00D02854">
        <w:rPr>
          <w:rFonts w:asciiTheme="minorHAnsi" w:hAnsiTheme="minorHAnsi" w:cstheme="minorHAnsi"/>
        </w:rPr>
        <w:t xml:space="preserve"> Ann Thorac Surg, 2015. </w:t>
      </w:r>
      <w:r w:rsidRPr="00D02854">
        <w:rPr>
          <w:rFonts w:asciiTheme="minorHAnsi" w:hAnsiTheme="minorHAnsi" w:cstheme="minorHAnsi"/>
          <w:b/>
        </w:rPr>
        <w:t>100</w:t>
      </w:r>
      <w:r w:rsidRPr="00D02854">
        <w:rPr>
          <w:rFonts w:asciiTheme="minorHAnsi" w:hAnsiTheme="minorHAnsi" w:cstheme="minorHAnsi"/>
        </w:rPr>
        <w:t>(5): p. 1604-11.</w:t>
      </w:r>
    </w:p>
    <w:p w14:paraId="5C01F290" w14:textId="76397DEE" w:rsidR="00A620F4" w:rsidRPr="00D02854" w:rsidRDefault="00A620F4" w:rsidP="00A620F4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D02854">
        <w:rPr>
          <w:rFonts w:asciiTheme="minorHAnsi" w:hAnsiTheme="minorHAnsi" w:cstheme="minorHAnsi"/>
        </w:rPr>
        <w:t>4.</w:t>
      </w:r>
      <w:r w:rsidRPr="00D02854">
        <w:rPr>
          <w:rFonts w:asciiTheme="minorHAnsi" w:hAnsiTheme="minorHAnsi" w:cstheme="minorHAnsi"/>
        </w:rPr>
        <w:tab/>
        <w:t xml:space="preserve">Bertoli-Avella, A.M., et al., </w:t>
      </w:r>
      <w:r w:rsidRPr="00D02854">
        <w:rPr>
          <w:rFonts w:asciiTheme="minorHAnsi" w:hAnsiTheme="minorHAnsi" w:cstheme="minorHAnsi"/>
          <w:i/>
        </w:rPr>
        <w:t>Mutations in a TGF-beta ligand, TGFB3, cause syndromic aortic aneurysms and dissections.</w:t>
      </w:r>
      <w:r w:rsidRPr="00D02854">
        <w:rPr>
          <w:rFonts w:asciiTheme="minorHAnsi" w:hAnsiTheme="minorHAnsi" w:cstheme="minorHAnsi"/>
        </w:rPr>
        <w:t xml:space="preserve"> J Am Coll Cardiol, 2015. </w:t>
      </w:r>
      <w:r w:rsidRPr="00D02854">
        <w:rPr>
          <w:rFonts w:asciiTheme="minorHAnsi" w:hAnsiTheme="minorHAnsi" w:cstheme="minorHAnsi"/>
          <w:b/>
        </w:rPr>
        <w:t>65</w:t>
      </w:r>
      <w:r w:rsidRPr="00D02854">
        <w:rPr>
          <w:rFonts w:asciiTheme="minorHAnsi" w:hAnsiTheme="minorHAnsi" w:cstheme="minorHAnsi"/>
        </w:rPr>
        <w:t>(13): p. 1324-1336.</w:t>
      </w:r>
    </w:p>
    <w:p w14:paraId="0305C2CE" w14:textId="77777777" w:rsidR="00A620F4" w:rsidRPr="00D02854" w:rsidRDefault="00A620F4" w:rsidP="00A620F4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D02854">
        <w:rPr>
          <w:rFonts w:asciiTheme="minorHAnsi" w:hAnsiTheme="minorHAnsi" w:cstheme="minorHAnsi"/>
        </w:rPr>
        <w:t>5.</w:t>
      </w:r>
      <w:r w:rsidRPr="00D02854">
        <w:rPr>
          <w:rFonts w:asciiTheme="minorHAnsi" w:hAnsiTheme="minorHAnsi" w:cstheme="minorHAnsi"/>
        </w:rPr>
        <w:tab/>
        <w:t xml:space="preserve">Abdelhadi, N., et al., </w:t>
      </w:r>
      <w:r w:rsidRPr="00D02854">
        <w:rPr>
          <w:rFonts w:asciiTheme="minorHAnsi" w:hAnsiTheme="minorHAnsi" w:cstheme="minorHAnsi"/>
          <w:i/>
        </w:rPr>
        <w:t>Recurrent Coronary Artery Fistulae and a Novel Transforming Growth Factor Beta-3 Mutation.</w:t>
      </w:r>
      <w:r w:rsidRPr="00D02854">
        <w:rPr>
          <w:rFonts w:asciiTheme="minorHAnsi" w:hAnsiTheme="minorHAnsi" w:cstheme="minorHAnsi"/>
        </w:rPr>
        <w:t xml:space="preserve"> Cureus, 2021. </w:t>
      </w:r>
      <w:r w:rsidRPr="00D02854">
        <w:rPr>
          <w:rFonts w:asciiTheme="minorHAnsi" w:hAnsiTheme="minorHAnsi" w:cstheme="minorHAnsi"/>
          <w:b/>
        </w:rPr>
        <w:t>13</w:t>
      </w:r>
      <w:r w:rsidRPr="00D02854">
        <w:rPr>
          <w:rFonts w:asciiTheme="minorHAnsi" w:hAnsiTheme="minorHAnsi" w:cstheme="minorHAnsi"/>
        </w:rPr>
        <w:t>(9): p. e17780.</w:t>
      </w:r>
    </w:p>
    <w:p w14:paraId="4F4CAB41" w14:textId="42BFFE7B" w:rsidR="00A620F4" w:rsidRPr="00D02854" w:rsidRDefault="00A620F4" w:rsidP="00A620F4">
      <w:pPr>
        <w:pStyle w:val="EndNoteBibliography"/>
        <w:ind w:left="720" w:hanging="720"/>
        <w:rPr>
          <w:rFonts w:asciiTheme="minorHAnsi" w:hAnsiTheme="minorHAnsi" w:cstheme="minorHAnsi"/>
          <w:iCs/>
        </w:rPr>
      </w:pPr>
      <w:r w:rsidRPr="00D02854">
        <w:rPr>
          <w:rFonts w:asciiTheme="minorHAnsi" w:hAnsiTheme="minorHAnsi" w:cstheme="minorHAnsi"/>
        </w:rPr>
        <w:t>6.</w:t>
      </w:r>
      <w:r w:rsidRPr="00D02854">
        <w:rPr>
          <w:rFonts w:asciiTheme="minorHAnsi" w:hAnsiTheme="minorHAnsi" w:cstheme="minorHAnsi"/>
        </w:rPr>
        <w:tab/>
      </w:r>
      <w:r w:rsidRPr="00D02854">
        <w:rPr>
          <w:rFonts w:asciiTheme="minorHAnsi" w:hAnsiTheme="minorHAnsi" w:cstheme="minorHAnsi"/>
          <w:iCs/>
        </w:rPr>
        <w:t>Current study.</w:t>
      </w:r>
    </w:p>
    <w:p w14:paraId="3F4830A6" w14:textId="13E3D61D" w:rsidR="00A620F4" w:rsidRPr="00D02854" w:rsidRDefault="00A620F4" w:rsidP="00A620F4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D02854">
        <w:rPr>
          <w:rFonts w:asciiTheme="minorHAnsi" w:hAnsiTheme="minorHAnsi" w:cstheme="minorHAnsi"/>
        </w:rPr>
        <w:t>7.</w:t>
      </w:r>
      <w:r w:rsidRPr="00D02854">
        <w:rPr>
          <w:rFonts w:asciiTheme="minorHAnsi" w:hAnsiTheme="minorHAnsi" w:cstheme="minorHAnsi"/>
        </w:rPr>
        <w:tab/>
        <w:t xml:space="preserve">Matyas, G., et al., </w:t>
      </w:r>
      <w:r w:rsidRPr="00D02854">
        <w:rPr>
          <w:rFonts w:asciiTheme="minorHAnsi" w:hAnsiTheme="minorHAnsi" w:cstheme="minorHAnsi"/>
          <w:i/>
        </w:rPr>
        <w:t>De novo mutation of the latency-associated peptide domain of TGFB3 in a patient with overgrowth and Loeys-Dietz syndrome features.</w:t>
      </w:r>
      <w:r w:rsidRPr="00D02854">
        <w:rPr>
          <w:rFonts w:asciiTheme="minorHAnsi" w:hAnsiTheme="minorHAnsi" w:cstheme="minorHAnsi"/>
        </w:rPr>
        <w:t xml:space="preserve"> Am J Med Genet A, 2014. </w:t>
      </w:r>
      <w:r w:rsidRPr="00D02854">
        <w:rPr>
          <w:rFonts w:asciiTheme="minorHAnsi" w:hAnsiTheme="minorHAnsi" w:cstheme="minorHAnsi"/>
          <w:b/>
        </w:rPr>
        <w:t>164A</w:t>
      </w:r>
      <w:r w:rsidRPr="00D02854">
        <w:rPr>
          <w:rFonts w:asciiTheme="minorHAnsi" w:hAnsiTheme="minorHAnsi" w:cstheme="minorHAnsi"/>
        </w:rPr>
        <w:t>(8): p. 2141-3.</w:t>
      </w:r>
      <w:r w:rsidR="00BD0810" w:rsidRPr="00D02854">
        <w:rPr>
          <w:rFonts w:asciiTheme="minorHAnsi" w:hAnsiTheme="minorHAnsi" w:cstheme="minorHAnsi"/>
          <w:lang w:eastAsia="nl-BE"/>
        </w:rPr>
        <w:t xml:space="preserve"> </w:t>
      </w:r>
    </w:p>
    <w:p w14:paraId="0A6B81BA" w14:textId="77777777" w:rsidR="00A620F4" w:rsidRPr="00D02854" w:rsidRDefault="00A620F4" w:rsidP="00A620F4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D02854">
        <w:rPr>
          <w:rFonts w:asciiTheme="minorHAnsi" w:hAnsiTheme="minorHAnsi" w:cstheme="minorHAnsi"/>
        </w:rPr>
        <w:t>8.</w:t>
      </w:r>
      <w:r w:rsidRPr="00D02854">
        <w:rPr>
          <w:rFonts w:asciiTheme="minorHAnsi" w:hAnsiTheme="minorHAnsi" w:cstheme="minorHAnsi"/>
        </w:rPr>
        <w:tab/>
        <w:t xml:space="preserve">Kuechler, A., et al., </w:t>
      </w:r>
      <w:r w:rsidRPr="00D02854">
        <w:rPr>
          <w:rFonts w:asciiTheme="minorHAnsi" w:hAnsiTheme="minorHAnsi" w:cstheme="minorHAnsi"/>
          <w:i/>
        </w:rPr>
        <w:t>Exome sequencing identifies a novel heterozygous TGFB3 mutation in a disorder overlapping with Marfan and Loeys-Dietz syndrome.</w:t>
      </w:r>
      <w:r w:rsidRPr="00D02854">
        <w:rPr>
          <w:rFonts w:asciiTheme="minorHAnsi" w:hAnsiTheme="minorHAnsi" w:cstheme="minorHAnsi"/>
        </w:rPr>
        <w:t xml:space="preserve"> Mol Cell Probes, 2015. </w:t>
      </w:r>
      <w:r w:rsidRPr="00D02854">
        <w:rPr>
          <w:rFonts w:asciiTheme="minorHAnsi" w:hAnsiTheme="minorHAnsi" w:cstheme="minorHAnsi"/>
          <w:b/>
        </w:rPr>
        <w:t>29</w:t>
      </w:r>
      <w:r w:rsidRPr="00D02854">
        <w:rPr>
          <w:rFonts w:asciiTheme="minorHAnsi" w:hAnsiTheme="minorHAnsi" w:cstheme="minorHAnsi"/>
        </w:rPr>
        <w:t>(5): p. 330-4.</w:t>
      </w:r>
    </w:p>
    <w:p w14:paraId="7F94053A" w14:textId="056774C7" w:rsidR="00A620F4" w:rsidRPr="00D02854" w:rsidRDefault="00A620F4" w:rsidP="00A620F4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D02854">
        <w:rPr>
          <w:rFonts w:asciiTheme="minorHAnsi" w:hAnsiTheme="minorHAnsi" w:cstheme="minorHAnsi"/>
        </w:rPr>
        <w:t>9.</w:t>
      </w:r>
      <w:r w:rsidRPr="00D02854">
        <w:rPr>
          <w:rFonts w:asciiTheme="minorHAnsi" w:hAnsiTheme="minorHAnsi" w:cstheme="minorHAnsi"/>
        </w:rPr>
        <w:tab/>
        <w:t xml:space="preserve">Overwater, E., et al., </w:t>
      </w:r>
      <w:r w:rsidRPr="00D02854">
        <w:rPr>
          <w:rFonts w:asciiTheme="minorHAnsi" w:hAnsiTheme="minorHAnsi" w:cstheme="minorHAnsi"/>
          <w:i/>
        </w:rPr>
        <w:t>Results of next-generation sequencing gene panel diagnostics including copy-number variation analysis in 810 patients suspected of heritable thoracic aortic disorders.</w:t>
      </w:r>
      <w:r w:rsidRPr="00D02854">
        <w:rPr>
          <w:rFonts w:asciiTheme="minorHAnsi" w:hAnsiTheme="minorHAnsi" w:cstheme="minorHAnsi"/>
        </w:rPr>
        <w:t xml:space="preserve"> Hum Mutat, 2018. </w:t>
      </w:r>
      <w:r w:rsidRPr="00D02854">
        <w:rPr>
          <w:rFonts w:asciiTheme="minorHAnsi" w:hAnsiTheme="minorHAnsi" w:cstheme="minorHAnsi"/>
          <w:b/>
        </w:rPr>
        <w:t>39</w:t>
      </w:r>
      <w:r w:rsidRPr="00D02854">
        <w:rPr>
          <w:rFonts w:asciiTheme="minorHAnsi" w:hAnsiTheme="minorHAnsi" w:cstheme="minorHAnsi"/>
        </w:rPr>
        <w:t>(9): p. 1173-1192.</w:t>
      </w:r>
    </w:p>
    <w:p w14:paraId="666E5D8B" w14:textId="5E96E66C" w:rsidR="00A620F4" w:rsidRPr="00D02854" w:rsidRDefault="00A620F4" w:rsidP="00A620F4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D02854">
        <w:rPr>
          <w:rFonts w:asciiTheme="minorHAnsi" w:hAnsiTheme="minorHAnsi" w:cstheme="minorHAnsi"/>
        </w:rPr>
        <w:t>10.</w:t>
      </w:r>
      <w:r w:rsidRPr="00D02854">
        <w:rPr>
          <w:rFonts w:asciiTheme="minorHAnsi" w:hAnsiTheme="minorHAnsi" w:cstheme="minorHAnsi"/>
        </w:rPr>
        <w:tab/>
        <w:t xml:space="preserve">Hussein, D., et al., </w:t>
      </w:r>
      <w:r w:rsidRPr="00D02854">
        <w:rPr>
          <w:rFonts w:asciiTheme="minorHAnsi" w:hAnsiTheme="minorHAnsi" w:cstheme="minorHAnsi"/>
          <w:i/>
        </w:rPr>
        <w:t>Novel Mutation of the TGF-beta 3 Protein (Loeys-Dietz Type 5) Associated With Aortic and Carotid Dissections: Case Report.</w:t>
      </w:r>
      <w:r w:rsidRPr="00D02854">
        <w:rPr>
          <w:rFonts w:asciiTheme="minorHAnsi" w:hAnsiTheme="minorHAnsi" w:cstheme="minorHAnsi"/>
        </w:rPr>
        <w:t xml:space="preserve"> Neurol Genet, 2021. </w:t>
      </w:r>
      <w:r w:rsidRPr="00D02854">
        <w:rPr>
          <w:rFonts w:asciiTheme="minorHAnsi" w:hAnsiTheme="minorHAnsi" w:cstheme="minorHAnsi"/>
          <w:b/>
        </w:rPr>
        <w:t>7</w:t>
      </w:r>
      <w:r w:rsidRPr="00D02854">
        <w:rPr>
          <w:rFonts w:asciiTheme="minorHAnsi" w:hAnsiTheme="minorHAnsi" w:cstheme="minorHAnsi"/>
        </w:rPr>
        <w:t>(6): p.</w:t>
      </w:r>
      <w:r w:rsidR="00BD0810" w:rsidRPr="00D02854">
        <w:rPr>
          <w:rFonts w:asciiTheme="minorHAnsi" w:hAnsiTheme="minorHAnsi" w:cstheme="minorHAnsi"/>
          <w:lang w:eastAsia="nl-BE"/>
        </w:rPr>
        <w:t xml:space="preserve"> </w:t>
      </w:r>
      <w:r w:rsidRPr="00D02854">
        <w:rPr>
          <w:rFonts w:asciiTheme="minorHAnsi" w:hAnsiTheme="minorHAnsi" w:cstheme="minorHAnsi"/>
        </w:rPr>
        <w:t xml:space="preserve"> e625.</w:t>
      </w:r>
    </w:p>
    <w:p w14:paraId="4FDA3FB0" w14:textId="159DE5E8" w:rsidR="00601791" w:rsidRPr="00747B18" w:rsidRDefault="00A620F4" w:rsidP="0039198E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D02854">
        <w:rPr>
          <w:rFonts w:asciiTheme="minorHAnsi" w:hAnsiTheme="minorHAnsi" w:cstheme="minorHAnsi"/>
        </w:rPr>
        <w:t>11.</w:t>
      </w:r>
      <w:r w:rsidRPr="00D02854">
        <w:rPr>
          <w:rFonts w:asciiTheme="minorHAnsi" w:hAnsiTheme="minorHAnsi" w:cstheme="minorHAnsi"/>
        </w:rPr>
        <w:tab/>
        <w:t xml:space="preserve">Rienhoff, H.Y., Jr., et al., </w:t>
      </w:r>
      <w:r w:rsidRPr="00D02854">
        <w:rPr>
          <w:rFonts w:asciiTheme="minorHAnsi" w:hAnsiTheme="minorHAnsi" w:cstheme="minorHAnsi"/>
          <w:i/>
        </w:rPr>
        <w:t>A mutation in TGFB3 associated with a syndrome of low muscle mass, growth retardation, distal arthrogryposis and clinical features overlapping with Marfan and Loeys-Dietz syndrome.</w:t>
      </w:r>
      <w:r w:rsidRPr="00D02854">
        <w:rPr>
          <w:rFonts w:asciiTheme="minorHAnsi" w:hAnsiTheme="minorHAnsi" w:cstheme="minorHAnsi"/>
        </w:rPr>
        <w:t xml:space="preserve"> Am J Med Genet A, 2013. </w:t>
      </w:r>
      <w:r w:rsidRPr="00D02854">
        <w:rPr>
          <w:rFonts w:asciiTheme="minorHAnsi" w:hAnsiTheme="minorHAnsi" w:cstheme="minorHAnsi"/>
          <w:b/>
        </w:rPr>
        <w:t>161A</w:t>
      </w:r>
      <w:r w:rsidRPr="00D02854">
        <w:rPr>
          <w:rFonts w:asciiTheme="minorHAnsi" w:hAnsiTheme="minorHAnsi" w:cstheme="minorHAnsi"/>
        </w:rPr>
        <w:t>(8): p. 2040-6.</w:t>
      </w:r>
      <w:r w:rsidR="00747B18" w:rsidRPr="00D02854">
        <w:rPr>
          <w:rFonts w:asciiTheme="minorHAnsi" w:hAnsiTheme="minorHAnsi" w:cstheme="minorHAnsi"/>
        </w:rPr>
        <w:fldChar w:fldCharType="end"/>
      </w:r>
    </w:p>
    <w:sectPr w:rsidR="00601791" w:rsidRPr="00747B18" w:rsidSect="00270808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rxxtzfetp0aces9pfv0xtwewswa2a5t5se&quot;&gt;Endnote_PhD&lt;record-ids&gt;&lt;item&gt;6&lt;/item&gt;&lt;item&gt;82&lt;/item&gt;&lt;item&gt;102&lt;/item&gt;&lt;item&gt;104&lt;/item&gt;&lt;item&gt;105&lt;/item&gt;&lt;item&gt;107&lt;/item&gt;&lt;item&gt;108&lt;/item&gt;&lt;item&gt;110&lt;/item&gt;&lt;item&gt;111&lt;/item&gt;&lt;item&gt;112&lt;/item&gt;&lt;item&gt;115&lt;/item&gt;&lt;/record-ids&gt;&lt;/item&gt;&lt;/Libraries&gt;"/>
  </w:docVars>
  <w:rsids>
    <w:rsidRoot w:val="00270808"/>
    <w:rsid w:val="000128BA"/>
    <w:rsid w:val="0004054D"/>
    <w:rsid w:val="00046123"/>
    <w:rsid w:val="00083A12"/>
    <w:rsid w:val="000E549B"/>
    <w:rsid w:val="000F2C84"/>
    <w:rsid w:val="001427E3"/>
    <w:rsid w:val="0018444D"/>
    <w:rsid w:val="001C3C35"/>
    <w:rsid w:val="001E6A8B"/>
    <w:rsid w:val="001F5AA1"/>
    <w:rsid w:val="001F7561"/>
    <w:rsid w:val="00202231"/>
    <w:rsid w:val="0022349E"/>
    <w:rsid w:val="00233720"/>
    <w:rsid w:val="0023783A"/>
    <w:rsid w:val="00270808"/>
    <w:rsid w:val="002940B4"/>
    <w:rsid w:val="00297A9A"/>
    <w:rsid w:val="002C7EC7"/>
    <w:rsid w:val="002E675F"/>
    <w:rsid w:val="0039198E"/>
    <w:rsid w:val="003A479C"/>
    <w:rsid w:val="003B0873"/>
    <w:rsid w:val="003E7C5D"/>
    <w:rsid w:val="00412FA9"/>
    <w:rsid w:val="0044604E"/>
    <w:rsid w:val="0046534A"/>
    <w:rsid w:val="004C7310"/>
    <w:rsid w:val="004D772F"/>
    <w:rsid w:val="00503027"/>
    <w:rsid w:val="005060C8"/>
    <w:rsid w:val="005A2353"/>
    <w:rsid w:val="005D324D"/>
    <w:rsid w:val="005F07FC"/>
    <w:rsid w:val="00601791"/>
    <w:rsid w:val="00626E44"/>
    <w:rsid w:val="00637351"/>
    <w:rsid w:val="00664D42"/>
    <w:rsid w:val="006B2EFA"/>
    <w:rsid w:val="00747B18"/>
    <w:rsid w:val="00775F74"/>
    <w:rsid w:val="00793B26"/>
    <w:rsid w:val="007A0FB5"/>
    <w:rsid w:val="007A7ED2"/>
    <w:rsid w:val="007B028F"/>
    <w:rsid w:val="008254A2"/>
    <w:rsid w:val="00830F02"/>
    <w:rsid w:val="0088505A"/>
    <w:rsid w:val="008A7A60"/>
    <w:rsid w:val="008B4666"/>
    <w:rsid w:val="008E6D22"/>
    <w:rsid w:val="009406D7"/>
    <w:rsid w:val="00962767"/>
    <w:rsid w:val="00965A69"/>
    <w:rsid w:val="009B6151"/>
    <w:rsid w:val="00A21D8B"/>
    <w:rsid w:val="00A22694"/>
    <w:rsid w:val="00A4061C"/>
    <w:rsid w:val="00A620F4"/>
    <w:rsid w:val="00A716CF"/>
    <w:rsid w:val="00AB3326"/>
    <w:rsid w:val="00AD287B"/>
    <w:rsid w:val="00AD6B23"/>
    <w:rsid w:val="00AF44F3"/>
    <w:rsid w:val="00AF57A0"/>
    <w:rsid w:val="00B04B69"/>
    <w:rsid w:val="00B35F28"/>
    <w:rsid w:val="00B4601F"/>
    <w:rsid w:val="00B51EAB"/>
    <w:rsid w:val="00BB2657"/>
    <w:rsid w:val="00BB7A4E"/>
    <w:rsid w:val="00BD0810"/>
    <w:rsid w:val="00BE382E"/>
    <w:rsid w:val="00BE4106"/>
    <w:rsid w:val="00C171F5"/>
    <w:rsid w:val="00C3723C"/>
    <w:rsid w:val="00C55843"/>
    <w:rsid w:val="00CD1AFD"/>
    <w:rsid w:val="00CF3589"/>
    <w:rsid w:val="00D02854"/>
    <w:rsid w:val="00D34EC0"/>
    <w:rsid w:val="00D50719"/>
    <w:rsid w:val="00D82422"/>
    <w:rsid w:val="00DB66A8"/>
    <w:rsid w:val="00DC4001"/>
    <w:rsid w:val="00E127ED"/>
    <w:rsid w:val="00E156D1"/>
    <w:rsid w:val="00EB31AA"/>
    <w:rsid w:val="00EC473B"/>
    <w:rsid w:val="00EF491B"/>
    <w:rsid w:val="00F21BE8"/>
    <w:rsid w:val="00F263BE"/>
    <w:rsid w:val="00F35E7A"/>
    <w:rsid w:val="00F97D99"/>
    <w:rsid w:val="00FD669E"/>
    <w:rsid w:val="00FF3FF0"/>
    <w:rsid w:val="00FF6A53"/>
    <w:rsid w:val="00FF7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8D6FA3"/>
  <w15:chartTrackingRefBased/>
  <w15:docId w15:val="{029875F8-7443-473C-9AC0-39940DF37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708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775F74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bidi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708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7B028F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7B028F"/>
    <w:rPr>
      <w:color w:val="954F72"/>
      <w:u w:val="single"/>
    </w:rPr>
  </w:style>
  <w:style w:type="paragraph" w:customStyle="1" w:styleId="msonormal0">
    <w:name w:val="msonormal"/>
    <w:basedOn w:val="Standaard"/>
    <w:rsid w:val="007B028F"/>
    <w:pPr>
      <w:spacing w:before="100" w:beforeAutospacing="1" w:after="100" w:afterAutospacing="1"/>
    </w:pPr>
    <w:rPr>
      <w:sz w:val="24"/>
      <w:szCs w:val="24"/>
      <w:lang w:val="nl-BE" w:eastAsia="nl-BE"/>
    </w:rPr>
  </w:style>
  <w:style w:type="paragraph" w:customStyle="1" w:styleId="font5">
    <w:name w:val="font5"/>
    <w:basedOn w:val="Standaard"/>
    <w:rsid w:val="007B028F"/>
    <w:pPr>
      <w:spacing w:before="100" w:beforeAutospacing="1" w:after="100" w:afterAutospacing="1"/>
    </w:pPr>
    <w:rPr>
      <w:rFonts w:ascii="Cambria" w:hAnsi="Cambria"/>
      <w:color w:val="212121"/>
      <w:sz w:val="18"/>
      <w:szCs w:val="18"/>
      <w:lang w:val="nl-BE" w:eastAsia="nl-BE"/>
    </w:rPr>
  </w:style>
  <w:style w:type="paragraph" w:customStyle="1" w:styleId="xl66">
    <w:name w:val="xl66"/>
    <w:basedOn w:val="Standaard"/>
    <w:rsid w:val="007B028F"/>
    <w:pPr>
      <w:pBdr>
        <w:top w:val="single" w:sz="8" w:space="0" w:color="000000"/>
      </w:pBdr>
      <w:shd w:val="clear" w:color="000000" w:fill="F4B084"/>
      <w:spacing w:before="100" w:beforeAutospacing="1" w:after="100" w:afterAutospacing="1"/>
      <w:textAlignment w:val="center"/>
    </w:pPr>
    <w:rPr>
      <w:rFonts w:ascii="Cambria" w:hAnsi="Cambria"/>
      <w:b/>
      <w:bCs/>
      <w:color w:val="212121"/>
      <w:sz w:val="24"/>
      <w:szCs w:val="24"/>
      <w:lang w:val="nl-BE" w:eastAsia="nl-BE"/>
    </w:rPr>
  </w:style>
  <w:style w:type="paragraph" w:customStyle="1" w:styleId="xl67">
    <w:name w:val="xl67"/>
    <w:basedOn w:val="Standaard"/>
    <w:rsid w:val="007B028F"/>
    <w:pPr>
      <w:shd w:val="clear" w:color="000000" w:fill="F4B084"/>
      <w:spacing w:before="100" w:beforeAutospacing="1" w:after="100" w:afterAutospacing="1"/>
      <w:textAlignment w:val="center"/>
    </w:pPr>
    <w:rPr>
      <w:rFonts w:ascii="Cambria" w:hAnsi="Cambria"/>
      <w:b/>
      <w:bCs/>
      <w:color w:val="212121"/>
      <w:sz w:val="24"/>
      <w:szCs w:val="24"/>
      <w:lang w:val="nl-BE" w:eastAsia="nl-BE"/>
    </w:rPr>
  </w:style>
  <w:style w:type="paragraph" w:customStyle="1" w:styleId="xl68">
    <w:name w:val="xl68"/>
    <w:basedOn w:val="Standaard"/>
    <w:rsid w:val="007B028F"/>
    <w:pPr>
      <w:pBdr>
        <w:bottom w:val="single" w:sz="8" w:space="0" w:color="000000"/>
      </w:pBdr>
      <w:shd w:val="clear" w:color="000000" w:fill="FFFCF0"/>
      <w:spacing w:before="100" w:beforeAutospacing="1" w:after="100" w:afterAutospacing="1"/>
      <w:textAlignment w:val="center"/>
    </w:pPr>
    <w:rPr>
      <w:rFonts w:ascii="Cambria" w:hAnsi="Cambria"/>
      <w:color w:val="212121"/>
      <w:sz w:val="24"/>
      <w:szCs w:val="24"/>
      <w:lang w:val="nl-BE" w:eastAsia="nl-BE"/>
    </w:rPr>
  </w:style>
  <w:style w:type="paragraph" w:customStyle="1" w:styleId="xl69">
    <w:name w:val="xl69"/>
    <w:basedOn w:val="Standaard"/>
    <w:rsid w:val="007B028F"/>
    <w:pPr>
      <w:shd w:val="clear" w:color="000000" w:fill="FFFCF0"/>
      <w:spacing w:before="100" w:beforeAutospacing="1" w:after="100" w:afterAutospacing="1"/>
      <w:textAlignment w:val="center"/>
    </w:pPr>
    <w:rPr>
      <w:rFonts w:ascii="Cambria" w:hAnsi="Cambria"/>
      <w:color w:val="212121"/>
      <w:sz w:val="24"/>
      <w:szCs w:val="24"/>
      <w:lang w:val="nl-BE" w:eastAsia="nl-BE"/>
    </w:rPr>
  </w:style>
  <w:style w:type="paragraph" w:customStyle="1" w:styleId="xl70">
    <w:name w:val="xl70"/>
    <w:basedOn w:val="Standaard"/>
    <w:rsid w:val="007B02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99CC"/>
      <w:spacing w:before="100" w:beforeAutospacing="1" w:after="100" w:afterAutospacing="1"/>
      <w:textAlignment w:val="center"/>
    </w:pPr>
    <w:rPr>
      <w:rFonts w:ascii="Cambria" w:hAnsi="Cambria"/>
      <w:color w:val="212121"/>
      <w:sz w:val="24"/>
      <w:szCs w:val="24"/>
      <w:lang w:val="nl-BE" w:eastAsia="nl-BE"/>
    </w:rPr>
  </w:style>
  <w:style w:type="paragraph" w:customStyle="1" w:styleId="EndNoteBibliographyTitle">
    <w:name w:val="EndNote Bibliography Title"/>
    <w:basedOn w:val="Standaard"/>
    <w:link w:val="EndNoteBibliographyTitleChar"/>
    <w:rsid w:val="00747B1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47B18"/>
    <w:rPr>
      <w:rFonts w:ascii="Times New Roman" w:eastAsia="Times New Roman" w:hAnsi="Times New Roman" w:cs="Times New Roman"/>
      <w:noProof/>
      <w:sz w:val="20"/>
      <w:szCs w:val="20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747B18"/>
    <w:rPr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747B18"/>
    <w:rPr>
      <w:rFonts w:ascii="Times New Roman" w:eastAsia="Times New Roman" w:hAnsi="Times New Roman" w:cs="Times New Roman"/>
      <w:noProof/>
      <w:sz w:val="20"/>
      <w:szCs w:val="20"/>
      <w:lang w:val="en-US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FD669E"/>
    <w:rPr>
      <w:color w:val="605E5C"/>
      <w:shd w:val="clear" w:color="auto" w:fill="E1DFDD"/>
    </w:rPr>
  </w:style>
  <w:style w:type="paragraph" w:styleId="Bijschrift">
    <w:name w:val="caption"/>
    <w:basedOn w:val="Standaard"/>
    <w:next w:val="Standaard"/>
    <w:uiPriority w:val="35"/>
    <w:unhideWhenUsed/>
    <w:qFormat/>
    <w:rsid w:val="008B4666"/>
    <w:pPr>
      <w:spacing w:after="200"/>
    </w:pPr>
    <w:rPr>
      <w:i/>
      <w:iCs/>
      <w:color w:val="44546A" w:themeColor="text2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A7A6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A7A60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A7A6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A7A6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A7A60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Kop1Char">
    <w:name w:val="Kop 1 Char"/>
    <w:basedOn w:val="Standaardalinea-lettertype"/>
    <w:link w:val="Kop1"/>
    <w:uiPriority w:val="9"/>
    <w:rsid w:val="00775F74"/>
    <w:rPr>
      <w:rFonts w:asciiTheme="majorHAnsi" w:eastAsiaTheme="majorEastAsia" w:hAnsiTheme="majorHAnsi" w:cstheme="majorBidi"/>
      <w:b/>
      <w:bCs/>
      <w:kern w:val="32"/>
      <w:sz w:val="32"/>
      <w:szCs w:val="32"/>
      <w:lang w:val="en-US" w:bidi="en-US"/>
    </w:rPr>
  </w:style>
  <w:style w:type="paragraph" w:styleId="Revisie">
    <w:name w:val="Revision"/>
    <w:hidden/>
    <w:uiPriority w:val="99"/>
    <w:semiHidden/>
    <w:rsid w:val="001F5AA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68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6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2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532</Words>
  <Characters>30431</Characters>
  <Application>Microsoft Office Word</Application>
  <DocSecurity>0</DocSecurity>
  <Lines>253</Lines>
  <Paragraphs>7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èlanie Perik</dc:creator>
  <cp:keywords/>
  <dc:description/>
  <cp:lastModifiedBy>Mèlanie Perik</cp:lastModifiedBy>
  <cp:revision>3</cp:revision>
  <cp:lastPrinted>2023-06-08T14:09:00Z</cp:lastPrinted>
  <dcterms:created xsi:type="dcterms:W3CDTF">2023-06-23T14:31:00Z</dcterms:created>
  <dcterms:modified xsi:type="dcterms:W3CDTF">2023-06-23T14:32:00Z</dcterms:modified>
</cp:coreProperties>
</file>